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31A" w:rsidRPr="006E0C40" w:rsidRDefault="00A04FDD" w:rsidP="00C2031A">
      <w:pPr>
        <w:spacing w:after="0" w:line="240" w:lineRule="auto"/>
      </w:pPr>
      <w:r>
        <w:rPr>
          <w:b/>
        </w:rPr>
        <w:t>Additional file 2</w:t>
      </w:r>
      <w:r w:rsidR="00510535" w:rsidRPr="006E0C40">
        <w:t xml:space="preserve"> – Sensitivity analysis</w:t>
      </w:r>
    </w:p>
    <w:p w:rsidR="00D96D7E" w:rsidRPr="006E0C40" w:rsidRDefault="00D96D7E" w:rsidP="00C2031A">
      <w:pPr>
        <w:spacing w:after="0" w:line="240" w:lineRule="auto"/>
        <w:rPr>
          <w:b/>
        </w:rPr>
      </w:pPr>
    </w:p>
    <w:p w:rsidR="00C2031A" w:rsidRDefault="00D96D7E" w:rsidP="00C2031A">
      <w:pPr>
        <w:spacing w:after="0" w:line="240" w:lineRule="auto"/>
      </w:pPr>
      <w:r w:rsidRPr="006E0C40">
        <w:rPr>
          <w:b/>
        </w:rPr>
        <w:t>National School Lunch Program</w:t>
      </w:r>
      <w:r w:rsidR="00592482" w:rsidRPr="006E0C40">
        <w:t xml:space="preserve"> – random effects</w:t>
      </w:r>
      <w:r w:rsidR="005B2998" w:rsidRPr="006E0C40">
        <w:t xml:space="preserve"> meta-analysis</w:t>
      </w:r>
    </w:p>
    <w:p w:rsidR="00172E38" w:rsidRPr="006E0C40" w:rsidRDefault="00172E38" w:rsidP="00C2031A">
      <w:pPr>
        <w:spacing w:after="0" w:line="240" w:lineRule="auto"/>
      </w:pPr>
    </w:p>
    <w:tbl>
      <w:tblPr>
        <w:tblStyle w:val="TableGrid"/>
        <w:tblW w:w="15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9"/>
        <w:gridCol w:w="500"/>
        <w:gridCol w:w="3402"/>
        <w:gridCol w:w="850"/>
        <w:gridCol w:w="1560"/>
        <w:gridCol w:w="1134"/>
        <w:gridCol w:w="283"/>
        <w:gridCol w:w="851"/>
        <w:gridCol w:w="1559"/>
        <w:gridCol w:w="1134"/>
        <w:gridCol w:w="283"/>
        <w:gridCol w:w="851"/>
        <w:gridCol w:w="1559"/>
        <w:gridCol w:w="1189"/>
      </w:tblGrid>
      <w:tr w:rsidR="002825B8" w:rsidRPr="006E0C40" w:rsidTr="00286139">
        <w:tc>
          <w:tcPr>
            <w:tcW w:w="459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53" w:type="dxa"/>
            <w:gridSpan w:val="11"/>
          </w:tcPr>
          <w:p w:rsidR="00140246" w:rsidRPr="006E0C40" w:rsidRDefault="00140246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Correlation between pre- and post- scores</w:t>
            </w:r>
          </w:p>
        </w:tc>
      </w:tr>
      <w:tr w:rsidR="002825B8" w:rsidRPr="006E0C40" w:rsidTr="00286139">
        <w:tc>
          <w:tcPr>
            <w:tcW w:w="459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140246" w:rsidRPr="006E0C40" w:rsidRDefault="00140246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4</w:t>
            </w:r>
          </w:p>
        </w:tc>
        <w:tc>
          <w:tcPr>
            <w:tcW w:w="283" w:type="dxa"/>
          </w:tcPr>
          <w:p w:rsidR="00140246" w:rsidRPr="006E0C40" w:rsidRDefault="00140246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140246" w:rsidRPr="006E0C40" w:rsidRDefault="00140246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6</w:t>
            </w:r>
          </w:p>
        </w:tc>
        <w:tc>
          <w:tcPr>
            <w:tcW w:w="283" w:type="dxa"/>
          </w:tcPr>
          <w:p w:rsidR="00140246" w:rsidRPr="006E0C40" w:rsidRDefault="00140246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99" w:type="dxa"/>
            <w:gridSpan w:val="3"/>
          </w:tcPr>
          <w:p w:rsidR="00140246" w:rsidRPr="006E0C40" w:rsidRDefault="00140246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8</w:t>
            </w:r>
          </w:p>
        </w:tc>
      </w:tr>
      <w:tr w:rsidR="00732010" w:rsidRPr="006E0C40" w:rsidTr="00286139">
        <w:tc>
          <w:tcPr>
            <w:tcW w:w="459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3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3" w:type="dxa"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</w:tr>
      <w:tr w:rsidR="00732010" w:rsidRPr="006E0C40" w:rsidTr="00286139">
        <w:tc>
          <w:tcPr>
            <w:tcW w:w="459" w:type="dxa"/>
            <w:vMerge w:val="restart"/>
            <w:textDirection w:val="btLr"/>
          </w:tcPr>
          <w:p w:rsidR="002825B8" w:rsidRPr="006E0C40" w:rsidRDefault="002825B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Covariate outcome correlation or multiple correlation </w:t>
            </w:r>
          </w:p>
        </w:tc>
        <w:tc>
          <w:tcPr>
            <w:tcW w:w="500" w:type="dxa"/>
            <w:vMerge w:val="restart"/>
            <w:textDirection w:val="btLr"/>
          </w:tcPr>
          <w:p w:rsidR="002825B8" w:rsidRPr="006E0C40" w:rsidRDefault="002825B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825B8" w:rsidRPr="006E0C40" w:rsidRDefault="002825B8" w:rsidP="00110BBA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Henry, 2006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553E27">
              <w:rPr>
                <w:rFonts w:cstheme="minorHAnsi"/>
                <w:sz w:val="20"/>
                <w:szCs w:val="20"/>
              </w:rPr>
              <w:t>50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1.393</w:t>
            </w:r>
          </w:p>
        </w:tc>
        <w:tc>
          <w:tcPr>
            <w:tcW w:w="1560" w:type="dxa"/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0.549, 2.237</w:t>
            </w:r>
          </w:p>
        </w:tc>
        <w:tc>
          <w:tcPr>
            <w:tcW w:w="1134" w:type="dxa"/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6.</w:t>
            </w:r>
            <w:r w:rsidR="007744B8" w:rsidRPr="006E0C40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283" w:type="dxa"/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2825B8" w:rsidRPr="006E0C40" w:rsidRDefault="002825B8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59" w:type="dxa"/>
          </w:tcPr>
          <w:p w:rsidR="002825B8" w:rsidRPr="006E0C40" w:rsidRDefault="002825B8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34" w:type="dxa"/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62</w:t>
            </w:r>
          </w:p>
        </w:tc>
        <w:tc>
          <w:tcPr>
            <w:tcW w:w="283" w:type="dxa"/>
          </w:tcPr>
          <w:p w:rsidR="002825B8" w:rsidRPr="006E0C40" w:rsidRDefault="002825B8" w:rsidP="0073201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825B8" w:rsidRPr="006E0C40" w:rsidRDefault="002825B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825B8" w:rsidRPr="006E0C40" w:rsidRDefault="002825B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62</w:t>
            </w:r>
          </w:p>
        </w:tc>
      </w:tr>
      <w:tr w:rsidR="00732010" w:rsidRPr="006E0C40" w:rsidTr="00286139">
        <w:tc>
          <w:tcPr>
            <w:tcW w:w="459" w:type="dxa"/>
            <w:vMerge/>
          </w:tcPr>
          <w:p w:rsidR="002825B8" w:rsidRPr="006E0C40" w:rsidRDefault="002825B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2825B8" w:rsidRPr="006E0C40" w:rsidRDefault="002825B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2825B8" w:rsidRPr="006E0C40" w:rsidRDefault="002825B8" w:rsidP="002766CD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Hernandez. Francis and Doyle, 2011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553E27">
              <w:rPr>
                <w:rFonts w:cstheme="minorHAnsi"/>
                <w:sz w:val="20"/>
                <w:szCs w:val="20"/>
              </w:rPr>
              <w:t>41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2825B8" w:rsidRPr="006E0C40" w:rsidRDefault="002825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7</w:t>
            </w:r>
          </w:p>
        </w:tc>
        <w:tc>
          <w:tcPr>
            <w:tcW w:w="1560" w:type="dxa"/>
          </w:tcPr>
          <w:p w:rsidR="002825B8" w:rsidRPr="006E0C40" w:rsidRDefault="007744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4</w:t>
            </w:r>
            <w:r w:rsidR="002825B8" w:rsidRPr="006E0C40">
              <w:rPr>
                <w:sz w:val="20"/>
                <w:szCs w:val="20"/>
              </w:rPr>
              <w:t>, 0.188</w:t>
            </w:r>
          </w:p>
        </w:tc>
        <w:tc>
          <w:tcPr>
            <w:tcW w:w="1134" w:type="dxa"/>
          </w:tcPr>
          <w:p w:rsidR="002825B8" w:rsidRPr="006E0C40" w:rsidRDefault="002825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</w:t>
            </w:r>
            <w:r w:rsidR="007744B8" w:rsidRPr="006E0C40">
              <w:rPr>
                <w:sz w:val="20"/>
                <w:szCs w:val="20"/>
              </w:rPr>
              <w:t>1.07</w:t>
            </w:r>
          </w:p>
        </w:tc>
        <w:tc>
          <w:tcPr>
            <w:tcW w:w="283" w:type="dxa"/>
          </w:tcPr>
          <w:p w:rsidR="002825B8" w:rsidRPr="006E0C40" w:rsidRDefault="002825B8" w:rsidP="00110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825B8" w:rsidRPr="006E0C40" w:rsidRDefault="002825B8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4</w:t>
            </w:r>
            <w:r w:rsidR="002825B8" w:rsidRPr="006E0C40">
              <w:rPr>
                <w:sz w:val="20"/>
                <w:szCs w:val="20"/>
              </w:rPr>
              <w:t>, 0.188</w:t>
            </w:r>
          </w:p>
        </w:tc>
        <w:tc>
          <w:tcPr>
            <w:tcW w:w="1134" w:type="dxa"/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1.07</w:t>
            </w:r>
          </w:p>
        </w:tc>
        <w:tc>
          <w:tcPr>
            <w:tcW w:w="283" w:type="dxa"/>
          </w:tcPr>
          <w:p w:rsidR="002825B8" w:rsidRPr="006E0C40" w:rsidRDefault="002825B8" w:rsidP="0073201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825B8" w:rsidRPr="006E0C40" w:rsidRDefault="002825B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4</w:t>
            </w:r>
            <w:r w:rsidR="002825B8" w:rsidRPr="006E0C40">
              <w:rPr>
                <w:sz w:val="20"/>
                <w:szCs w:val="20"/>
              </w:rPr>
              <w:t>, 0.188</w:t>
            </w:r>
          </w:p>
        </w:tc>
        <w:tc>
          <w:tcPr>
            <w:tcW w:w="1189" w:type="dxa"/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1.07</w:t>
            </w:r>
          </w:p>
        </w:tc>
      </w:tr>
      <w:tr w:rsidR="00732010" w:rsidRPr="006E0C40" w:rsidTr="00286139">
        <w:tc>
          <w:tcPr>
            <w:tcW w:w="459" w:type="dxa"/>
            <w:vMerge/>
          </w:tcPr>
          <w:p w:rsidR="002825B8" w:rsidRPr="006E0C40" w:rsidRDefault="002825B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2825B8" w:rsidRPr="006E0C40" w:rsidRDefault="002825B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2825B8" w:rsidRPr="006E0C40" w:rsidRDefault="002825B8" w:rsidP="00110BBA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nes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3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553E27">
              <w:rPr>
                <w:rFonts w:cstheme="minorHAnsi"/>
                <w:sz w:val="20"/>
                <w:szCs w:val="20"/>
              </w:rPr>
              <w:t>34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2825B8" w:rsidRPr="006E0C40" w:rsidRDefault="002825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60" w:type="dxa"/>
          </w:tcPr>
          <w:p w:rsidR="002825B8" w:rsidRPr="006E0C40" w:rsidRDefault="007744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585</w:t>
            </w:r>
            <w:r w:rsidR="002825B8" w:rsidRPr="006E0C40">
              <w:rPr>
                <w:sz w:val="20"/>
                <w:szCs w:val="20"/>
              </w:rPr>
              <w:t>, -0.0</w:t>
            </w:r>
            <w:r w:rsidRPr="006E0C40"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:rsidR="002825B8" w:rsidRPr="006E0C40" w:rsidRDefault="002825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</w:t>
            </w:r>
            <w:r w:rsidR="007744B8" w:rsidRPr="006E0C40">
              <w:rPr>
                <w:sz w:val="20"/>
                <w:szCs w:val="20"/>
              </w:rPr>
              <w:t>5.73</w:t>
            </w:r>
          </w:p>
        </w:tc>
        <w:tc>
          <w:tcPr>
            <w:tcW w:w="283" w:type="dxa"/>
          </w:tcPr>
          <w:p w:rsidR="002825B8" w:rsidRPr="006E0C40" w:rsidRDefault="002825B8" w:rsidP="00110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825B8" w:rsidRPr="006E0C40" w:rsidRDefault="002825B8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59" w:type="dxa"/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585, -0.064</w:t>
            </w:r>
          </w:p>
        </w:tc>
        <w:tc>
          <w:tcPr>
            <w:tcW w:w="1134" w:type="dxa"/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5.73</w:t>
            </w:r>
          </w:p>
        </w:tc>
        <w:tc>
          <w:tcPr>
            <w:tcW w:w="283" w:type="dxa"/>
          </w:tcPr>
          <w:p w:rsidR="002825B8" w:rsidRPr="006E0C40" w:rsidRDefault="002825B8" w:rsidP="0073201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2825B8" w:rsidRPr="006E0C40" w:rsidRDefault="002825B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59" w:type="dxa"/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585, -0.064</w:t>
            </w:r>
          </w:p>
        </w:tc>
        <w:tc>
          <w:tcPr>
            <w:tcW w:w="1189" w:type="dxa"/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5.73</w:t>
            </w:r>
          </w:p>
        </w:tc>
      </w:tr>
      <w:tr w:rsidR="00732010" w:rsidRPr="006E0C40" w:rsidTr="00286139">
        <w:tc>
          <w:tcPr>
            <w:tcW w:w="459" w:type="dxa"/>
            <w:vMerge/>
          </w:tcPr>
          <w:p w:rsidR="002825B8" w:rsidRPr="006E0C40" w:rsidRDefault="002825B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2825B8" w:rsidRPr="006E0C40" w:rsidRDefault="002825B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2825B8" w:rsidRPr="006E0C40" w:rsidRDefault="002825B8" w:rsidP="00553E2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Husain, 2008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2766CD">
              <w:rPr>
                <w:rFonts w:cstheme="minorHAnsi"/>
                <w:sz w:val="20"/>
                <w:szCs w:val="20"/>
              </w:rPr>
              <w:t>4</w:t>
            </w:r>
            <w:r w:rsidR="00553E27">
              <w:rPr>
                <w:rFonts w:cstheme="minorHAnsi"/>
                <w:sz w:val="20"/>
                <w:szCs w:val="20"/>
              </w:rPr>
              <w:t>3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 xml:space="preserve"> and 2010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2766CD">
              <w:rPr>
                <w:rFonts w:cstheme="minorHAnsi"/>
                <w:sz w:val="20"/>
                <w:szCs w:val="20"/>
              </w:rPr>
              <w:t>4</w:t>
            </w:r>
            <w:r w:rsidR="00553E27">
              <w:rPr>
                <w:rFonts w:cstheme="minorHAnsi"/>
                <w:sz w:val="20"/>
                <w:szCs w:val="20"/>
              </w:rPr>
              <w:t>4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825B8" w:rsidRPr="006E0C40" w:rsidRDefault="002825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825B8" w:rsidRPr="006E0C40" w:rsidRDefault="007744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4</w:t>
            </w:r>
            <w:r w:rsidR="002825B8" w:rsidRPr="006E0C40">
              <w:rPr>
                <w:sz w:val="20"/>
                <w:szCs w:val="20"/>
              </w:rPr>
              <w:t>, 0.09</w:t>
            </w:r>
            <w:r w:rsidRPr="006E0C40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825B8" w:rsidRPr="006E0C40" w:rsidRDefault="007744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6.58</w:t>
            </w:r>
          </w:p>
        </w:tc>
        <w:tc>
          <w:tcPr>
            <w:tcW w:w="283" w:type="dxa"/>
          </w:tcPr>
          <w:p w:rsidR="002825B8" w:rsidRPr="006E0C40" w:rsidRDefault="002825B8" w:rsidP="00110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25B8" w:rsidRPr="006E0C40" w:rsidRDefault="002825B8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825B8" w:rsidRPr="006E0C40" w:rsidRDefault="00AD62AB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4</w:t>
            </w:r>
            <w:r w:rsidR="00EA041A" w:rsidRPr="006E0C40">
              <w:rPr>
                <w:sz w:val="20"/>
                <w:szCs w:val="20"/>
              </w:rPr>
              <w:t>, 0.0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6.58</w:t>
            </w:r>
          </w:p>
        </w:tc>
        <w:tc>
          <w:tcPr>
            <w:tcW w:w="283" w:type="dxa"/>
          </w:tcPr>
          <w:p w:rsidR="002825B8" w:rsidRPr="006E0C40" w:rsidRDefault="002825B8" w:rsidP="0073201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825B8" w:rsidRPr="006E0C40" w:rsidRDefault="002825B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4, 0.09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2825B8" w:rsidRPr="006E0C40" w:rsidRDefault="002825B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</w:t>
            </w:r>
            <w:r w:rsidR="00AD62AB" w:rsidRPr="006E0C40">
              <w:rPr>
                <w:sz w:val="20"/>
                <w:szCs w:val="20"/>
              </w:rPr>
              <w:t>6.58</w:t>
            </w:r>
          </w:p>
        </w:tc>
      </w:tr>
      <w:tr w:rsidR="00732010" w:rsidRPr="006E0C40" w:rsidTr="00286139">
        <w:tc>
          <w:tcPr>
            <w:tcW w:w="459" w:type="dxa"/>
            <w:vMerge/>
          </w:tcPr>
          <w:p w:rsidR="002825B8" w:rsidRPr="006E0C40" w:rsidRDefault="002825B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2825B8" w:rsidRPr="006E0C40" w:rsidRDefault="002825B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2825B8" w:rsidRPr="006E0C40" w:rsidRDefault="002825B8" w:rsidP="0014024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2825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</w:t>
            </w:r>
            <w:r w:rsidR="007744B8" w:rsidRPr="006E0C40">
              <w:rPr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7744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07</w:t>
            </w:r>
            <w:r w:rsidR="002825B8" w:rsidRPr="006E0C40">
              <w:rPr>
                <w:sz w:val="20"/>
                <w:szCs w:val="20"/>
              </w:rPr>
              <w:t>, 0.27</w:t>
            </w:r>
            <w:r w:rsidRPr="006E0C40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2825B8" w:rsidP="00110BB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2825B8" w:rsidRPr="006E0C40" w:rsidRDefault="002825B8" w:rsidP="00110BB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EA041A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07, 0.2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2825B8" w:rsidP="003775E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2825B8" w:rsidRPr="006E0C40" w:rsidRDefault="002825B8" w:rsidP="0073201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AD62AB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07, 0.27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2825B8" w:rsidRPr="006E0C40" w:rsidRDefault="002825B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2825B8" w:rsidRPr="006E0C40" w:rsidTr="00286139">
        <w:tc>
          <w:tcPr>
            <w:tcW w:w="459" w:type="dxa"/>
            <w:vMerge/>
          </w:tcPr>
          <w:p w:rsidR="002825B8" w:rsidRPr="006E0C40" w:rsidRDefault="002825B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2825B8" w:rsidRPr="006E0C40" w:rsidRDefault="002825B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2825B8" w:rsidRPr="006E0C40" w:rsidRDefault="002825B8" w:rsidP="0014024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2825B8" w:rsidRPr="006E0C40" w:rsidRDefault="002825B8" w:rsidP="00110BBA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7744B8" w:rsidRPr="006E0C40">
              <w:rPr>
                <w:rFonts w:cstheme="minorHAnsi"/>
                <w:sz w:val="20"/>
                <w:szCs w:val="20"/>
              </w:rPr>
              <w:t xml:space="preserve"> = 83.1%, p&lt;</w:t>
            </w:r>
            <w:r w:rsidRPr="006E0C40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2825B8" w:rsidRPr="006E0C40" w:rsidRDefault="002825B8" w:rsidP="003775ED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EA041A" w:rsidRPr="006E0C40">
              <w:rPr>
                <w:rFonts w:cstheme="minorHAnsi"/>
                <w:sz w:val="20"/>
                <w:szCs w:val="20"/>
              </w:rPr>
              <w:t xml:space="preserve"> = 83.1%, p&lt;</w:t>
            </w:r>
            <w:r w:rsidRPr="006E0C40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2825B8" w:rsidRPr="006E0C40" w:rsidRDefault="002825B8" w:rsidP="002825B8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80.8%, p=0.001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2825B8" w:rsidRPr="006E0C40" w:rsidRDefault="002825B8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32010" w:rsidRPr="006E0C40" w:rsidTr="00286139">
        <w:trPr>
          <w:trHeight w:val="171"/>
        </w:trPr>
        <w:tc>
          <w:tcPr>
            <w:tcW w:w="459" w:type="dxa"/>
            <w:vMerge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textDirection w:val="btLr"/>
          </w:tcPr>
          <w:p w:rsidR="00140246" w:rsidRPr="006E0C40" w:rsidRDefault="00DE15E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E15E7">
              <w:rPr>
                <w:rFonts w:cstheme="minorHAnsi"/>
                <w:b/>
                <w:sz w:val="20"/>
                <w:szCs w:val="20"/>
              </w:rPr>
              <w:pict>
                <v:rect id="_x0000_i1025" style="width:0;height:1.5pt" o:hralign="center" o:hrstd="t" o:hr="t" fillcolor="#9d9da1" stroked="f"/>
              </w:pic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 w:val="restart"/>
            <w:textDirection w:val="btLr"/>
          </w:tcPr>
          <w:p w:rsidR="00553E27" w:rsidRPr="006E0C40" w:rsidRDefault="00553E2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Henry, 2006 </w:t>
            </w:r>
            <w:r>
              <w:rPr>
                <w:rFonts w:cstheme="minorHAnsi"/>
                <w:sz w:val="20"/>
                <w:szCs w:val="20"/>
              </w:rPr>
              <w:t>[50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27</w:t>
            </w:r>
          </w:p>
        </w:tc>
        <w:tc>
          <w:tcPr>
            <w:tcW w:w="283" w:type="dxa"/>
          </w:tcPr>
          <w:p w:rsidR="00553E27" w:rsidRPr="006E0C40" w:rsidRDefault="00553E27" w:rsidP="00CF4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27</w:t>
            </w:r>
          </w:p>
        </w:tc>
        <w:tc>
          <w:tcPr>
            <w:tcW w:w="283" w:type="dxa"/>
          </w:tcPr>
          <w:p w:rsidR="00553E27" w:rsidRPr="006E0C40" w:rsidRDefault="00553E27" w:rsidP="00CD672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27</w:t>
            </w: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553E27" w:rsidRPr="006E0C40" w:rsidRDefault="00553E2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Hernandez. Francis and Doyle, 2011 </w:t>
            </w:r>
            <w:r>
              <w:rPr>
                <w:rFonts w:cstheme="minorHAnsi"/>
                <w:sz w:val="20"/>
                <w:szCs w:val="20"/>
              </w:rPr>
              <w:t>[41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6</w:t>
            </w:r>
          </w:p>
        </w:tc>
        <w:tc>
          <w:tcPr>
            <w:tcW w:w="1560" w:type="dxa"/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8, 0.181</w:t>
            </w:r>
          </w:p>
        </w:tc>
        <w:tc>
          <w:tcPr>
            <w:tcW w:w="1134" w:type="dxa"/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2.41</w:t>
            </w:r>
          </w:p>
        </w:tc>
        <w:tc>
          <w:tcPr>
            <w:tcW w:w="283" w:type="dxa"/>
          </w:tcPr>
          <w:p w:rsidR="00553E27" w:rsidRPr="006E0C40" w:rsidRDefault="00553E27" w:rsidP="00CF4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6</w:t>
            </w:r>
          </w:p>
        </w:tc>
        <w:tc>
          <w:tcPr>
            <w:tcW w:w="1559" w:type="dxa"/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8, 0.181</w:t>
            </w:r>
          </w:p>
        </w:tc>
        <w:tc>
          <w:tcPr>
            <w:tcW w:w="1134" w:type="dxa"/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2.41</w:t>
            </w:r>
          </w:p>
        </w:tc>
        <w:tc>
          <w:tcPr>
            <w:tcW w:w="283" w:type="dxa"/>
          </w:tcPr>
          <w:p w:rsidR="00553E27" w:rsidRPr="006E0C40" w:rsidRDefault="00553E27" w:rsidP="00CD672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6</w:t>
            </w:r>
          </w:p>
        </w:tc>
        <w:tc>
          <w:tcPr>
            <w:tcW w:w="1559" w:type="dxa"/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8, 0.181</w:t>
            </w:r>
          </w:p>
        </w:tc>
        <w:tc>
          <w:tcPr>
            <w:tcW w:w="1189" w:type="dxa"/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2.41</w:t>
            </w: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553E27" w:rsidRPr="006E0C40" w:rsidRDefault="00553E2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nes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3 </w:t>
            </w:r>
            <w:r>
              <w:rPr>
                <w:rFonts w:cstheme="minorHAnsi"/>
                <w:sz w:val="20"/>
                <w:szCs w:val="20"/>
              </w:rPr>
              <w:t>[34]</w:t>
            </w:r>
          </w:p>
        </w:tc>
        <w:tc>
          <w:tcPr>
            <w:tcW w:w="850" w:type="dxa"/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60" w:type="dxa"/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631, -0.018</w:t>
            </w:r>
          </w:p>
        </w:tc>
        <w:tc>
          <w:tcPr>
            <w:tcW w:w="1134" w:type="dxa"/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3.02</w:t>
            </w:r>
          </w:p>
        </w:tc>
        <w:tc>
          <w:tcPr>
            <w:tcW w:w="283" w:type="dxa"/>
          </w:tcPr>
          <w:p w:rsidR="00553E27" w:rsidRPr="006E0C40" w:rsidRDefault="00553E27" w:rsidP="00CF4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59" w:type="dxa"/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631, -0.018</w:t>
            </w:r>
          </w:p>
        </w:tc>
        <w:tc>
          <w:tcPr>
            <w:tcW w:w="1134" w:type="dxa"/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3.02</w:t>
            </w:r>
          </w:p>
        </w:tc>
        <w:tc>
          <w:tcPr>
            <w:tcW w:w="283" w:type="dxa"/>
          </w:tcPr>
          <w:p w:rsidR="00553E27" w:rsidRPr="006E0C40" w:rsidRDefault="00553E27" w:rsidP="00F858F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59" w:type="dxa"/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631, -0.018</w:t>
            </w:r>
          </w:p>
        </w:tc>
        <w:tc>
          <w:tcPr>
            <w:tcW w:w="1189" w:type="dxa"/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3.02</w:t>
            </w: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553E27" w:rsidRPr="006E0C40" w:rsidRDefault="00553E2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Husain, 2008 </w:t>
            </w:r>
            <w:r>
              <w:rPr>
                <w:rFonts w:cstheme="minorHAnsi"/>
                <w:sz w:val="20"/>
                <w:szCs w:val="20"/>
              </w:rPr>
              <w:t>[43]</w:t>
            </w:r>
            <w:r w:rsidRPr="006E0C40">
              <w:rPr>
                <w:rFonts w:cstheme="minorHAnsi"/>
                <w:sz w:val="20"/>
                <w:szCs w:val="20"/>
              </w:rPr>
              <w:t xml:space="preserve"> and 2010 </w:t>
            </w:r>
            <w:r>
              <w:rPr>
                <w:rFonts w:cstheme="minorHAnsi"/>
                <w:sz w:val="20"/>
                <w:szCs w:val="20"/>
              </w:rPr>
              <w:t>[44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0, 0.0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3E27" w:rsidRPr="006E0C40" w:rsidRDefault="00553E27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29</w:t>
            </w:r>
          </w:p>
        </w:tc>
        <w:tc>
          <w:tcPr>
            <w:tcW w:w="283" w:type="dxa"/>
          </w:tcPr>
          <w:p w:rsidR="00553E27" w:rsidRPr="006E0C40" w:rsidRDefault="00553E27" w:rsidP="00CF4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0, 0.0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3E27" w:rsidRPr="006E0C40" w:rsidRDefault="00553E27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29</w:t>
            </w:r>
          </w:p>
        </w:tc>
        <w:tc>
          <w:tcPr>
            <w:tcW w:w="283" w:type="dxa"/>
          </w:tcPr>
          <w:p w:rsidR="00553E27" w:rsidRPr="006E0C40" w:rsidRDefault="00553E27" w:rsidP="00F858F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0, 0.094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553E27" w:rsidRPr="006E0C40" w:rsidRDefault="00553E27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29</w:t>
            </w:r>
          </w:p>
        </w:tc>
      </w:tr>
      <w:tr w:rsidR="00FC54C5" w:rsidRPr="006E0C40" w:rsidTr="00286139">
        <w:tc>
          <w:tcPr>
            <w:tcW w:w="459" w:type="dxa"/>
            <w:vMerge/>
          </w:tcPr>
          <w:p w:rsidR="00FC54C5" w:rsidRPr="006E0C40" w:rsidRDefault="00FC54C5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FC54C5" w:rsidRPr="006E0C40" w:rsidRDefault="00FC54C5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FC54C5" w:rsidRPr="006E0C40" w:rsidRDefault="00FC54C5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93, 0.2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F3437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FC54C5" w:rsidRPr="006E0C40" w:rsidRDefault="00FC54C5" w:rsidP="00CF4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93, 0.2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01702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FC54C5" w:rsidRPr="006E0C40" w:rsidRDefault="00FC54C5" w:rsidP="00F858F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93, 0.269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FC54C5" w:rsidRPr="006E0C40" w:rsidRDefault="00FC54C5" w:rsidP="00FC54C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FC54C5" w:rsidRPr="006E0C40" w:rsidTr="00286139">
        <w:tc>
          <w:tcPr>
            <w:tcW w:w="459" w:type="dxa"/>
            <w:vMerge/>
          </w:tcPr>
          <w:p w:rsidR="00FC54C5" w:rsidRPr="006E0C40" w:rsidRDefault="00FC54C5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  <w:textDirection w:val="btLr"/>
          </w:tcPr>
          <w:p w:rsidR="00FC54C5" w:rsidRPr="006E0C40" w:rsidRDefault="00FC54C5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FC54C5" w:rsidRPr="006E0C40" w:rsidRDefault="00FC54C5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FC54C5" w:rsidRPr="006E0C40" w:rsidRDefault="00FC54C5" w:rsidP="00F34374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80.8%, p=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54C5" w:rsidRPr="006E0C40" w:rsidRDefault="00FC54C5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FC54C5" w:rsidRPr="006E0C40" w:rsidRDefault="00FC54C5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FC54C5" w:rsidRPr="006E0C40" w:rsidRDefault="00FC54C5" w:rsidP="0001702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80.8%, p=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C54C5" w:rsidRPr="006E0C40" w:rsidRDefault="00FC54C5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FC54C5" w:rsidRPr="006E0C40" w:rsidRDefault="00FC54C5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FC54C5" w:rsidRPr="006E0C40" w:rsidRDefault="00FC54C5" w:rsidP="00FC54C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80.8%, p=0.001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FC54C5" w:rsidRPr="006E0C40" w:rsidRDefault="00FC54C5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32010" w:rsidRPr="006E0C40" w:rsidTr="00286139">
        <w:tc>
          <w:tcPr>
            <w:tcW w:w="459" w:type="dxa"/>
            <w:vMerge/>
          </w:tcPr>
          <w:p w:rsidR="00140246" w:rsidRPr="006E0C40" w:rsidRDefault="00140246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textDirection w:val="btLr"/>
          </w:tcPr>
          <w:p w:rsidR="00140246" w:rsidRPr="006E0C40" w:rsidRDefault="00140246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140246" w:rsidRPr="006E0C40" w:rsidRDefault="00140246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 w:val="restart"/>
            <w:textDirection w:val="btLr"/>
          </w:tcPr>
          <w:p w:rsidR="00553E27" w:rsidRPr="006E0C40" w:rsidRDefault="00553E2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Henry, 2006 </w:t>
            </w:r>
            <w:r>
              <w:rPr>
                <w:rFonts w:cstheme="minorHAnsi"/>
                <w:sz w:val="20"/>
                <w:szCs w:val="20"/>
              </w:rPr>
              <w:t>[50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65</w:t>
            </w:r>
          </w:p>
        </w:tc>
        <w:tc>
          <w:tcPr>
            <w:tcW w:w="283" w:type="dxa"/>
          </w:tcPr>
          <w:p w:rsidR="00553E27" w:rsidRPr="006E0C40" w:rsidRDefault="00553E27" w:rsidP="00FB466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65</w:t>
            </w:r>
          </w:p>
        </w:tc>
        <w:tc>
          <w:tcPr>
            <w:tcW w:w="283" w:type="dxa"/>
          </w:tcPr>
          <w:p w:rsidR="00553E27" w:rsidRPr="006E0C40" w:rsidRDefault="00553E27" w:rsidP="00D212F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3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49, 2.237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65</w:t>
            </w: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Hernandez. Francis and Doyle, 2011 </w:t>
            </w:r>
            <w:r>
              <w:rPr>
                <w:rFonts w:cstheme="minorHAnsi"/>
                <w:sz w:val="20"/>
                <w:szCs w:val="20"/>
              </w:rPr>
              <w:t>[41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5</w:t>
            </w:r>
          </w:p>
        </w:tc>
        <w:tc>
          <w:tcPr>
            <w:tcW w:w="1560" w:type="dxa"/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164</w:t>
            </w:r>
          </w:p>
        </w:tc>
        <w:tc>
          <w:tcPr>
            <w:tcW w:w="1134" w:type="dxa"/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37</w:t>
            </w:r>
          </w:p>
        </w:tc>
        <w:tc>
          <w:tcPr>
            <w:tcW w:w="283" w:type="dxa"/>
          </w:tcPr>
          <w:p w:rsidR="00553E27" w:rsidRPr="006E0C40" w:rsidRDefault="00553E27" w:rsidP="00FB466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5</w:t>
            </w:r>
          </w:p>
        </w:tc>
        <w:tc>
          <w:tcPr>
            <w:tcW w:w="1559" w:type="dxa"/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164</w:t>
            </w:r>
          </w:p>
        </w:tc>
        <w:tc>
          <w:tcPr>
            <w:tcW w:w="1134" w:type="dxa"/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37</w:t>
            </w:r>
          </w:p>
        </w:tc>
        <w:tc>
          <w:tcPr>
            <w:tcW w:w="283" w:type="dxa"/>
          </w:tcPr>
          <w:p w:rsidR="00553E27" w:rsidRPr="006E0C40" w:rsidRDefault="00553E27" w:rsidP="00D212F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5</w:t>
            </w:r>
          </w:p>
        </w:tc>
        <w:tc>
          <w:tcPr>
            <w:tcW w:w="1559" w:type="dxa"/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164</w:t>
            </w:r>
          </w:p>
        </w:tc>
        <w:tc>
          <w:tcPr>
            <w:tcW w:w="1189" w:type="dxa"/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37</w:t>
            </w: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nes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3 </w:t>
            </w:r>
            <w:r>
              <w:rPr>
                <w:rFonts w:cstheme="minorHAnsi"/>
                <w:sz w:val="20"/>
                <w:szCs w:val="20"/>
              </w:rPr>
              <w:t>[34]</w:t>
            </w:r>
          </w:p>
        </w:tc>
        <w:tc>
          <w:tcPr>
            <w:tcW w:w="850" w:type="dxa"/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60" w:type="dxa"/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678, -0.029</w:t>
            </w:r>
          </w:p>
        </w:tc>
        <w:tc>
          <w:tcPr>
            <w:tcW w:w="1134" w:type="dxa"/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58</w:t>
            </w:r>
          </w:p>
        </w:tc>
        <w:tc>
          <w:tcPr>
            <w:tcW w:w="283" w:type="dxa"/>
          </w:tcPr>
          <w:p w:rsidR="00553E27" w:rsidRPr="006E0C40" w:rsidRDefault="00553E27" w:rsidP="00FB466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59" w:type="dxa"/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678, -0.029</w:t>
            </w:r>
          </w:p>
        </w:tc>
        <w:tc>
          <w:tcPr>
            <w:tcW w:w="1134" w:type="dxa"/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58</w:t>
            </w:r>
          </w:p>
        </w:tc>
        <w:tc>
          <w:tcPr>
            <w:tcW w:w="283" w:type="dxa"/>
          </w:tcPr>
          <w:p w:rsidR="00553E27" w:rsidRPr="006E0C40" w:rsidRDefault="00553E27" w:rsidP="00D212F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5</w:t>
            </w:r>
          </w:p>
        </w:tc>
        <w:tc>
          <w:tcPr>
            <w:tcW w:w="1559" w:type="dxa"/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678, -0.029</w:t>
            </w:r>
          </w:p>
        </w:tc>
        <w:tc>
          <w:tcPr>
            <w:tcW w:w="1189" w:type="dxa"/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58</w:t>
            </w:r>
          </w:p>
        </w:tc>
      </w:tr>
      <w:tr w:rsidR="00553E27" w:rsidRPr="006E0C40" w:rsidTr="00286139">
        <w:tc>
          <w:tcPr>
            <w:tcW w:w="459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</w:tcPr>
          <w:p w:rsidR="00553E27" w:rsidRPr="006E0C40" w:rsidRDefault="00553E2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553E27" w:rsidRPr="006E0C40" w:rsidRDefault="00553E2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Husain, 2008 </w:t>
            </w:r>
            <w:r>
              <w:rPr>
                <w:rFonts w:cstheme="minorHAnsi"/>
                <w:sz w:val="20"/>
                <w:szCs w:val="20"/>
              </w:rPr>
              <w:t>[43]</w:t>
            </w:r>
            <w:r w:rsidRPr="006E0C40">
              <w:rPr>
                <w:rFonts w:cstheme="minorHAnsi"/>
                <w:sz w:val="20"/>
                <w:szCs w:val="20"/>
              </w:rPr>
              <w:t xml:space="preserve"> and 2010 </w:t>
            </w:r>
            <w:r>
              <w:rPr>
                <w:rFonts w:cstheme="minorHAnsi"/>
                <w:sz w:val="20"/>
                <w:szCs w:val="20"/>
              </w:rPr>
              <w:t>[44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07, 0.0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3E27" w:rsidRPr="006E0C40" w:rsidRDefault="00553E27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0.41</w:t>
            </w:r>
          </w:p>
        </w:tc>
        <w:tc>
          <w:tcPr>
            <w:tcW w:w="283" w:type="dxa"/>
          </w:tcPr>
          <w:p w:rsidR="00553E27" w:rsidRPr="006E0C40" w:rsidRDefault="00553E27" w:rsidP="00FB466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07, 0.0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3E27" w:rsidRPr="006E0C40" w:rsidRDefault="00553E27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0.41</w:t>
            </w:r>
          </w:p>
        </w:tc>
        <w:tc>
          <w:tcPr>
            <w:tcW w:w="283" w:type="dxa"/>
          </w:tcPr>
          <w:p w:rsidR="00553E27" w:rsidRPr="006E0C40" w:rsidRDefault="00553E27" w:rsidP="00D212F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07, 0.098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553E27" w:rsidRPr="006E0C40" w:rsidRDefault="00553E27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0.41</w:t>
            </w:r>
          </w:p>
        </w:tc>
      </w:tr>
      <w:tr w:rsidR="00D212FC" w:rsidRPr="006E0C40" w:rsidTr="00286139">
        <w:tc>
          <w:tcPr>
            <w:tcW w:w="459" w:type="dxa"/>
            <w:vMerge/>
          </w:tcPr>
          <w:p w:rsidR="00D212FC" w:rsidRPr="006E0C40" w:rsidRDefault="00D212FC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</w:tcPr>
          <w:p w:rsidR="00D212FC" w:rsidRPr="006E0C40" w:rsidRDefault="00D212FC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D212FC" w:rsidRPr="006E0C40" w:rsidRDefault="00D212FC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3C0B28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4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3C0B28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75, 0.2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D212FC" w:rsidP="001654D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D212FC" w:rsidRPr="006E0C40" w:rsidRDefault="00D212FC" w:rsidP="00FB466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9A634B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9A634B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75, 0.2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D212FC" w:rsidP="0025257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D212FC" w:rsidRPr="006E0C40" w:rsidRDefault="00D212FC" w:rsidP="00D212F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73632A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</w:t>
            </w:r>
            <w:r w:rsidR="00695FD3" w:rsidRPr="006E0C40">
              <w:rPr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695FD3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75</w:t>
            </w:r>
            <w:r w:rsidR="0073632A" w:rsidRPr="006E0C40">
              <w:rPr>
                <w:sz w:val="20"/>
                <w:szCs w:val="20"/>
              </w:rPr>
              <w:t xml:space="preserve">, </w:t>
            </w:r>
            <w:r w:rsidRPr="006E0C40">
              <w:rPr>
                <w:sz w:val="20"/>
                <w:szCs w:val="20"/>
              </w:rPr>
              <w:t>0.257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D212FC" w:rsidRPr="006E0C40" w:rsidRDefault="00D212FC" w:rsidP="0073632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73632A" w:rsidRPr="006E0C40" w:rsidTr="00286139">
        <w:tc>
          <w:tcPr>
            <w:tcW w:w="459" w:type="dxa"/>
            <w:vMerge/>
          </w:tcPr>
          <w:p w:rsidR="0073632A" w:rsidRPr="006E0C40" w:rsidRDefault="0073632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00" w:type="dxa"/>
            <w:vMerge/>
          </w:tcPr>
          <w:p w:rsidR="0073632A" w:rsidRPr="006E0C40" w:rsidRDefault="0073632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:rsidR="0073632A" w:rsidRPr="006E0C40" w:rsidRDefault="0073632A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73632A" w:rsidRPr="006E0C40" w:rsidRDefault="0073632A" w:rsidP="001654D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5589A" w:rsidRPr="006E0C40">
              <w:rPr>
                <w:rFonts w:cstheme="minorHAnsi"/>
                <w:sz w:val="20"/>
                <w:szCs w:val="20"/>
              </w:rPr>
              <w:t xml:space="preserve"> = 79.0%, p=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32A" w:rsidRPr="006E0C40" w:rsidRDefault="0073632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73632A" w:rsidRPr="006E0C40" w:rsidRDefault="0073632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73632A" w:rsidRPr="006E0C40" w:rsidRDefault="0073632A" w:rsidP="0025257F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9A634B" w:rsidRPr="006E0C40">
              <w:rPr>
                <w:rFonts w:cstheme="minorHAnsi"/>
                <w:sz w:val="20"/>
                <w:szCs w:val="20"/>
              </w:rPr>
              <w:t xml:space="preserve"> = 79.0%, p=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632A" w:rsidRPr="006E0C40" w:rsidRDefault="0073632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73632A" w:rsidRPr="006E0C40" w:rsidRDefault="0073632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73632A" w:rsidRPr="006E0C40" w:rsidRDefault="0073632A" w:rsidP="0073632A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695FD3" w:rsidRPr="006E0C40">
              <w:rPr>
                <w:rFonts w:cstheme="minorHAnsi"/>
                <w:sz w:val="20"/>
                <w:szCs w:val="20"/>
              </w:rPr>
              <w:t xml:space="preserve"> = 79.0%, p=0.00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73632A" w:rsidRPr="006E0C40" w:rsidRDefault="0073632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:rsidR="00FA3836" w:rsidRPr="006E0C40" w:rsidRDefault="00FA3836" w:rsidP="00140246">
      <w:pPr>
        <w:spacing w:after="0" w:line="240" w:lineRule="auto"/>
        <w:outlineLvl w:val="0"/>
        <w:rPr>
          <w:rFonts w:ascii="Arial" w:eastAsia="Arial" w:hAnsi="Arial" w:cs="Times New Roman"/>
          <w:sz w:val="20"/>
          <w:szCs w:val="20"/>
        </w:rPr>
      </w:pPr>
    </w:p>
    <w:p w:rsidR="00140246" w:rsidRPr="006E0C40" w:rsidRDefault="00140246" w:rsidP="00140246">
      <w:pPr>
        <w:spacing w:after="0" w:line="240" w:lineRule="auto"/>
        <w:outlineLvl w:val="0"/>
        <w:rPr>
          <w:rFonts w:ascii="Arial" w:eastAsia="Arial" w:hAnsi="Arial" w:cs="Times New Roman"/>
          <w:sz w:val="20"/>
          <w:szCs w:val="20"/>
        </w:rPr>
      </w:pPr>
      <w:r w:rsidRPr="006E0C40">
        <w:rPr>
          <w:rFonts w:ascii="Arial" w:eastAsia="Arial" w:hAnsi="Arial" w:cs="Times New Roman"/>
          <w:sz w:val="20"/>
          <w:szCs w:val="20"/>
        </w:rPr>
        <w:t>*Study using the Early Childhood Longitudinal Study – Kindergarten (ECLS-K) cohort</w:t>
      </w:r>
    </w:p>
    <w:p w:rsidR="00110BBA" w:rsidRPr="006E0C40" w:rsidRDefault="00140246" w:rsidP="00140246">
      <w:pPr>
        <w:outlineLvl w:val="0"/>
        <w:rPr>
          <w:rFonts w:ascii="Arial" w:eastAsia="Arial" w:hAnsi="Arial" w:cs="Times New Roman"/>
          <w:sz w:val="20"/>
          <w:szCs w:val="20"/>
        </w:rPr>
        <w:sectPr w:rsidR="00110BBA" w:rsidRPr="006E0C40" w:rsidSect="00A172B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6E0C40">
        <w:rPr>
          <w:rFonts w:ascii="Arial" w:eastAsia="Arial" w:hAnsi="Arial" w:cs="Times New Roman"/>
          <w:sz w:val="20"/>
          <w:szCs w:val="20"/>
        </w:rPr>
        <w:t xml:space="preserve">95% CI; 95% confidence interval, ES; effect size, D+L; </w:t>
      </w:r>
      <w:proofErr w:type="spellStart"/>
      <w:r w:rsidRPr="006E0C40">
        <w:rPr>
          <w:rFonts w:ascii="Arial" w:eastAsia="Arial" w:hAnsi="Arial" w:cs="Times New Roman"/>
          <w:sz w:val="20"/>
          <w:szCs w:val="20"/>
        </w:rPr>
        <w:t>DerSimonian</w:t>
      </w:r>
      <w:proofErr w:type="spellEnd"/>
      <w:r w:rsidRPr="006E0C40">
        <w:rPr>
          <w:rFonts w:ascii="Arial" w:eastAsia="Arial" w:hAnsi="Arial" w:cs="Times New Roman"/>
          <w:sz w:val="20"/>
          <w:szCs w:val="20"/>
        </w:rPr>
        <w:t xml:space="preserve"> and Laird</w:t>
      </w:r>
    </w:p>
    <w:p w:rsidR="00D96D7E" w:rsidRDefault="00D96D7E" w:rsidP="00C2031A">
      <w:pPr>
        <w:spacing w:after="0" w:line="240" w:lineRule="auto"/>
      </w:pPr>
      <w:r w:rsidRPr="006E0C40">
        <w:rPr>
          <w:b/>
        </w:rPr>
        <w:lastRenderedPageBreak/>
        <w:t>School Breakfast Program</w:t>
      </w:r>
      <w:r w:rsidR="00157CB5" w:rsidRPr="006E0C40">
        <w:t xml:space="preserve"> – random effects</w:t>
      </w:r>
      <w:r w:rsidR="005B2998" w:rsidRPr="006E0C40">
        <w:t xml:space="preserve"> meta-analysis</w:t>
      </w:r>
    </w:p>
    <w:p w:rsidR="00172E38" w:rsidRPr="006E0C40" w:rsidRDefault="00172E38" w:rsidP="00C2031A">
      <w:pPr>
        <w:spacing w:after="0" w:line="240" w:lineRule="auto"/>
      </w:pPr>
    </w:p>
    <w:tbl>
      <w:tblPr>
        <w:tblStyle w:val="TableGrid"/>
        <w:tblW w:w="15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9"/>
        <w:gridCol w:w="516"/>
        <w:gridCol w:w="3386"/>
        <w:gridCol w:w="850"/>
        <w:gridCol w:w="1560"/>
        <w:gridCol w:w="1134"/>
        <w:gridCol w:w="283"/>
        <w:gridCol w:w="851"/>
        <w:gridCol w:w="1559"/>
        <w:gridCol w:w="1134"/>
        <w:gridCol w:w="283"/>
        <w:gridCol w:w="851"/>
        <w:gridCol w:w="1559"/>
        <w:gridCol w:w="1189"/>
      </w:tblGrid>
      <w:tr w:rsidR="00A756F8" w:rsidRPr="006E0C40" w:rsidTr="00FA3836">
        <w:tc>
          <w:tcPr>
            <w:tcW w:w="459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253" w:type="dxa"/>
            <w:gridSpan w:val="11"/>
          </w:tcPr>
          <w:p w:rsidR="00110BBA" w:rsidRPr="006E0C40" w:rsidRDefault="00110BBA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Correlation between pre- and post- scores</w:t>
            </w:r>
          </w:p>
        </w:tc>
      </w:tr>
      <w:tr w:rsidR="00A756F8" w:rsidRPr="006E0C40" w:rsidTr="00FA3836">
        <w:tc>
          <w:tcPr>
            <w:tcW w:w="459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110BBA" w:rsidRPr="006E0C40" w:rsidRDefault="00110BBA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4</w:t>
            </w:r>
          </w:p>
        </w:tc>
        <w:tc>
          <w:tcPr>
            <w:tcW w:w="283" w:type="dxa"/>
          </w:tcPr>
          <w:p w:rsidR="00110BBA" w:rsidRPr="006E0C40" w:rsidRDefault="00110BBA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:rsidR="00110BBA" w:rsidRPr="006E0C40" w:rsidRDefault="00110BBA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6</w:t>
            </w:r>
          </w:p>
        </w:tc>
        <w:tc>
          <w:tcPr>
            <w:tcW w:w="283" w:type="dxa"/>
          </w:tcPr>
          <w:p w:rsidR="00110BBA" w:rsidRPr="006E0C40" w:rsidRDefault="00110BBA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99" w:type="dxa"/>
            <w:gridSpan w:val="3"/>
          </w:tcPr>
          <w:p w:rsidR="00110BBA" w:rsidRPr="006E0C40" w:rsidRDefault="00110BBA" w:rsidP="00110B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8</w:t>
            </w:r>
          </w:p>
        </w:tc>
      </w:tr>
      <w:tr w:rsidR="00A756F8" w:rsidRPr="006E0C40" w:rsidTr="00FA3836">
        <w:tc>
          <w:tcPr>
            <w:tcW w:w="459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3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3" w:type="dxa"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</w:tr>
      <w:tr w:rsidR="00A756F8" w:rsidRPr="006E0C40" w:rsidTr="00FA3836">
        <w:tc>
          <w:tcPr>
            <w:tcW w:w="459" w:type="dxa"/>
            <w:vMerge w:val="restart"/>
            <w:textDirection w:val="btLr"/>
          </w:tcPr>
          <w:p w:rsidR="00735C9C" w:rsidRPr="006E0C40" w:rsidRDefault="00735C9C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Covariate outcome correlation or multiple correlation </w:t>
            </w:r>
          </w:p>
        </w:tc>
        <w:tc>
          <w:tcPr>
            <w:tcW w:w="516" w:type="dxa"/>
            <w:vMerge w:val="restart"/>
            <w:textDirection w:val="btLr"/>
          </w:tcPr>
          <w:p w:rsidR="00735C9C" w:rsidRPr="006E0C40" w:rsidRDefault="00735C9C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1</w:t>
            </w:r>
          </w:p>
        </w:tc>
        <w:tc>
          <w:tcPr>
            <w:tcW w:w="3386" w:type="dxa"/>
            <w:tcBorders>
              <w:top w:val="single" w:sz="4" w:space="0" w:color="auto"/>
            </w:tcBorders>
          </w:tcPr>
          <w:p w:rsidR="00735C9C" w:rsidRPr="006E0C40" w:rsidRDefault="00735C9C" w:rsidP="0040347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Baxter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BA6D02">
              <w:rPr>
                <w:rFonts w:cstheme="minorHAnsi"/>
                <w:sz w:val="20"/>
                <w:szCs w:val="20"/>
              </w:rPr>
              <w:t>5</w:t>
            </w:r>
            <w:r w:rsidR="00403477">
              <w:rPr>
                <w:rFonts w:cstheme="minorHAnsi"/>
                <w:sz w:val="20"/>
                <w:szCs w:val="20"/>
              </w:rPr>
              <w:t>3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</w:t>
            </w:r>
            <w:r w:rsidR="00D57727" w:rsidRPr="006E0C40">
              <w:rPr>
                <w:sz w:val="20"/>
                <w:szCs w:val="20"/>
              </w:rPr>
              <w:t>78</w:t>
            </w:r>
          </w:p>
        </w:tc>
        <w:tc>
          <w:tcPr>
            <w:tcW w:w="283" w:type="dxa"/>
          </w:tcPr>
          <w:p w:rsidR="00735C9C" w:rsidRPr="006E0C40" w:rsidRDefault="00735C9C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5C9C" w:rsidRPr="006E0C40" w:rsidRDefault="00735C9C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35C9C" w:rsidRPr="006E0C40" w:rsidRDefault="00735C9C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78</w:t>
            </w:r>
          </w:p>
        </w:tc>
        <w:tc>
          <w:tcPr>
            <w:tcW w:w="283" w:type="dxa"/>
          </w:tcPr>
          <w:p w:rsidR="00735C9C" w:rsidRPr="006E0C40" w:rsidRDefault="00735C9C" w:rsidP="00E8224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5C9C" w:rsidRPr="006E0C40" w:rsidRDefault="00735C9C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35C9C" w:rsidRPr="006E0C40" w:rsidRDefault="00735C9C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77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735C9C" w:rsidRPr="006E0C40" w:rsidRDefault="00735C9C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735C9C" w:rsidRPr="006E0C40" w:rsidRDefault="00735C9C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735C9C" w:rsidRPr="006E0C40" w:rsidRDefault="00735C9C" w:rsidP="0040347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nes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3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BA6D02">
              <w:rPr>
                <w:rFonts w:cstheme="minorHAnsi"/>
                <w:sz w:val="20"/>
                <w:szCs w:val="20"/>
              </w:rPr>
              <w:t>3</w:t>
            </w:r>
            <w:r w:rsidR="00403477">
              <w:rPr>
                <w:rFonts w:cstheme="minorHAnsi"/>
                <w:sz w:val="20"/>
                <w:szCs w:val="20"/>
              </w:rPr>
              <w:t>4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60" w:type="dxa"/>
          </w:tcPr>
          <w:p w:rsidR="00735C9C" w:rsidRPr="006E0C40" w:rsidRDefault="00D57727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64</w:t>
            </w:r>
            <w:r w:rsidR="00735C9C" w:rsidRPr="006E0C40">
              <w:rPr>
                <w:sz w:val="20"/>
                <w:szCs w:val="20"/>
              </w:rPr>
              <w:t>, 0.0</w:t>
            </w:r>
            <w:r w:rsidRPr="006E0C40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735C9C" w:rsidRPr="006E0C40" w:rsidRDefault="00D57727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64</w:t>
            </w:r>
          </w:p>
        </w:tc>
        <w:tc>
          <w:tcPr>
            <w:tcW w:w="283" w:type="dxa"/>
          </w:tcPr>
          <w:p w:rsidR="00735C9C" w:rsidRPr="006E0C40" w:rsidRDefault="00735C9C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35C9C" w:rsidRPr="006E0C40" w:rsidRDefault="00735C9C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59" w:type="dxa"/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64, 0.046</w:t>
            </w:r>
          </w:p>
        </w:tc>
        <w:tc>
          <w:tcPr>
            <w:tcW w:w="1134" w:type="dxa"/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65</w:t>
            </w:r>
          </w:p>
        </w:tc>
        <w:tc>
          <w:tcPr>
            <w:tcW w:w="283" w:type="dxa"/>
          </w:tcPr>
          <w:p w:rsidR="00735C9C" w:rsidRPr="006E0C40" w:rsidRDefault="00735C9C" w:rsidP="00E8224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35C9C" w:rsidRPr="006E0C40" w:rsidRDefault="00735C9C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59" w:type="dxa"/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64, 0.046</w:t>
            </w:r>
          </w:p>
        </w:tc>
        <w:tc>
          <w:tcPr>
            <w:tcW w:w="1189" w:type="dxa"/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64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735C9C" w:rsidRPr="006E0C40" w:rsidRDefault="00735C9C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735C9C" w:rsidRPr="006E0C40" w:rsidRDefault="00735C9C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735C9C" w:rsidRPr="006E0C40" w:rsidRDefault="00735C9C" w:rsidP="0040347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2009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BA6D02">
              <w:rPr>
                <w:rFonts w:cstheme="minorHAnsi"/>
                <w:sz w:val="20"/>
                <w:szCs w:val="20"/>
              </w:rPr>
              <w:t>4</w:t>
            </w:r>
            <w:r w:rsidR="00403477">
              <w:rPr>
                <w:rFonts w:cstheme="minorHAnsi"/>
                <w:sz w:val="20"/>
                <w:szCs w:val="20"/>
              </w:rPr>
              <w:t>2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60" w:type="dxa"/>
          </w:tcPr>
          <w:p w:rsidR="00735C9C" w:rsidRPr="006E0C40" w:rsidRDefault="00D57727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9</w:t>
            </w:r>
            <w:r w:rsidR="00735C9C" w:rsidRPr="006E0C40">
              <w:rPr>
                <w:sz w:val="20"/>
                <w:szCs w:val="20"/>
              </w:rPr>
              <w:t>, -0.09</w:t>
            </w:r>
            <w:r w:rsidRPr="006E0C40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</w:t>
            </w:r>
            <w:r w:rsidR="00D57727" w:rsidRPr="006E0C40">
              <w:rPr>
                <w:sz w:val="20"/>
                <w:szCs w:val="20"/>
              </w:rPr>
              <w:t>7.23</w:t>
            </w:r>
          </w:p>
        </w:tc>
        <w:tc>
          <w:tcPr>
            <w:tcW w:w="283" w:type="dxa"/>
          </w:tcPr>
          <w:p w:rsidR="00735C9C" w:rsidRPr="006E0C40" w:rsidRDefault="00735C9C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35C9C" w:rsidRPr="006E0C40" w:rsidRDefault="00735C9C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59" w:type="dxa"/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9, -0.094</w:t>
            </w:r>
          </w:p>
        </w:tc>
        <w:tc>
          <w:tcPr>
            <w:tcW w:w="1134" w:type="dxa"/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15</w:t>
            </w:r>
          </w:p>
        </w:tc>
        <w:tc>
          <w:tcPr>
            <w:tcW w:w="283" w:type="dxa"/>
          </w:tcPr>
          <w:p w:rsidR="00735C9C" w:rsidRPr="006E0C40" w:rsidRDefault="00735C9C" w:rsidP="00E8224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35C9C" w:rsidRPr="006E0C40" w:rsidRDefault="00735C9C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59" w:type="dxa"/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9, -0.094</w:t>
            </w:r>
          </w:p>
        </w:tc>
        <w:tc>
          <w:tcPr>
            <w:tcW w:w="1189" w:type="dxa"/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10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735C9C" w:rsidRPr="006E0C40" w:rsidRDefault="00735C9C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735C9C" w:rsidRPr="006E0C40" w:rsidRDefault="00735C9C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735C9C" w:rsidRPr="006E0C40" w:rsidRDefault="00735C9C" w:rsidP="0040347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Husain, 2008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BA6D02">
              <w:rPr>
                <w:rFonts w:cstheme="minorHAnsi"/>
                <w:sz w:val="20"/>
                <w:szCs w:val="20"/>
              </w:rPr>
              <w:t>4</w:t>
            </w:r>
            <w:r w:rsidR="00403477">
              <w:rPr>
                <w:rFonts w:cstheme="minorHAnsi"/>
                <w:sz w:val="20"/>
                <w:szCs w:val="20"/>
              </w:rPr>
              <w:t>3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 xml:space="preserve"> and 2010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BA6D02">
              <w:rPr>
                <w:rFonts w:cstheme="minorHAnsi"/>
                <w:sz w:val="20"/>
                <w:szCs w:val="20"/>
              </w:rPr>
              <w:t>4</w:t>
            </w:r>
            <w:r w:rsidR="00403477">
              <w:rPr>
                <w:rFonts w:cstheme="minorHAnsi"/>
                <w:sz w:val="20"/>
                <w:szCs w:val="20"/>
              </w:rPr>
              <w:t>4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60" w:type="dxa"/>
          </w:tcPr>
          <w:p w:rsidR="00735C9C" w:rsidRPr="006E0C40" w:rsidRDefault="00D57727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7</w:t>
            </w:r>
            <w:r w:rsidR="00735C9C" w:rsidRPr="006E0C40">
              <w:rPr>
                <w:sz w:val="20"/>
                <w:szCs w:val="20"/>
              </w:rPr>
              <w:t>, 0.01</w:t>
            </w:r>
            <w:r w:rsidRPr="006E0C4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</w:t>
            </w:r>
            <w:r w:rsidR="00D57727" w:rsidRPr="006E0C40">
              <w:rPr>
                <w:sz w:val="20"/>
                <w:szCs w:val="20"/>
              </w:rPr>
              <w:t>10</w:t>
            </w:r>
          </w:p>
        </w:tc>
        <w:tc>
          <w:tcPr>
            <w:tcW w:w="283" w:type="dxa"/>
          </w:tcPr>
          <w:p w:rsidR="00735C9C" w:rsidRPr="006E0C40" w:rsidRDefault="00735C9C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35C9C" w:rsidRPr="006E0C40" w:rsidRDefault="00735C9C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59" w:type="dxa"/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7, 0.010</w:t>
            </w:r>
          </w:p>
        </w:tc>
        <w:tc>
          <w:tcPr>
            <w:tcW w:w="1134" w:type="dxa"/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04</w:t>
            </w:r>
          </w:p>
        </w:tc>
        <w:tc>
          <w:tcPr>
            <w:tcW w:w="283" w:type="dxa"/>
          </w:tcPr>
          <w:p w:rsidR="00735C9C" w:rsidRPr="006E0C40" w:rsidRDefault="00735C9C" w:rsidP="00E8224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735C9C" w:rsidRPr="006E0C40" w:rsidRDefault="00735C9C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59" w:type="dxa"/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7, 0.010</w:t>
            </w:r>
          </w:p>
        </w:tc>
        <w:tc>
          <w:tcPr>
            <w:tcW w:w="1189" w:type="dxa"/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00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735C9C" w:rsidRPr="006E0C40" w:rsidRDefault="00735C9C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735C9C" w:rsidRPr="006E0C40" w:rsidRDefault="00735C9C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735C9C" w:rsidRPr="006E0C40" w:rsidRDefault="00735C9C" w:rsidP="0040347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Ramirez-Lopez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5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BA6D02">
              <w:rPr>
                <w:rFonts w:cstheme="minorHAnsi"/>
                <w:sz w:val="20"/>
                <w:szCs w:val="20"/>
              </w:rPr>
              <w:t>5</w:t>
            </w:r>
            <w:r w:rsidR="00403477">
              <w:rPr>
                <w:rFonts w:cstheme="minorHAnsi"/>
                <w:sz w:val="20"/>
                <w:szCs w:val="20"/>
              </w:rPr>
              <w:t>4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35C9C" w:rsidRPr="006E0C40" w:rsidRDefault="00D57727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55</w:t>
            </w:r>
            <w:r w:rsidR="00735C9C" w:rsidRPr="006E0C40">
              <w:rPr>
                <w:sz w:val="20"/>
                <w:szCs w:val="20"/>
              </w:rPr>
              <w:t>, 0.32</w:t>
            </w:r>
            <w:r w:rsidRPr="006E0C40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.</w:t>
            </w:r>
            <w:r w:rsidR="00D57727" w:rsidRPr="006E0C40">
              <w:rPr>
                <w:sz w:val="20"/>
                <w:szCs w:val="20"/>
              </w:rPr>
              <w:t>26</w:t>
            </w:r>
          </w:p>
        </w:tc>
        <w:tc>
          <w:tcPr>
            <w:tcW w:w="283" w:type="dxa"/>
          </w:tcPr>
          <w:p w:rsidR="00735C9C" w:rsidRPr="006E0C40" w:rsidRDefault="00735C9C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5C9C" w:rsidRPr="006E0C40" w:rsidRDefault="00735C9C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8, 0.3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.38</w:t>
            </w:r>
          </w:p>
        </w:tc>
        <w:tc>
          <w:tcPr>
            <w:tcW w:w="283" w:type="dxa"/>
          </w:tcPr>
          <w:p w:rsidR="00735C9C" w:rsidRPr="006E0C40" w:rsidRDefault="00735C9C" w:rsidP="00E8224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5C9C" w:rsidRPr="006E0C40" w:rsidRDefault="00735C9C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4, 0.318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.49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735C9C" w:rsidRPr="006E0C40" w:rsidRDefault="00735C9C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735C9C" w:rsidRPr="006E0C40" w:rsidRDefault="00735C9C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735C9C" w:rsidRPr="006E0C40" w:rsidRDefault="00735C9C" w:rsidP="00110BBA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</w:t>
            </w:r>
            <w:r w:rsidR="00D57727" w:rsidRPr="006E0C40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D57727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6</w:t>
            </w:r>
            <w:r w:rsidR="00735C9C" w:rsidRPr="006E0C40">
              <w:rPr>
                <w:sz w:val="20"/>
                <w:szCs w:val="20"/>
              </w:rPr>
              <w:t>, -0.0</w:t>
            </w:r>
            <w:r w:rsidRPr="006E0C40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735C9C" w:rsidP="00903C2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735C9C" w:rsidRPr="006E0C40" w:rsidRDefault="00735C9C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DA66B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6</w:t>
            </w:r>
            <w:r w:rsidR="00735C9C" w:rsidRPr="006E0C40">
              <w:rPr>
                <w:sz w:val="20"/>
                <w:szCs w:val="20"/>
              </w:rPr>
              <w:t>, -0.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735C9C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735C9C" w:rsidRPr="006E0C40" w:rsidRDefault="00735C9C" w:rsidP="00E8224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BD640D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5</w:t>
            </w:r>
            <w:r w:rsidR="00735C9C" w:rsidRPr="006E0C40">
              <w:rPr>
                <w:sz w:val="20"/>
                <w:szCs w:val="20"/>
              </w:rPr>
              <w:t>, -0.019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735C9C" w:rsidRPr="006E0C40" w:rsidRDefault="00735C9C" w:rsidP="00E82249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732010" w:rsidRPr="006E0C40" w:rsidRDefault="00732010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732010" w:rsidRPr="006E0C40" w:rsidRDefault="00732010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732010" w:rsidRPr="006E0C40" w:rsidRDefault="00732010" w:rsidP="00110BBA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732010" w:rsidRPr="006E0C40" w:rsidRDefault="00732010" w:rsidP="00110BBA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D57727" w:rsidRPr="006E0C40">
              <w:rPr>
                <w:rFonts w:cstheme="minorHAnsi"/>
                <w:sz w:val="20"/>
                <w:szCs w:val="20"/>
              </w:rPr>
              <w:t xml:space="preserve"> = 75.0</w:t>
            </w:r>
            <w:r w:rsidRPr="006E0C40">
              <w:rPr>
                <w:rFonts w:cstheme="minorHAnsi"/>
                <w:sz w:val="20"/>
                <w:szCs w:val="20"/>
              </w:rPr>
              <w:t>%, p=0.00</w:t>
            </w:r>
            <w:r w:rsidR="00D57727" w:rsidRPr="006E0C4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2010" w:rsidRPr="006E0C40" w:rsidRDefault="0073201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732010" w:rsidRPr="006E0C40" w:rsidRDefault="0073201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732010" w:rsidRPr="006E0C40" w:rsidRDefault="00732010" w:rsidP="006F2EFB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DA66BF" w:rsidRPr="006E0C40">
              <w:rPr>
                <w:rFonts w:cstheme="minorHAnsi"/>
                <w:sz w:val="20"/>
                <w:szCs w:val="20"/>
              </w:rPr>
              <w:t xml:space="preserve"> = 75.1%</w:t>
            </w:r>
            <w:r w:rsidRPr="006E0C40">
              <w:rPr>
                <w:rFonts w:cstheme="minorHAnsi"/>
                <w:sz w:val="20"/>
                <w:szCs w:val="20"/>
              </w:rPr>
              <w:t>, p=0.00</w:t>
            </w:r>
            <w:r w:rsidR="00DA66BF" w:rsidRPr="006E0C4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2010" w:rsidRPr="006E0C40" w:rsidRDefault="0073201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732010" w:rsidRPr="006E0C40" w:rsidRDefault="0073201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732010" w:rsidRPr="006E0C40" w:rsidRDefault="00732010" w:rsidP="0073201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</w:t>
            </w:r>
            <w:r w:rsidR="00BD640D" w:rsidRPr="006E0C40">
              <w:rPr>
                <w:rFonts w:cstheme="minorHAnsi"/>
                <w:sz w:val="20"/>
                <w:szCs w:val="20"/>
              </w:rPr>
              <w:t>75.2</w:t>
            </w:r>
            <w:r w:rsidRPr="006E0C40">
              <w:rPr>
                <w:rFonts w:cstheme="minorHAnsi"/>
                <w:sz w:val="20"/>
                <w:szCs w:val="20"/>
              </w:rPr>
              <w:t>%, p=0.00</w:t>
            </w:r>
            <w:r w:rsidR="00BD640D" w:rsidRPr="006E0C4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732010" w:rsidRPr="006E0C40" w:rsidRDefault="0073201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756F8" w:rsidRPr="006E0C40" w:rsidTr="00FA3836">
        <w:trPr>
          <w:trHeight w:val="171"/>
        </w:trPr>
        <w:tc>
          <w:tcPr>
            <w:tcW w:w="459" w:type="dxa"/>
            <w:vMerge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textDirection w:val="btLr"/>
          </w:tcPr>
          <w:p w:rsidR="00110BBA" w:rsidRPr="006E0C40" w:rsidRDefault="00110BBA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 w:val="restart"/>
            <w:textDirection w:val="btLr"/>
          </w:tcPr>
          <w:p w:rsidR="00403477" w:rsidRPr="006E0C40" w:rsidRDefault="0040347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3</w:t>
            </w:r>
          </w:p>
        </w:tc>
        <w:tc>
          <w:tcPr>
            <w:tcW w:w="3386" w:type="dxa"/>
            <w:tcBorders>
              <w:top w:val="single" w:sz="4" w:space="0" w:color="auto"/>
            </w:tcBorders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Baxter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53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85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84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83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403477" w:rsidRPr="006E0C40" w:rsidRDefault="0040347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nes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3 </w:t>
            </w:r>
            <w:r>
              <w:rPr>
                <w:rFonts w:cstheme="minorHAnsi"/>
                <w:sz w:val="20"/>
                <w:szCs w:val="20"/>
              </w:rPr>
              <w:t>[34]</w:t>
            </w:r>
          </w:p>
        </w:tc>
        <w:tc>
          <w:tcPr>
            <w:tcW w:w="850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60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00, 0.082</w:t>
            </w:r>
          </w:p>
        </w:tc>
        <w:tc>
          <w:tcPr>
            <w:tcW w:w="1134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78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59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00, 0.082</w:t>
            </w:r>
          </w:p>
        </w:tc>
        <w:tc>
          <w:tcPr>
            <w:tcW w:w="1134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78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59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00, 0.082</w:t>
            </w:r>
          </w:p>
        </w:tc>
        <w:tc>
          <w:tcPr>
            <w:tcW w:w="1189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78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403477" w:rsidRPr="006E0C40" w:rsidRDefault="0040347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2009 </w:t>
            </w:r>
            <w:r>
              <w:rPr>
                <w:rFonts w:cstheme="minorHAnsi"/>
                <w:sz w:val="20"/>
                <w:szCs w:val="20"/>
              </w:rPr>
              <w:t>[42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60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1, -0.092</w:t>
            </w:r>
          </w:p>
        </w:tc>
        <w:tc>
          <w:tcPr>
            <w:tcW w:w="1134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01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59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1, -0.092</w:t>
            </w:r>
          </w:p>
        </w:tc>
        <w:tc>
          <w:tcPr>
            <w:tcW w:w="1134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94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59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1, -0.092</w:t>
            </w:r>
          </w:p>
        </w:tc>
        <w:tc>
          <w:tcPr>
            <w:tcW w:w="1189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85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403477" w:rsidRPr="006E0C40" w:rsidRDefault="0040347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Husain, 2008 </w:t>
            </w:r>
            <w:r>
              <w:rPr>
                <w:rFonts w:cstheme="minorHAnsi"/>
                <w:sz w:val="20"/>
                <w:szCs w:val="20"/>
              </w:rPr>
              <w:t>[43]</w:t>
            </w:r>
            <w:r w:rsidRPr="006E0C40">
              <w:rPr>
                <w:rFonts w:cstheme="minorHAnsi"/>
                <w:sz w:val="20"/>
                <w:szCs w:val="20"/>
              </w:rPr>
              <w:t xml:space="preserve"> and 2010 </w:t>
            </w:r>
            <w:r>
              <w:rPr>
                <w:rFonts w:cstheme="minorHAnsi"/>
                <w:sz w:val="20"/>
                <w:szCs w:val="20"/>
              </w:rPr>
              <w:t>[44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60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0, 0.013</w:t>
            </w:r>
          </w:p>
        </w:tc>
        <w:tc>
          <w:tcPr>
            <w:tcW w:w="1134" w:type="dxa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19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59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0, 0.013</w:t>
            </w:r>
          </w:p>
        </w:tc>
        <w:tc>
          <w:tcPr>
            <w:tcW w:w="1134" w:type="dxa"/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13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59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0, 0.013</w:t>
            </w:r>
          </w:p>
        </w:tc>
        <w:tc>
          <w:tcPr>
            <w:tcW w:w="1189" w:type="dxa"/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4.07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403477" w:rsidRPr="006E0C40" w:rsidRDefault="0040347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Ramirez-Lopez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5 </w:t>
            </w:r>
            <w:r>
              <w:rPr>
                <w:rFonts w:cstheme="minorHAnsi"/>
                <w:sz w:val="20"/>
                <w:szCs w:val="20"/>
              </w:rPr>
              <w:t>[54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20, 0.2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17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16, 0.2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3477" w:rsidRPr="006E0C40" w:rsidRDefault="00403477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31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12, 0.286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03477" w:rsidRPr="006E0C40" w:rsidRDefault="00403477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47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851C38" w:rsidRPr="006E0C40" w:rsidRDefault="00851C3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851C38" w:rsidRPr="006E0C40" w:rsidRDefault="00851C38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851C38" w:rsidRPr="006E0C40" w:rsidRDefault="00851C38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3, -0.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851C38" w:rsidRPr="006E0C40" w:rsidRDefault="00851C38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3, -0.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BC657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851C38" w:rsidRPr="006E0C40" w:rsidRDefault="00851C38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3, -0.017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851C38" w:rsidRPr="006E0C40" w:rsidRDefault="00851C38" w:rsidP="00851C3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D377E0" w:rsidRPr="006E0C40" w:rsidRDefault="00D377E0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textDirection w:val="btLr"/>
          </w:tcPr>
          <w:p w:rsidR="00D377E0" w:rsidRPr="006E0C40" w:rsidRDefault="00D377E0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D377E0" w:rsidRPr="006E0C40" w:rsidRDefault="00D377E0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D377E0" w:rsidRPr="006E0C40" w:rsidRDefault="00D377E0" w:rsidP="000A07FC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71.2%, p=0.0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77E0" w:rsidRPr="006E0C40" w:rsidRDefault="00D377E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D377E0" w:rsidRPr="006E0C40" w:rsidRDefault="00D377E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D377E0" w:rsidRPr="006E0C40" w:rsidRDefault="00D377E0" w:rsidP="0001702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BC6571" w:rsidRPr="006E0C40">
              <w:rPr>
                <w:rFonts w:cstheme="minorHAnsi"/>
                <w:sz w:val="20"/>
                <w:szCs w:val="20"/>
              </w:rPr>
              <w:t xml:space="preserve"> = 71.3</w:t>
            </w:r>
            <w:r w:rsidRPr="006E0C40">
              <w:rPr>
                <w:rFonts w:cstheme="minorHAnsi"/>
                <w:sz w:val="20"/>
                <w:szCs w:val="20"/>
              </w:rPr>
              <w:t>%, p=0.00</w:t>
            </w:r>
            <w:r w:rsidR="00BC6571" w:rsidRPr="006E0C4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77E0" w:rsidRPr="006E0C40" w:rsidRDefault="00D377E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D377E0" w:rsidRPr="006E0C40" w:rsidRDefault="00D377E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D377E0" w:rsidRPr="006E0C40" w:rsidRDefault="00D377E0" w:rsidP="00D377E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851C38" w:rsidRPr="006E0C40">
              <w:rPr>
                <w:rFonts w:cstheme="minorHAnsi"/>
                <w:sz w:val="20"/>
                <w:szCs w:val="20"/>
              </w:rPr>
              <w:t xml:space="preserve"> = 71.4</w:t>
            </w:r>
            <w:r w:rsidRPr="006E0C40">
              <w:rPr>
                <w:rFonts w:cstheme="minorHAnsi"/>
                <w:sz w:val="20"/>
                <w:szCs w:val="20"/>
              </w:rPr>
              <w:t>%, p=0.00</w:t>
            </w:r>
            <w:r w:rsidR="00851C38" w:rsidRPr="006E0C4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D377E0" w:rsidRPr="006E0C40" w:rsidRDefault="00D377E0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756F8" w:rsidRPr="006E0C40" w:rsidTr="00FA3836">
        <w:tc>
          <w:tcPr>
            <w:tcW w:w="459" w:type="dxa"/>
            <w:vMerge/>
          </w:tcPr>
          <w:p w:rsidR="00110BBA" w:rsidRPr="006E0C40" w:rsidRDefault="00110BBA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textDirection w:val="btLr"/>
          </w:tcPr>
          <w:p w:rsidR="00110BBA" w:rsidRPr="006E0C40" w:rsidRDefault="00110BBA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110BBA" w:rsidRPr="006E0C40" w:rsidRDefault="00110BBA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 w:val="restart"/>
            <w:textDirection w:val="btLr"/>
          </w:tcPr>
          <w:p w:rsidR="00403477" w:rsidRPr="006E0C40" w:rsidRDefault="00403477" w:rsidP="00110BB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5</w:t>
            </w:r>
          </w:p>
        </w:tc>
        <w:tc>
          <w:tcPr>
            <w:tcW w:w="3386" w:type="dxa"/>
            <w:tcBorders>
              <w:top w:val="single" w:sz="4" w:space="0" w:color="auto"/>
            </w:tcBorders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Baxter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53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82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81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30, 0.00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80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nes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3 </w:t>
            </w:r>
            <w:r>
              <w:rPr>
                <w:rFonts w:cstheme="minorHAnsi"/>
                <w:sz w:val="20"/>
                <w:szCs w:val="20"/>
              </w:rPr>
              <w:t>[34]</w:t>
            </w:r>
          </w:p>
        </w:tc>
        <w:tc>
          <w:tcPr>
            <w:tcW w:w="850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60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36, 0.119</w:t>
            </w:r>
          </w:p>
        </w:tc>
        <w:tc>
          <w:tcPr>
            <w:tcW w:w="1134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.47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59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36, 0.119</w:t>
            </w:r>
          </w:p>
        </w:tc>
        <w:tc>
          <w:tcPr>
            <w:tcW w:w="1134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.48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59</w:t>
            </w:r>
          </w:p>
        </w:tc>
        <w:tc>
          <w:tcPr>
            <w:tcW w:w="1559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36, 0.119</w:t>
            </w:r>
          </w:p>
        </w:tc>
        <w:tc>
          <w:tcPr>
            <w:tcW w:w="1189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.48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2009 </w:t>
            </w:r>
            <w:r>
              <w:rPr>
                <w:rFonts w:cstheme="minorHAnsi"/>
                <w:sz w:val="20"/>
                <w:szCs w:val="20"/>
              </w:rPr>
              <w:t>[42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60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-0.090</w:t>
            </w:r>
          </w:p>
        </w:tc>
        <w:tc>
          <w:tcPr>
            <w:tcW w:w="1134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20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59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-0.090</w:t>
            </w:r>
          </w:p>
        </w:tc>
        <w:tc>
          <w:tcPr>
            <w:tcW w:w="1134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09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</w:t>
            </w:r>
          </w:p>
        </w:tc>
        <w:tc>
          <w:tcPr>
            <w:tcW w:w="1559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-0.090</w:t>
            </w:r>
          </w:p>
        </w:tc>
        <w:tc>
          <w:tcPr>
            <w:tcW w:w="1189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97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Millimet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E0C40">
              <w:rPr>
                <w:rFonts w:cstheme="minorHAnsi"/>
                <w:sz w:val="20"/>
                <w:szCs w:val="20"/>
              </w:rPr>
              <w:t>Tcherni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Husain, 2008 </w:t>
            </w:r>
            <w:r>
              <w:rPr>
                <w:rFonts w:cstheme="minorHAnsi"/>
                <w:sz w:val="20"/>
                <w:szCs w:val="20"/>
              </w:rPr>
              <w:t>[43]</w:t>
            </w:r>
            <w:r w:rsidRPr="006E0C40">
              <w:rPr>
                <w:rFonts w:cstheme="minorHAnsi"/>
                <w:sz w:val="20"/>
                <w:szCs w:val="20"/>
              </w:rPr>
              <w:t xml:space="preserve"> and 2010 </w:t>
            </w:r>
            <w:r>
              <w:rPr>
                <w:rFonts w:cstheme="minorHAnsi"/>
                <w:sz w:val="20"/>
                <w:szCs w:val="20"/>
              </w:rPr>
              <w:t>[44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60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4, 0.016</w:t>
            </w:r>
          </w:p>
        </w:tc>
        <w:tc>
          <w:tcPr>
            <w:tcW w:w="1134" w:type="dxa"/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3.78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59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4, 0.016</w:t>
            </w:r>
          </w:p>
        </w:tc>
        <w:tc>
          <w:tcPr>
            <w:tcW w:w="1134" w:type="dxa"/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3.70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9</w:t>
            </w:r>
          </w:p>
        </w:tc>
        <w:tc>
          <w:tcPr>
            <w:tcW w:w="1559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4, 0.016</w:t>
            </w:r>
          </w:p>
        </w:tc>
        <w:tc>
          <w:tcPr>
            <w:tcW w:w="1189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3.61</w:t>
            </w:r>
          </w:p>
        </w:tc>
      </w:tr>
      <w:tr w:rsidR="00403477" w:rsidRPr="006E0C40" w:rsidTr="00FA3836">
        <w:tc>
          <w:tcPr>
            <w:tcW w:w="459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403477" w:rsidRPr="006E0C40" w:rsidRDefault="0040347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Ramirez-Lopez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5 </w:t>
            </w:r>
            <w:r>
              <w:rPr>
                <w:rFonts w:cstheme="minorHAnsi"/>
                <w:sz w:val="20"/>
                <w:szCs w:val="20"/>
              </w:rPr>
              <w:t>[54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82, 0.2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3477" w:rsidRPr="006E0C40" w:rsidRDefault="00403477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72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79, 0.2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3477" w:rsidRPr="006E0C40" w:rsidRDefault="00403477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92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75, 0.248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14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A756F8" w:rsidRPr="006E0C40" w:rsidRDefault="00A756F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A756F8" w:rsidRPr="006E0C40" w:rsidRDefault="00A756F8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A756F8" w:rsidRPr="006E0C40" w:rsidRDefault="00A756F8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D+L pooled 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A756F8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590DFC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0, -0.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A756F8" w:rsidP="00BB492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A756F8" w:rsidRPr="006E0C40" w:rsidRDefault="00A756F8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174CF4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174CF4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0</w:t>
            </w:r>
            <w:r w:rsidR="00A756F8" w:rsidRPr="006E0C40">
              <w:rPr>
                <w:sz w:val="20"/>
                <w:szCs w:val="20"/>
              </w:rPr>
              <w:t>, -0.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A756F8" w:rsidP="00E4162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</w:tcPr>
          <w:p w:rsidR="00A756F8" w:rsidRPr="006E0C40" w:rsidRDefault="00A756F8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E8601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E8601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9</w:t>
            </w:r>
            <w:r w:rsidR="00A756F8" w:rsidRPr="006E0C40">
              <w:rPr>
                <w:sz w:val="20"/>
                <w:szCs w:val="20"/>
              </w:rPr>
              <w:t>, -0.015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A756F8" w:rsidRPr="006E0C40" w:rsidRDefault="00A756F8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A756F8" w:rsidRPr="006E0C40" w:rsidTr="00FA3836">
        <w:tc>
          <w:tcPr>
            <w:tcW w:w="459" w:type="dxa"/>
            <w:vMerge/>
          </w:tcPr>
          <w:p w:rsidR="005B70A7" w:rsidRPr="006E0C40" w:rsidRDefault="005B70A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</w:tcPr>
          <w:p w:rsidR="005B70A7" w:rsidRPr="006E0C40" w:rsidRDefault="005B70A7" w:rsidP="00110BB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86" w:type="dxa"/>
          </w:tcPr>
          <w:p w:rsidR="005B70A7" w:rsidRPr="006E0C40" w:rsidRDefault="005B70A7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5B70A7" w:rsidRPr="006E0C40" w:rsidRDefault="005B70A7" w:rsidP="006C7382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590DFC" w:rsidRPr="006E0C40">
              <w:rPr>
                <w:rFonts w:cstheme="minorHAnsi"/>
                <w:sz w:val="20"/>
                <w:szCs w:val="20"/>
              </w:rPr>
              <w:t xml:space="preserve"> = 68.1%, p=0.0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B70A7" w:rsidRPr="006E0C40" w:rsidRDefault="005B70A7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5B70A7" w:rsidRPr="006E0C40" w:rsidRDefault="005B70A7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5B70A7" w:rsidRPr="006E0C40" w:rsidRDefault="005B70A7" w:rsidP="0025257F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74CF4" w:rsidRPr="006E0C40">
              <w:rPr>
                <w:rFonts w:cstheme="minorHAnsi"/>
                <w:sz w:val="20"/>
                <w:szCs w:val="20"/>
              </w:rPr>
              <w:t xml:space="preserve"> = 68.3%, p=0.0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B70A7" w:rsidRPr="006E0C40" w:rsidRDefault="005B70A7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</w:tcPr>
          <w:p w:rsidR="005B70A7" w:rsidRPr="006E0C40" w:rsidRDefault="005B70A7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5B70A7" w:rsidRPr="006E0C40" w:rsidRDefault="005B70A7" w:rsidP="005B70A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E86017" w:rsidRPr="006E0C40">
              <w:rPr>
                <w:rFonts w:cstheme="minorHAnsi"/>
                <w:sz w:val="20"/>
                <w:szCs w:val="20"/>
              </w:rPr>
              <w:t xml:space="preserve"> = 68.4</w:t>
            </w:r>
            <w:r w:rsidRPr="006E0C40">
              <w:rPr>
                <w:rFonts w:cstheme="minorHAnsi"/>
                <w:sz w:val="20"/>
                <w:szCs w:val="20"/>
              </w:rPr>
              <w:t>%, p=0.0</w:t>
            </w:r>
            <w:r w:rsidR="00E86017" w:rsidRPr="006E0C4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5B70A7" w:rsidRPr="006E0C40" w:rsidRDefault="005B70A7" w:rsidP="00110BB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:rsidR="00FA3836" w:rsidRPr="006E0C40" w:rsidRDefault="00FA3836" w:rsidP="00FE0862">
      <w:pPr>
        <w:spacing w:after="0" w:line="240" w:lineRule="auto"/>
        <w:outlineLvl w:val="0"/>
        <w:rPr>
          <w:rFonts w:ascii="Arial" w:eastAsia="Arial" w:hAnsi="Arial" w:cs="Times New Roman"/>
          <w:sz w:val="20"/>
          <w:szCs w:val="20"/>
        </w:rPr>
      </w:pPr>
    </w:p>
    <w:p w:rsidR="00FE0862" w:rsidRPr="006E0C40" w:rsidRDefault="00FE0862" w:rsidP="00FE0862">
      <w:pPr>
        <w:spacing w:after="0" w:line="240" w:lineRule="auto"/>
        <w:outlineLvl w:val="0"/>
        <w:rPr>
          <w:rFonts w:ascii="Arial" w:eastAsia="Arial" w:hAnsi="Arial" w:cs="Times New Roman"/>
          <w:sz w:val="20"/>
          <w:szCs w:val="20"/>
        </w:rPr>
      </w:pPr>
      <w:r w:rsidRPr="006E0C40">
        <w:rPr>
          <w:rFonts w:ascii="Arial" w:eastAsia="Arial" w:hAnsi="Arial" w:cs="Times New Roman"/>
          <w:sz w:val="20"/>
          <w:szCs w:val="20"/>
        </w:rPr>
        <w:t>*Study using the Early Childhood Longitudinal Study – Kindergarten (ECLS-K) cohort</w:t>
      </w:r>
    </w:p>
    <w:p w:rsidR="00FE0862" w:rsidRPr="006E0C40" w:rsidRDefault="00FE0862" w:rsidP="00FE0862">
      <w:pPr>
        <w:outlineLvl w:val="0"/>
        <w:rPr>
          <w:rFonts w:ascii="Arial" w:eastAsia="Arial" w:hAnsi="Arial" w:cs="Times New Roman"/>
          <w:sz w:val="20"/>
          <w:szCs w:val="20"/>
        </w:rPr>
        <w:sectPr w:rsidR="00FE0862" w:rsidRPr="006E0C40" w:rsidSect="00A172B9">
          <w:headerReference w:type="even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6E0C40">
        <w:rPr>
          <w:rFonts w:ascii="Arial" w:eastAsia="Arial" w:hAnsi="Arial" w:cs="Times New Roman"/>
          <w:sz w:val="20"/>
          <w:szCs w:val="20"/>
        </w:rPr>
        <w:t xml:space="preserve">95% CI; 95% confidence interval, ES; effect size, D+L; </w:t>
      </w:r>
      <w:proofErr w:type="spellStart"/>
      <w:r w:rsidRPr="006E0C40">
        <w:rPr>
          <w:rFonts w:ascii="Arial" w:eastAsia="Arial" w:hAnsi="Arial" w:cs="Times New Roman"/>
          <w:sz w:val="20"/>
          <w:szCs w:val="20"/>
        </w:rPr>
        <w:t>DerSimonian</w:t>
      </w:r>
      <w:proofErr w:type="spellEnd"/>
      <w:r w:rsidRPr="006E0C40">
        <w:rPr>
          <w:rFonts w:ascii="Arial" w:eastAsia="Arial" w:hAnsi="Arial" w:cs="Times New Roman"/>
          <w:sz w:val="20"/>
          <w:szCs w:val="20"/>
        </w:rPr>
        <w:t xml:space="preserve"> and Laird</w:t>
      </w:r>
    </w:p>
    <w:p w:rsidR="00D96D7E" w:rsidRDefault="00582573" w:rsidP="00C2031A">
      <w:pPr>
        <w:spacing w:after="0" w:line="240" w:lineRule="auto"/>
      </w:pPr>
      <w:r w:rsidRPr="006E0C40">
        <w:rPr>
          <w:b/>
        </w:rPr>
        <w:lastRenderedPageBreak/>
        <w:t>Other diet related</w:t>
      </w:r>
      <w:r w:rsidR="00D96D7E" w:rsidRPr="006E0C40">
        <w:rPr>
          <w:b/>
        </w:rPr>
        <w:t xml:space="preserve"> polic</w:t>
      </w:r>
      <w:r w:rsidRPr="006E0C40">
        <w:rPr>
          <w:b/>
        </w:rPr>
        <w:t>ies</w:t>
      </w:r>
      <w:r w:rsidRPr="006E0C40">
        <w:t xml:space="preserve"> – </w:t>
      </w:r>
      <w:r w:rsidR="00B47A94" w:rsidRPr="006E0C40">
        <w:t>random</w:t>
      </w:r>
      <w:r w:rsidR="00157CB5" w:rsidRPr="006E0C40">
        <w:t xml:space="preserve"> effects</w:t>
      </w:r>
      <w:r w:rsidR="005B2998" w:rsidRPr="006E0C40">
        <w:t xml:space="preserve"> meta-analysis</w:t>
      </w:r>
    </w:p>
    <w:p w:rsidR="00172E38" w:rsidRPr="006E0C40" w:rsidRDefault="00172E38" w:rsidP="00C2031A">
      <w:pPr>
        <w:spacing w:after="0" w:line="240" w:lineRule="auto"/>
      </w:pP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"/>
        <w:gridCol w:w="511"/>
        <w:gridCol w:w="3248"/>
        <w:gridCol w:w="851"/>
        <w:gridCol w:w="66"/>
        <w:gridCol w:w="1487"/>
        <w:gridCol w:w="1140"/>
        <w:gridCol w:w="283"/>
        <w:gridCol w:w="851"/>
        <w:gridCol w:w="1559"/>
        <w:gridCol w:w="1134"/>
        <w:gridCol w:w="284"/>
        <w:gridCol w:w="850"/>
        <w:gridCol w:w="1701"/>
        <w:gridCol w:w="1134"/>
      </w:tblGrid>
      <w:tr w:rsidR="009B5BEF" w:rsidRPr="006E0C40" w:rsidTr="003022DA">
        <w:tc>
          <w:tcPr>
            <w:tcW w:w="460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0" w:type="dxa"/>
            <w:gridSpan w:val="12"/>
            <w:shd w:val="clear" w:color="auto" w:fill="auto"/>
          </w:tcPr>
          <w:p w:rsidR="00FE0862" w:rsidRPr="006E0C40" w:rsidRDefault="00FE0862" w:rsidP="00FE086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Correlation between pre- and post- scores</w:t>
            </w:r>
          </w:p>
        </w:tc>
      </w:tr>
      <w:tr w:rsidR="009B5BEF" w:rsidRPr="006E0C40" w:rsidTr="003022DA">
        <w:tc>
          <w:tcPr>
            <w:tcW w:w="460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:rsidR="00FE0862" w:rsidRPr="006E0C40" w:rsidRDefault="00FE0862" w:rsidP="00FE086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4</w:t>
            </w:r>
          </w:p>
        </w:tc>
        <w:tc>
          <w:tcPr>
            <w:tcW w:w="283" w:type="dxa"/>
            <w:shd w:val="clear" w:color="auto" w:fill="auto"/>
          </w:tcPr>
          <w:p w:rsidR="00FE0862" w:rsidRPr="006E0C40" w:rsidRDefault="00FE0862" w:rsidP="00FE086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:rsidR="00FE0862" w:rsidRPr="006E0C40" w:rsidRDefault="00FE0862" w:rsidP="00FE086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6</w:t>
            </w:r>
          </w:p>
        </w:tc>
        <w:tc>
          <w:tcPr>
            <w:tcW w:w="284" w:type="dxa"/>
            <w:shd w:val="clear" w:color="auto" w:fill="auto"/>
          </w:tcPr>
          <w:p w:rsidR="00FE0862" w:rsidRPr="006E0C40" w:rsidRDefault="00FE0862" w:rsidP="00FE086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shd w:val="clear" w:color="auto" w:fill="auto"/>
          </w:tcPr>
          <w:p w:rsidR="00FE0862" w:rsidRPr="006E0C40" w:rsidRDefault="00FE0862" w:rsidP="00FE086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8</w:t>
            </w:r>
          </w:p>
        </w:tc>
      </w:tr>
      <w:tr w:rsidR="009B5BEF" w:rsidRPr="006E0C40" w:rsidTr="003022DA">
        <w:tc>
          <w:tcPr>
            <w:tcW w:w="460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3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4" w:type="dxa"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</w:tr>
      <w:tr w:rsidR="009B5BEF" w:rsidRPr="006E0C40" w:rsidTr="003022DA">
        <w:tc>
          <w:tcPr>
            <w:tcW w:w="460" w:type="dxa"/>
            <w:vMerge w:val="restart"/>
            <w:shd w:val="clear" w:color="auto" w:fill="auto"/>
            <w:textDirection w:val="btLr"/>
          </w:tcPr>
          <w:p w:rsidR="00732010" w:rsidRPr="006E0C40" w:rsidRDefault="00732010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Covariate outcome correlation or multiple correlation </w:t>
            </w:r>
          </w:p>
        </w:tc>
        <w:tc>
          <w:tcPr>
            <w:tcW w:w="511" w:type="dxa"/>
            <w:vMerge w:val="restart"/>
            <w:shd w:val="clear" w:color="auto" w:fill="auto"/>
            <w:textDirection w:val="btLr"/>
          </w:tcPr>
          <w:p w:rsidR="00732010" w:rsidRPr="006E0C40" w:rsidRDefault="00732010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1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40347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ster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9653E2">
              <w:rPr>
                <w:rFonts w:cstheme="minorHAnsi"/>
                <w:sz w:val="20"/>
                <w:szCs w:val="20"/>
              </w:rPr>
              <w:t>5</w:t>
            </w:r>
            <w:r w:rsidR="00403477">
              <w:rPr>
                <w:rFonts w:cstheme="minorHAnsi"/>
                <w:sz w:val="20"/>
                <w:szCs w:val="20"/>
              </w:rPr>
              <w:t>5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6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0, 0.06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C34191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6.29</w:t>
            </w:r>
          </w:p>
        </w:tc>
        <w:tc>
          <w:tcPr>
            <w:tcW w:w="283" w:type="dxa"/>
            <w:shd w:val="clear" w:color="auto" w:fill="auto"/>
          </w:tcPr>
          <w:p w:rsidR="00732010" w:rsidRPr="006E0C40" w:rsidRDefault="00732010" w:rsidP="009442A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0, 0.0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651DAA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6.29</w:t>
            </w:r>
          </w:p>
        </w:tc>
        <w:tc>
          <w:tcPr>
            <w:tcW w:w="284" w:type="dxa"/>
            <w:shd w:val="clear" w:color="auto" w:fill="auto"/>
          </w:tcPr>
          <w:p w:rsidR="00732010" w:rsidRPr="006E0C40" w:rsidRDefault="00732010" w:rsidP="0073201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0, 0.0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1A645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6.29</w:t>
            </w:r>
          </w:p>
        </w:tc>
      </w:tr>
      <w:tr w:rsidR="009B5BEF" w:rsidRPr="006E0C40" w:rsidTr="003022DA">
        <w:tc>
          <w:tcPr>
            <w:tcW w:w="460" w:type="dxa"/>
            <w:vMerge/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732010" w:rsidRPr="006E0C40" w:rsidRDefault="00732010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x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56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7</w:t>
            </w:r>
          </w:p>
        </w:tc>
        <w:tc>
          <w:tcPr>
            <w:tcW w:w="1553" w:type="dxa"/>
            <w:gridSpan w:val="2"/>
            <w:shd w:val="clear" w:color="auto" w:fill="auto"/>
          </w:tcPr>
          <w:p w:rsidR="00732010" w:rsidRPr="006E0C40" w:rsidRDefault="00C34191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3, 0.069</w:t>
            </w:r>
          </w:p>
        </w:tc>
        <w:tc>
          <w:tcPr>
            <w:tcW w:w="1140" w:type="dxa"/>
            <w:shd w:val="clear" w:color="auto" w:fill="auto"/>
          </w:tcPr>
          <w:p w:rsidR="00732010" w:rsidRPr="006E0C40" w:rsidRDefault="00C34191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1.42</w:t>
            </w:r>
          </w:p>
        </w:tc>
        <w:tc>
          <w:tcPr>
            <w:tcW w:w="283" w:type="dxa"/>
            <w:shd w:val="clear" w:color="auto" w:fill="auto"/>
          </w:tcPr>
          <w:p w:rsidR="00732010" w:rsidRPr="006E0C40" w:rsidRDefault="00732010" w:rsidP="009442A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7</w:t>
            </w:r>
          </w:p>
        </w:tc>
        <w:tc>
          <w:tcPr>
            <w:tcW w:w="1559" w:type="dxa"/>
            <w:shd w:val="clear" w:color="auto" w:fill="auto"/>
          </w:tcPr>
          <w:p w:rsidR="00732010" w:rsidRPr="006E0C40" w:rsidRDefault="00651DAA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3, 0.069</w:t>
            </w:r>
          </w:p>
        </w:tc>
        <w:tc>
          <w:tcPr>
            <w:tcW w:w="1134" w:type="dxa"/>
            <w:shd w:val="clear" w:color="auto" w:fill="auto"/>
          </w:tcPr>
          <w:p w:rsidR="00732010" w:rsidRPr="006E0C40" w:rsidRDefault="00651DAA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1.42</w:t>
            </w:r>
          </w:p>
        </w:tc>
        <w:tc>
          <w:tcPr>
            <w:tcW w:w="284" w:type="dxa"/>
            <w:shd w:val="clear" w:color="auto" w:fill="auto"/>
          </w:tcPr>
          <w:p w:rsidR="00732010" w:rsidRPr="006E0C40" w:rsidRDefault="00732010" w:rsidP="0073201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7</w:t>
            </w:r>
          </w:p>
        </w:tc>
        <w:tc>
          <w:tcPr>
            <w:tcW w:w="1701" w:type="dxa"/>
            <w:shd w:val="clear" w:color="auto" w:fill="auto"/>
          </w:tcPr>
          <w:p w:rsidR="00732010" w:rsidRPr="006E0C40" w:rsidRDefault="001A645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3, 0.069</w:t>
            </w:r>
          </w:p>
        </w:tc>
        <w:tc>
          <w:tcPr>
            <w:tcW w:w="1134" w:type="dxa"/>
            <w:shd w:val="clear" w:color="auto" w:fill="auto"/>
          </w:tcPr>
          <w:p w:rsidR="00732010" w:rsidRPr="006E0C40" w:rsidRDefault="001A645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1.42</w:t>
            </w:r>
          </w:p>
        </w:tc>
      </w:tr>
      <w:tr w:rsidR="009B5BEF" w:rsidRPr="006E0C40" w:rsidTr="003022DA">
        <w:tc>
          <w:tcPr>
            <w:tcW w:w="460" w:type="dxa"/>
            <w:vMerge/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732010" w:rsidRPr="006E0C40" w:rsidRDefault="00732010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31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0</w:t>
            </w:r>
          </w:p>
        </w:tc>
        <w:tc>
          <w:tcPr>
            <w:tcW w:w="1553" w:type="dxa"/>
            <w:gridSpan w:val="2"/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3, 0.053</w:t>
            </w:r>
          </w:p>
        </w:tc>
        <w:tc>
          <w:tcPr>
            <w:tcW w:w="1140" w:type="dxa"/>
            <w:shd w:val="clear" w:color="auto" w:fill="auto"/>
          </w:tcPr>
          <w:p w:rsidR="00732010" w:rsidRPr="006E0C40" w:rsidRDefault="00C34191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2.95</w:t>
            </w:r>
          </w:p>
        </w:tc>
        <w:tc>
          <w:tcPr>
            <w:tcW w:w="283" w:type="dxa"/>
            <w:shd w:val="clear" w:color="auto" w:fill="auto"/>
          </w:tcPr>
          <w:p w:rsidR="00732010" w:rsidRPr="006E0C40" w:rsidRDefault="00732010" w:rsidP="009442A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0</w:t>
            </w:r>
          </w:p>
        </w:tc>
        <w:tc>
          <w:tcPr>
            <w:tcW w:w="1559" w:type="dxa"/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3, 0.053</w:t>
            </w:r>
          </w:p>
        </w:tc>
        <w:tc>
          <w:tcPr>
            <w:tcW w:w="1134" w:type="dxa"/>
            <w:shd w:val="clear" w:color="auto" w:fill="auto"/>
          </w:tcPr>
          <w:p w:rsidR="00732010" w:rsidRPr="006E0C40" w:rsidRDefault="00651DAA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2.95</w:t>
            </w:r>
          </w:p>
        </w:tc>
        <w:tc>
          <w:tcPr>
            <w:tcW w:w="284" w:type="dxa"/>
            <w:shd w:val="clear" w:color="auto" w:fill="auto"/>
          </w:tcPr>
          <w:p w:rsidR="00732010" w:rsidRPr="006E0C40" w:rsidRDefault="00732010" w:rsidP="0073201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0</w:t>
            </w:r>
          </w:p>
        </w:tc>
        <w:tc>
          <w:tcPr>
            <w:tcW w:w="1701" w:type="dxa"/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3, 0.053</w:t>
            </w:r>
          </w:p>
        </w:tc>
        <w:tc>
          <w:tcPr>
            <w:tcW w:w="1134" w:type="dxa"/>
            <w:shd w:val="clear" w:color="auto" w:fill="auto"/>
          </w:tcPr>
          <w:p w:rsidR="00732010" w:rsidRPr="006E0C40" w:rsidRDefault="001A645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2.95</w:t>
            </w:r>
          </w:p>
        </w:tc>
      </w:tr>
      <w:tr w:rsidR="009B5BEF" w:rsidRPr="006E0C40" w:rsidTr="003022DA">
        <w:tc>
          <w:tcPr>
            <w:tcW w:w="460" w:type="dxa"/>
            <w:vMerge/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732010" w:rsidRPr="006E0C40" w:rsidRDefault="00732010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732010" w:rsidRPr="006E0C40" w:rsidRDefault="00732010" w:rsidP="0040347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9653E2">
              <w:rPr>
                <w:rFonts w:cstheme="minorHAnsi"/>
                <w:sz w:val="20"/>
                <w:szCs w:val="20"/>
              </w:rPr>
              <w:t>5</w:t>
            </w:r>
            <w:r w:rsidR="00403477">
              <w:rPr>
                <w:rFonts w:cstheme="minorHAnsi"/>
                <w:sz w:val="20"/>
                <w:szCs w:val="20"/>
              </w:rPr>
              <w:t>8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C34191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C34191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33</w:t>
            </w:r>
          </w:p>
        </w:tc>
        <w:tc>
          <w:tcPr>
            <w:tcW w:w="283" w:type="dxa"/>
            <w:shd w:val="clear" w:color="auto" w:fill="auto"/>
          </w:tcPr>
          <w:p w:rsidR="00732010" w:rsidRPr="006E0C40" w:rsidRDefault="00732010" w:rsidP="009442A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651DAA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651DAA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33</w:t>
            </w:r>
          </w:p>
        </w:tc>
        <w:tc>
          <w:tcPr>
            <w:tcW w:w="284" w:type="dxa"/>
            <w:shd w:val="clear" w:color="auto" w:fill="auto"/>
          </w:tcPr>
          <w:p w:rsidR="00732010" w:rsidRPr="006E0C40" w:rsidRDefault="00732010" w:rsidP="0073201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1A645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32010" w:rsidRPr="006E0C40" w:rsidRDefault="001A645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33</w:t>
            </w:r>
          </w:p>
        </w:tc>
      </w:tr>
      <w:tr w:rsidR="009B5BEF" w:rsidRPr="006E0C40" w:rsidTr="003022DA">
        <w:tc>
          <w:tcPr>
            <w:tcW w:w="460" w:type="dxa"/>
            <w:vMerge/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732010" w:rsidRPr="006E0C40" w:rsidRDefault="00732010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732010" w:rsidRPr="006E0C40" w:rsidRDefault="006931D6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D+L </w:t>
            </w:r>
            <w:r w:rsidR="00732010" w:rsidRPr="006E0C40">
              <w:rPr>
                <w:rFonts w:cstheme="minorHAnsi"/>
                <w:b/>
                <w:sz w:val="20"/>
                <w:szCs w:val="20"/>
              </w:rPr>
              <w:t>pooled 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2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C34191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7, 0.02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BA1AE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  <w:shd w:val="clear" w:color="auto" w:fill="auto"/>
          </w:tcPr>
          <w:p w:rsidR="00732010" w:rsidRPr="006E0C40" w:rsidRDefault="00732010" w:rsidP="009442A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651DAA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7, 0.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0C4F3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732010" w:rsidRPr="006E0C40" w:rsidRDefault="00732010" w:rsidP="0073201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1A6458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7, 0.0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2010" w:rsidRPr="006E0C40" w:rsidRDefault="00732010" w:rsidP="0073201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9B5BEF" w:rsidRPr="006E0C40" w:rsidTr="003022DA">
        <w:tc>
          <w:tcPr>
            <w:tcW w:w="460" w:type="dxa"/>
            <w:vMerge/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732010" w:rsidRPr="006E0C40" w:rsidRDefault="00732010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732010" w:rsidRPr="006E0C40" w:rsidRDefault="00732010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FE0862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5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732010" w:rsidRPr="006E0C40" w:rsidRDefault="00732010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6D711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732010" w:rsidRPr="006E0C40" w:rsidRDefault="00732010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73201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B5BEF" w:rsidRPr="006E0C40" w:rsidTr="003022DA">
        <w:trPr>
          <w:trHeight w:val="171"/>
        </w:trPr>
        <w:tc>
          <w:tcPr>
            <w:tcW w:w="460" w:type="dxa"/>
            <w:vMerge/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textDirection w:val="btLr"/>
          </w:tcPr>
          <w:p w:rsidR="00FE0862" w:rsidRPr="006E0C40" w:rsidRDefault="00FE0862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03477" w:rsidRPr="006E0C40" w:rsidTr="001A2DF0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shd w:val="clear" w:color="auto" w:fill="auto"/>
            <w:textDirection w:val="btLr"/>
          </w:tcPr>
          <w:p w:rsidR="00403477" w:rsidRPr="006E0C40" w:rsidRDefault="00403477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3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ster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>
              <w:rPr>
                <w:rFonts w:cstheme="minorHAnsi"/>
                <w:sz w:val="20"/>
                <w:szCs w:val="20"/>
              </w:rPr>
              <w:t>[55]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6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9, 0.06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77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CF4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9, 0.0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77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F858F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9, 0.0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7.77</w:t>
            </w:r>
          </w:p>
        </w:tc>
      </w:tr>
      <w:tr w:rsidR="00403477" w:rsidRPr="006E0C40" w:rsidTr="001A2DF0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403477" w:rsidRPr="006E0C40" w:rsidRDefault="00403477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x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56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487" w:type="dxa"/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40" w:type="dxa"/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89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01702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89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F858F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75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9.89</w:t>
            </w:r>
          </w:p>
        </w:tc>
      </w:tr>
      <w:tr w:rsidR="00403477" w:rsidRPr="006E0C40" w:rsidTr="001A2DF0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403477" w:rsidRPr="006E0C40" w:rsidRDefault="00403477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31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487" w:type="dxa"/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51</w:t>
            </w:r>
          </w:p>
        </w:tc>
        <w:tc>
          <w:tcPr>
            <w:tcW w:w="1140" w:type="dxa"/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5.41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01702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51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5.41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F858F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51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5.41</w:t>
            </w:r>
          </w:p>
        </w:tc>
      </w:tr>
      <w:tr w:rsidR="00403477" w:rsidRPr="006E0C40" w:rsidTr="001A2DF0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403477" w:rsidRPr="006E0C40" w:rsidRDefault="00403477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>
              <w:rPr>
                <w:rFonts w:cstheme="minorHAnsi"/>
                <w:sz w:val="20"/>
                <w:szCs w:val="20"/>
              </w:rPr>
              <w:t>[58]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08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93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01702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93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F858F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35, 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93</w:t>
            </w:r>
          </w:p>
        </w:tc>
      </w:tr>
      <w:tr w:rsidR="009B5BEF" w:rsidRPr="006E0C40" w:rsidTr="001A2DF0">
        <w:tc>
          <w:tcPr>
            <w:tcW w:w="460" w:type="dxa"/>
            <w:vMerge/>
            <w:shd w:val="clear" w:color="auto" w:fill="FFFF00"/>
          </w:tcPr>
          <w:p w:rsidR="00D9526F" w:rsidRPr="006E0C40" w:rsidRDefault="00D9526F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D9526F" w:rsidRPr="006E0C40" w:rsidRDefault="00D9526F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D9526F" w:rsidRPr="006E0C40" w:rsidRDefault="006931D6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D+L </w:t>
            </w:r>
            <w:r w:rsidR="00D9526F" w:rsidRPr="006E0C40">
              <w:rPr>
                <w:rFonts w:cstheme="minorHAnsi"/>
                <w:b/>
                <w:sz w:val="20"/>
                <w:szCs w:val="20"/>
              </w:rPr>
              <w:t>pooled 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6, 0.02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8D51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  <w:shd w:val="clear" w:color="auto" w:fill="auto"/>
          </w:tcPr>
          <w:p w:rsidR="00D9526F" w:rsidRPr="006E0C40" w:rsidRDefault="00D9526F" w:rsidP="0001702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6, 0.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F83D51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D9526F" w:rsidRPr="006E0C40" w:rsidRDefault="00D9526F" w:rsidP="00F858F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6, 0.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26F" w:rsidRPr="006E0C40" w:rsidRDefault="00D9526F" w:rsidP="00F858F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9B5BEF" w:rsidRPr="006E0C40" w:rsidTr="001A2DF0">
        <w:tc>
          <w:tcPr>
            <w:tcW w:w="460" w:type="dxa"/>
            <w:vMerge/>
            <w:shd w:val="clear" w:color="auto" w:fill="FFFF00"/>
          </w:tcPr>
          <w:p w:rsidR="00D9526F" w:rsidRPr="006E0C40" w:rsidRDefault="00D9526F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  <w:textDirection w:val="btLr"/>
          </w:tcPr>
          <w:p w:rsidR="00D9526F" w:rsidRPr="006E0C40" w:rsidRDefault="00D9526F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D9526F" w:rsidRPr="006E0C40" w:rsidRDefault="00D9526F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9526F" w:rsidRPr="006E0C40" w:rsidRDefault="00D9526F" w:rsidP="00F83D5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5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D9526F" w:rsidRPr="006E0C40" w:rsidRDefault="00D9526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D9526F" w:rsidRPr="006E0C40" w:rsidRDefault="00D9526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9526F" w:rsidRPr="006E0C40" w:rsidRDefault="00D9526F" w:rsidP="00F83D5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9526F" w:rsidRPr="006E0C40" w:rsidRDefault="00D9526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D9526F" w:rsidRPr="006E0C40" w:rsidRDefault="00D9526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9526F" w:rsidRPr="006E0C40" w:rsidRDefault="00D9526F" w:rsidP="00D9526F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9526F" w:rsidRPr="006E0C40" w:rsidRDefault="00D9526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B5BEF" w:rsidRPr="006E0C40" w:rsidTr="001A2DF0">
        <w:tc>
          <w:tcPr>
            <w:tcW w:w="460" w:type="dxa"/>
            <w:vMerge/>
            <w:shd w:val="clear" w:color="auto" w:fill="FFFF00"/>
          </w:tcPr>
          <w:p w:rsidR="00FE0862" w:rsidRPr="006E0C40" w:rsidRDefault="00FE0862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textDirection w:val="btLr"/>
          </w:tcPr>
          <w:p w:rsidR="00FE0862" w:rsidRPr="006E0C40" w:rsidRDefault="00FE0862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E0862" w:rsidRPr="006E0C40" w:rsidRDefault="00FE0862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03477" w:rsidRPr="006E0C40" w:rsidTr="00D20F1C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 w:val="restart"/>
            <w:shd w:val="clear" w:color="auto" w:fill="auto"/>
            <w:textDirection w:val="btLr"/>
          </w:tcPr>
          <w:p w:rsidR="00403477" w:rsidRPr="006E0C40" w:rsidRDefault="00403477" w:rsidP="00FE0862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5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ster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>
              <w:rPr>
                <w:rFonts w:cstheme="minorHAnsi"/>
                <w:sz w:val="20"/>
                <w:szCs w:val="20"/>
              </w:rPr>
              <w:t>[55]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6, 0.06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28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1504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6, 0.0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28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5A438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6, 0.0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8.28</w:t>
            </w:r>
          </w:p>
        </w:tc>
      </w:tr>
      <w:tr w:rsidR="00403477" w:rsidRPr="006E0C40" w:rsidTr="00D20F1C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ox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56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4</w:t>
            </w:r>
          </w:p>
        </w:tc>
        <w:tc>
          <w:tcPr>
            <w:tcW w:w="1487" w:type="dxa"/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80</w:t>
            </w:r>
          </w:p>
        </w:tc>
        <w:tc>
          <w:tcPr>
            <w:tcW w:w="1140" w:type="dxa"/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7.99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1504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4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80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7.99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5A438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4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7, 0.080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7.99</w:t>
            </w:r>
          </w:p>
        </w:tc>
      </w:tr>
      <w:tr w:rsidR="00403477" w:rsidRPr="006E0C40" w:rsidTr="00D20F1C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31]</w:t>
            </w:r>
          </w:p>
        </w:tc>
        <w:tc>
          <w:tcPr>
            <w:tcW w:w="917" w:type="dxa"/>
            <w:gridSpan w:val="2"/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5</w:t>
            </w:r>
          </w:p>
        </w:tc>
        <w:tc>
          <w:tcPr>
            <w:tcW w:w="1487" w:type="dxa"/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, 0.046</w:t>
            </w:r>
          </w:p>
        </w:tc>
        <w:tc>
          <w:tcPr>
            <w:tcW w:w="1140" w:type="dxa"/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9.50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1504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5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, 0.046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9.50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5A438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5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16, 0.046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9.50</w:t>
            </w:r>
          </w:p>
        </w:tc>
      </w:tr>
      <w:tr w:rsidR="00403477" w:rsidRPr="006E0C40" w:rsidTr="00D20F1C">
        <w:tc>
          <w:tcPr>
            <w:tcW w:w="460" w:type="dxa"/>
            <w:vMerge/>
            <w:shd w:val="clear" w:color="auto" w:fill="FFFF00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403477" w:rsidRPr="006E0C40" w:rsidRDefault="00403477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>
              <w:rPr>
                <w:rFonts w:cstheme="minorHAnsi"/>
                <w:sz w:val="20"/>
                <w:szCs w:val="20"/>
              </w:rPr>
              <w:t>[58]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0.09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4.22</w:t>
            </w:r>
          </w:p>
        </w:tc>
        <w:tc>
          <w:tcPr>
            <w:tcW w:w="283" w:type="dxa"/>
            <w:shd w:val="clear" w:color="auto" w:fill="auto"/>
          </w:tcPr>
          <w:p w:rsidR="00403477" w:rsidRPr="006E0C40" w:rsidRDefault="00403477" w:rsidP="001504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0.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4.22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5A438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2, 0.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4.22</w:t>
            </w:r>
          </w:p>
        </w:tc>
      </w:tr>
      <w:tr w:rsidR="009B5BEF" w:rsidRPr="006E0C40" w:rsidTr="00D20F1C">
        <w:tc>
          <w:tcPr>
            <w:tcW w:w="460" w:type="dxa"/>
            <w:vMerge/>
            <w:shd w:val="clear" w:color="auto" w:fill="FFFF00"/>
          </w:tcPr>
          <w:p w:rsidR="009B5BEF" w:rsidRPr="006E0C40" w:rsidRDefault="009B5BEF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9B5BEF" w:rsidRPr="006E0C40" w:rsidRDefault="009B5BEF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9B5BEF" w:rsidRPr="006E0C40" w:rsidRDefault="006931D6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D+L </w:t>
            </w:r>
            <w:r w:rsidR="009B5BEF" w:rsidRPr="006E0C40">
              <w:rPr>
                <w:rFonts w:cstheme="minorHAnsi"/>
                <w:b/>
                <w:sz w:val="20"/>
                <w:szCs w:val="20"/>
              </w:rPr>
              <w:t>pooled ES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9B5BEF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0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251BB2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4, 0.024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9B5BEF" w:rsidP="001504F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3" w:type="dxa"/>
            <w:shd w:val="clear" w:color="auto" w:fill="auto"/>
          </w:tcPr>
          <w:p w:rsidR="009B5BEF" w:rsidRPr="006E0C40" w:rsidRDefault="009B5BEF" w:rsidP="001504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9B5BEF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380705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4, 0.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9B5BEF" w:rsidP="00361DB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9B5BEF" w:rsidRPr="006E0C40" w:rsidRDefault="009B5BEF" w:rsidP="005A438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9B5BEF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831485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4, 0.0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5BEF" w:rsidRPr="006E0C40" w:rsidRDefault="009B5BEF" w:rsidP="005A438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9B5BEF" w:rsidRPr="006E0C40" w:rsidTr="00D20F1C">
        <w:tc>
          <w:tcPr>
            <w:tcW w:w="460" w:type="dxa"/>
            <w:vMerge/>
            <w:shd w:val="clear" w:color="auto" w:fill="FFFF00"/>
          </w:tcPr>
          <w:p w:rsidR="009B5BEF" w:rsidRPr="006E0C40" w:rsidRDefault="009B5BEF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1" w:type="dxa"/>
            <w:vMerge/>
            <w:shd w:val="clear" w:color="auto" w:fill="auto"/>
          </w:tcPr>
          <w:p w:rsidR="009B5BEF" w:rsidRPr="006E0C40" w:rsidRDefault="009B5BEF" w:rsidP="00FE0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8" w:type="dxa"/>
            <w:shd w:val="clear" w:color="auto" w:fill="auto"/>
          </w:tcPr>
          <w:p w:rsidR="009B5BEF" w:rsidRPr="006E0C40" w:rsidRDefault="009B5BEF" w:rsidP="00FE0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B5BEF" w:rsidRPr="006E0C40" w:rsidRDefault="009B5BEF" w:rsidP="00007153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334CE7" w:rsidRPr="006E0C40">
              <w:rPr>
                <w:rFonts w:cstheme="minorHAnsi"/>
                <w:sz w:val="20"/>
                <w:szCs w:val="20"/>
              </w:rPr>
              <w:t xml:space="preserve"> = 0.0%, p=0.95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:rsidR="009B5BEF" w:rsidRPr="006E0C40" w:rsidRDefault="009B5BE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9B5BEF" w:rsidRPr="006E0C40" w:rsidRDefault="009B5BE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B5BEF" w:rsidRPr="006E0C40" w:rsidRDefault="009B5BEF" w:rsidP="00361DBE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</w:t>
            </w:r>
            <w:r w:rsidR="00380705" w:rsidRPr="006E0C40">
              <w:rPr>
                <w:rFonts w:cstheme="minorHAnsi"/>
                <w:sz w:val="20"/>
                <w:szCs w:val="20"/>
              </w:rPr>
              <w:t>, p=0.9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B5BEF" w:rsidRPr="006E0C40" w:rsidRDefault="009B5BE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9B5BEF" w:rsidRPr="006E0C40" w:rsidRDefault="009B5BE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B5BEF" w:rsidRPr="006E0C40" w:rsidRDefault="009B5BEF" w:rsidP="009B5BEF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831485" w:rsidRPr="006E0C40">
              <w:rPr>
                <w:rFonts w:cstheme="minorHAnsi"/>
                <w:sz w:val="20"/>
                <w:szCs w:val="20"/>
              </w:rPr>
              <w:t xml:space="preserve"> = 0.0%, p=0.95</w:t>
            </w:r>
            <w:r w:rsidR="002D4DBC" w:rsidRPr="006E0C4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B5BEF" w:rsidRPr="006E0C40" w:rsidRDefault="009B5BEF" w:rsidP="00FE0862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:rsidR="0019399D" w:rsidRPr="006E0C40" w:rsidRDefault="0019399D" w:rsidP="00FE0862">
      <w:pPr>
        <w:outlineLvl w:val="0"/>
        <w:rPr>
          <w:rFonts w:ascii="Arial" w:eastAsia="Arial" w:hAnsi="Arial" w:cs="Times New Roman"/>
          <w:sz w:val="20"/>
          <w:szCs w:val="20"/>
        </w:rPr>
      </w:pPr>
    </w:p>
    <w:p w:rsidR="00FE0862" w:rsidRPr="006E0C40" w:rsidRDefault="00FE0862" w:rsidP="00FE0862">
      <w:pPr>
        <w:outlineLvl w:val="0"/>
        <w:rPr>
          <w:rFonts w:ascii="Arial" w:eastAsia="Arial" w:hAnsi="Arial" w:cs="Times New Roman"/>
          <w:sz w:val="20"/>
          <w:szCs w:val="20"/>
        </w:rPr>
        <w:sectPr w:rsidR="00FE0862" w:rsidRPr="006E0C40" w:rsidSect="00A172B9">
          <w:headerReference w:type="even" r:id="rId19"/>
          <w:footerReference w:type="even" r:id="rId20"/>
          <w:footerReference w:type="default" r:id="rId21"/>
          <w:headerReference w:type="first" r:id="rId22"/>
          <w:footerReference w:type="first" r:id="rId23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6E0C40">
        <w:rPr>
          <w:rFonts w:ascii="Arial" w:eastAsia="Arial" w:hAnsi="Arial" w:cs="Times New Roman"/>
          <w:sz w:val="20"/>
          <w:szCs w:val="20"/>
        </w:rPr>
        <w:t xml:space="preserve">95% CI; 95% confidence interval, ES; effect size, </w:t>
      </w:r>
      <w:r w:rsidR="006931D6" w:rsidRPr="006E0C40">
        <w:rPr>
          <w:rFonts w:ascii="Arial" w:eastAsia="Arial" w:hAnsi="Arial" w:cs="Times New Roman"/>
          <w:sz w:val="20"/>
          <w:szCs w:val="20"/>
        </w:rPr>
        <w:t xml:space="preserve">D+L; </w:t>
      </w:r>
      <w:proofErr w:type="spellStart"/>
      <w:r w:rsidR="006931D6" w:rsidRPr="006E0C40">
        <w:rPr>
          <w:rFonts w:ascii="Arial" w:eastAsia="Arial" w:hAnsi="Arial" w:cs="Times New Roman"/>
          <w:sz w:val="20"/>
          <w:szCs w:val="20"/>
        </w:rPr>
        <w:t>DerSimonian</w:t>
      </w:r>
      <w:proofErr w:type="spellEnd"/>
      <w:r w:rsidR="006931D6" w:rsidRPr="006E0C40">
        <w:rPr>
          <w:rFonts w:ascii="Arial" w:eastAsia="Arial" w:hAnsi="Arial" w:cs="Times New Roman"/>
          <w:sz w:val="20"/>
          <w:szCs w:val="20"/>
        </w:rPr>
        <w:t xml:space="preserve"> and Laird</w:t>
      </w:r>
    </w:p>
    <w:p w:rsidR="00D96D7E" w:rsidRDefault="00D96D7E" w:rsidP="00C2031A">
      <w:pPr>
        <w:spacing w:after="0" w:line="240" w:lineRule="auto"/>
      </w:pPr>
      <w:r w:rsidRPr="006E0C40">
        <w:rPr>
          <w:b/>
        </w:rPr>
        <w:lastRenderedPageBreak/>
        <w:t xml:space="preserve">Physical activity </w:t>
      </w:r>
      <w:r w:rsidR="00582573" w:rsidRPr="006E0C40">
        <w:rPr>
          <w:b/>
        </w:rPr>
        <w:t xml:space="preserve">related </w:t>
      </w:r>
      <w:r w:rsidRPr="006E0C40">
        <w:rPr>
          <w:b/>
        </w:rPr>
        <w:t>polic</w:t>
      </w:r>
      <w:r w:rsidR="00582573" w:rsidRPr="006E0C40">
        <w:rPr>
          <w:b/>
        </w:rPr>
        <w:t>ies</w:t>
      </w:r>
      <w:r w:rsidR="00BA1AE0" w:rsidRPr="006E0C40">
        <w:t xml:space="preserve"> – </w:t>
      </w:r>
      <w:r w:rsidR="003022DA" w:rsidRPr="006E0C40">
        <w:t>random</w:t>
      </w:r>
      <w:r w:rsidR="00BA1AE0" w:rsidRPr="006E0C40">
        <w:t xml:space="preserve"> effects</w:t>
      </w:r>
      <w:r w:rsidR="005B2998" w:rsidRPr="006E0C40">
        <w:t xml:space="preserve"> meta-analysis</w:t>
      </w:r>
    </w:p>
    <w:p w:rsidR="00172E38" w:rsidRPr="006E0C40" w:rsidRDefault="00172E38" w:rsidP="00C2031A">
      <w:pPr>
        <w:spacing w:after="0" w:line="240" w:lineRule="auto"/>
      </w:pPr>
    </w:p>
    <w:tbl>
      <w:tblPr>
        <w:tblStyle w:val="TableGrid"/>
        <w:tblW w:w="15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9"/>
        <w:gridCol w:w="516"/>
        <w:gridCol w:w="3244"/>
        <w:gridCol w:w="851"/>
        <w:gridCol w:w="1559"/>
        <w:gridCol w:w="1166"/>
        <w:gridCol w:w="251"/>
        <w:gridCol w:w="851"/>
        <w:gridCol w:w="1559"/>
        <w:gridCol w:w="1134"/>
        <w:gridCol w:w="284"/>
        <w:gridCol w:w="850"/>
        <w:gridCol w:w="1701"/>
        <w:gridCol w:w="1189"/>
      </w:tblGrid>
      <w:tr w:rsidR="00BC5621" w:rsidRPr="006E0C40" w:rsidTr="003022DA">
        <w:tc>
          <w:tcPr>
            <w:tcW w:w="459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95" w:type="dxa"/>
            <w:gridSpan w:val="11"/>
            <w:shd w:val="clear" w:color="auto" w:fill="auto"/>
          </w:tcPr>
          <w:p w:rsidR="009442A1" w:rsidRPr="006E0C40" w:rsidRDefault="009442A1" w:rsidP="009442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Correlation between pre- and post- scores</w:t>
            </w:r>
          </w:p>
        </w:tc>
      </w:tr>
      <w:tr w:rsidR="00BC5621" w:rsidRPr="006E0C40" w:rsidTr="003022DA">
        <w:tc>
          <w:tcPr>
            <w:tcW w:w="459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76" w:type="dxa"/>
            <w:gridSpan w:val="3"/>
            <w:shd w:val="clear" w:color="auto" w:fill="auto"/>
          </w:tcPr>
          <w:p w:rsidR="009442A1" w:rsidRPr="006E0C40" w:rsidRDefault="009442A1" w:rsidP="009442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4</w:t>
            </w:r>
          </w:p>
        </w:tc>
        <w:tc>
          <w:tcPr>
            <w:tcW w:w="251" w:type="dxa"/>
            <w:shd w:val="clear" w:color="auto" w:fill="auto"/>
          </w:tcPr>
          <w:p w:rsidR="009442A1" w:rsidRPr="006E0C40" w:rsidRDefault="009442A1" w:rsidP="009442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:rsidR="009442A1" w:rsidRPr="006E0C40" w:rsidRDefault="009442A1" w:rsidP="009442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6</w:t>
            </w:r>
          </w:p>
        </w:tc>
        <w:tc>
          <w:tcPr>
            <w:tcW w:w="284" w:type="dxa"/>
            <w:shd w:val="clear" w:color="auto" w:fill="auto"/>
          </w:tcPr>
          <w:p w:rsidR="009442A1" w:rsidRPr="006E0C40" w:rsidRDefault="009442A1" w:rsidP="009442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740" w:type="dxa"/>
            <w:gridSpan w:val="3"/>
            <w:shd w:val="clear" w:color="auto" w:fill="auto"/>
          </w:tcPr>
          <w:p w:rsidR="009442A1" w:rsidRPr="006E0C40" w:rsidRDefault="009442A1" w:rsidP="009442A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8</w:t>
            </w:r>
          </w:p>
        </w:tc>
      </w:tr>
      <w:tr w:rsidR="00BC5621" w:rsidRPr="006E0C40" w:rsidTr="003022DA">
        <w:tc>
          <w:tcPr>
            <w:tcW w:w="459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51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  <w:tc>
          <w:tcPr>
            <w:tcW w:w="284" w:type="dxa"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% Weight</w:t>
            </w:r>
          </w:p>
        </w:tc>
      </w:tr>
      <w:tr w:rsidR="00BC5621" w:rsidRPr="006E0C40" w:rsidTr="003022DA">
        <w:tc>
          <w:tcPr>
            <w:tcW w:w="459" w:type="dxa"/>
            <w:vMerge w:val="restart"/>
            <w:shd w:val="clear" w:color="auto" w:fill="auto"/>
            <w:textDirection w:val="btLr"/>
          </w:tcPr>
          <w:p w:rsidR="00E82249" w:rsidRPr="006E0C40" w:rsidRDefault="00E82249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Covariate outcome correlation or multiple correlation </w:t>
            </w:r>
          </w:p>
        </w:tc>
        <w:tc>
          <w:tcPr>
            <w:tcW w:w="516" w:type="dxa"/>
            <w:vMerge w:val="restart"/>
            <w:shd w:val="clear" w:color="auto" w:fill="auto"/>
            <w:textDirection w:val="btLr"/>
          </w:tcPr>
          <w:p w:rsidR="00E82249" w:rsidRPr="006E0C40" w:rsidRDefault="00E82249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1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E82249" w:rsidP="0040347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Chiodera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60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E82249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E82249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9, 0.02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1875A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</w:t>
            </w:r>
            <w:r w:rsidR="00C34191" w:rsidRPr="006E0C40">
              <w:rPr>
                <w:sz w:val="20"/>
                <w:szCs w:val="20"/>
              </w:rPr>
              <w:t>0.04</w:t>
            </w:r>
          </w:p>
        </w:tc>
        <w:tc>
          <w:tcPr>
            <w:tcW w:w="251" w:type="dxa"/>
            <w:shd w:val="clear" w:color="auto" w:fill="auto"/>
          </w:tcPr>
          <w:p w:rsidR="00E82249" w:rsidRPr="006E0C40" w:rsidRDefault="00E82249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E82249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E82249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2, 0.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0.04</w:t>
            </w:r>
          </w:p>
        </w:tc>
        <w:tc>
          <w:tcPr>
            <w:tcW w:w="284" w:type="dxa"/>
            <w:shd w:val="clear" w:color="auto" w:fill="auto"/>
          </w:tcPr>
          <w:p w:rsidR="00E82249" w:rsidRPr="006E0C40" w:rsidRDefault="00E82249" w:rsidP="00E8224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E82249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E82249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3, 0.01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E82249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5.03</w:t>
            </w:r>
          </w:p>
        </w:tc>
      </w:tr>
      <w:tr w:rsidR="00BC5621" w:rsidRPr="006E0C40" w:rsidTr="003022DA">
        <w:tc>
          <w:tcPr>
            <w:tcW w:w="459" w:type="dxa"/>
            <w:vMerge/>
            <w:shd w:val="clear" w:color="auto" w:fill="auto"/>
          </w:tcPr>
          <w:p w:rsidR="00E82249" w:rsidRPr="006E0C40" w:rsidRDefault="00E82249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E82249" w:rsidRPr="006E0C40" w:rsidRDefault="00E82249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E82249" w:rsidRPr="006E0C40" w:rsidRDefault="00E82249" w:rsidP="0040347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Donnelly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251E97">
              <w:rPr>
                <w:rFonts w:cstheme="minorHAnsi"/>
                <w:sz w:val="20"/>
                <w:szCs w:val="20"/>
              </w:rPr>
              <w:t>6</w:t>
            </w:r>
            <w:r w:rsidR="00403477">
              <w:rPr>
                <w:rFonts w:cstheme="minorHAnsi"/>
                <w:sz w:val="20"/>
                <w:szCs w:val="20"/>
              </w:rPr>
              <w:t>2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E82249" w:rsidRPr="006E0C40" w:rsidRDefault="00E82249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E82249" w:rsidRPr="006E0C40" w:rsidRDefault="00E82249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66" w:type="dxa"/>
            <w:shd w:val="clear" w:color="auto" w:fill="auto"/>
          </w:tcPr>
          <w:p w:rsidR="00E82249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15</w:t>
            </w:r>
          </w:p>
        </w:tc>
        <w:tc>
          <w:tcPr>
            <w:tcW w:w="251" w:type="dxa"/>
            <w:shd w:val="clear" w:color="auto" w:fill="auto"/>
          </w:tcPr>
          <w:p w:rsidR="00E82249" w:rsidRPr="006E0C40" w:rsidRDefault="00E82249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82249" w:rsidRPr="006E0C40" w:rsidRDefault="00E82249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E82249" w:rsidRPr="006E0C40" w:rsidRDefault="00E82249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34" w:type="dxa"/>
            <w:shd w:val="clear" w:color="auto" w:fill="auto"/>
          </w:tcPr>
          <w:p w:rsidR="00E82249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72</w:t>
            </w:r>
          </w:p>
        </w:tc>
        <w:tc>
          <w:tcPr>
            <w:tcW w:w="284" w:type="dxa"/>
            <w:shd w:val="clear" w:color="auto" w:fill="auto"/>
          </w:tcPr>
          <w:p w:rsidR="00E82249" w:rsidRPr="006E0C40" w:rsidRDefault="00E82249" w:rsidP="00E8224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82249" w:rsidRPr="006E0C40" w:rsidRDefault="00E82249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701" w:type="dxa"/>
            <w:shd w:val="clear" w:color="auto" w:fill="auto"/>
          </w:tcPr>
          <w:p w:rsidR="00E82249" w:rsidRPr="006E0C40" w:rsidRDefault="00E82249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89" w:type="dxa"/>
            <w:shd w:val="clear" w:color="auto" w:fill="auto"/>
          </w:tcPr>
          <w:p w:rsidR="00E82249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.57</w:t>
            </w:r>
          </w:p>
        </w:tc>
      </w:tr>
      <w:tr w:rsidR="00BC5621" w:rsidRPr="006E0C40" w:rsidTr="003022DA">
        <w:tc>
          <w:tcPr>
            <w:tcW w:w="459" w:type="dxa"/>
            <w:vMerge/>
            <w:shd w:val="clear" w:color="auto" w:fill="auto"/>
          </w:tcPr>
          <w:p w:rsidR="00E82249" w:rsidRPr="006E0C40" w:rsidRDefault="00E82249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E82249" w:rsidRPr="006E0C40" w:rsidRDefault="00E82249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E82249" w:rsidRPr="006E0C40" w:rsidRDefault="00E82249" w:rsidP="009442A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ernandes, 2010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39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 xml:space="preserve"> and Fernandes and Sturm, 2011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40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E82249" w:rsidRPr="006E0C40" w:rsidRDefault="00E82249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559" w:type="dxa"/>
            <w:shd w:val="clear" w:color="auto" w:fill="auto"/>
          </w:tcPr>
          <w:p w:rsidR="00E82249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56, 0.038</w:t>
            </w:r>
          </w:p>
        </w:tc>
        <w:tc>
          <w:tcPr>
            <w:tcW w:w="1166" w:type="dxa"/>
            <w:shd w:val="clear" w:color="auto" w:fill="auto"/>
          </w:tcPr>
          <w:p w:rsidR="00E82249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3.44</w:t>
            </w:r>
          </w:p>
        </w:tc>
        <w:tc>
          <w:tcPr>
            <w:tcW w:w="251" w:type="dxa"/>
            <w:shd w:val="clear" w:color="auto" w:fill="auto"/>
          </w:tcPr>
          <w:p w:rsidR="00E82249" w:rsidRPr="006E0C40" w:rsidRDefault="00E82249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E82249" w:rsidRPr="006E0C40" w:rsidRDefault="00E82249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559" w:type="dxa"/>
            <w:shd w:val="clear" w:color="auto" w:fill="auto"/>
          </w:tcPr>
          <w:p w:rsidR="00E82249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56, 0.038</w:t>
            </w:r>
          </w:p>
        </w:tc>
        <w:tc>
          <w:tcPr>
            <w:tcW w:w="1134" w:type="dxa"/>
            <w:shd w:val="clear" w:color="auto" w:fill="auto"/>
          </w:tcPr>
          <w:p w:rsidR="00E82249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6.75</w:t>
            </w:r>
          </w:p>
        </w:tc>
        <w:tc>
          <w:tcPr>
            <w:tcW w:w="284" w:type="dxa"/>
            <w:shd w:val="clear" w:color="auto" w:fill="auto"/>
          </w:tcPr>
          <w:p w:rsidR="00E82249" w:rsidRPr="006E0C40" w:rsidRDefault="00E82249" w:rsidP="00E8224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E82249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701" w:type="dxa"/>
            <w:shd w:val="clear" w:color="auto" w:fill="auto"/>
          </w:tcPr>
          <w:p w:rsidR="00E82249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56</w:t>
            </w:r>
            <w:r w:rsidR="00035ED8" w:rsidRPr="006E0C40">
              <w:rPr>
                <w:sz w:val="20"/>
                <w:szCs w:val="20"/>
              </w:rPr>
              <w:t xml:space="preserve">, </w:t>
            </w:r>
            <w:r w:rsidRPr="006E0C40">
              <w:rPr>
                <w:sz w:val="20"/>
                <w:szCs w:val="20"/>
              </w:rPr>
              <w:t>0.038</w:t>
            </w:r>
          </w:p>
        </w:tc>
        <w:tc>
          <w:tcPr>
            <w:tcW w:w="1189" w:type="dxa"/>
            <w:shd w:val="clear" w:color="auto" w:fill="auto"/>
          </w:tcPr>
          <w:p w:rsidR="00E82249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6.17</w:t>
            </w:r>
          </w:p>
        </w:tc>
      </w:tr>
      <w:tr w:rsidR="00BC5621" w:rsidRPr="006E0C40" w:rsidTr="003022DA">
        <w:tc>
          <w:tcPr>
            <w:tcW w:w="459" w:type="dxa"/>
            <w:vMerge/>
            <w:shd w:val="clear" w:color="auto" w:fill="auto"/>
          </w:tcPr>
          <w:p w:rsidR="00035ED8" w:rsidRPr="006E0C40" w:rsidRDefault="00035ED8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035ED8" w:rsidRPr="006E0C40" w:rsidRDefault="00035ED8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035ED8" w:rsidRPr="006E0C40" w:rsidRDefault="00035ED8" w:rsidP="009442A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Heelan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61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035ED8" w:rsidRPr="006E0C40" w:rsidRDefault="00035ED8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559" w:type="dxa"/>
            <w:shd w:val="clear" w:color="auto" w:fill="auto"/>
          </w:tcPr>
          <w:p w:rsidR="00035ED8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16, 0.174</w:t>
            </w:r>
          </w:p>
        </w:tc>
        <w:tc>
          <w:tcPr>
            <w:tcW w:w="1166" w:type="dxa"/>
            <w:shd w:val="clear" w:color="auto" w:fill="auto"/>
          </w:tcPr>
          <w:p w:rsidR="00035ED8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23</w:t>
            </w:r>
          </w:p>
        </w:tc>
        <w:tc>
          <w:tcPr>
            <w:tcW w:w="251" w:type="dxa"/>
            <w:shd w:val="clear" w:color="auto" w:fill="auto"/>
          </w:tcPr>
          <w:p w:rsidR="00035ED8" w:rsidRPr="006E0C40" w:rsidRDefault="00035ED8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559" w:type="dxa"/>
            <w:shd w:val="clear" w:color="auto" w:fill="auto"/>
          </w:tcPr>
          <w:p w:rsidR="00035ED8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16, 0.174</w:t>
            </w:r>
          </w:p>
        </w:tc>
        <w:tc>
          <w:tcPr>
            <w:tcW w:w="1134" w:type="dxa"/>
            <w:shd w:val="clear" w:color="auto" w:fill="auto"/>
          </w:tcPr>
          <w:p w:rsidR="00035ED8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99</w:t>
            </w:r>
          </w:p>
        </w:tc>
        <w:tc>
          <w:tcPr>
            <w:tcW w:w="284" w:type="dxa"/>
            <w:shd w:val="clear" w:color="auto" w:fill="auto"/>
          </w:tcPr>
          <w:p w:rsidR="00035ED8" w:rsidRPr="006E0C40" w:rsidRDefault="00035ED8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701" w:type="dxa"/>
            <w:shd w:val="clear" w:color="auto" w:fill="auto"/>
          </w:tcPr>
          <w:p w:rsidR="00035ED8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16, 0.174</w:t>
            </w:r>
          </w:p>
        </w:tc>
        <w:tc>
          <w:tcPr>
            <w:tcW w:w="1189" w:type="dxa"/>
            <w:shd w:val="clear" w:color="auto" w:fill="auto"/>
          </w:tcPr>
          <w:p w:rsidR="00035ED8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62</w:t>
            </w:r>
          </w:p>
        </w:tc>
      </w:tr>
      <w:tr w:rsidR="00BC5621" w:rsidRPr="006E0C40" w:rsidTr="003022DA">
        <w:tc>
          <w:tcPr>
            <w:tcW w:w="459" w:type="dxa"/>
            <w:vMerge/>
            <w:shd w:val="clear" w:color="auto" w:fill="auto"/>
          </w:tcPr>
          <w:p w:rsidR="00035ED8" w:rsidRPr="006E0C40" w:rsidRDefault="00035ED8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035ED8" w:rsidRPr="006E0C40" w:rsidRDefault="00035ED8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035ED8" w:rsidRPr="006E0C40" w:rsidRDefault="00035ED8" w:rsidP="0040347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Pr="006E0C40">
              <w:rPr>
                <w:rFonts w:cstheme="minorHAnsi"/>
                <w:sz w:val="20"/>
                <w:szCs w:val="20"/>
              </w:rPr>
              <w:t>3</w:t>
            </w:r>
            <w:r w:rsidR="00403477">
              <w:rPr>
                <w:rFonts w:cstheme="minorHAnsi"/>
                <w:sz w:val="20"/>
                <w:szCs w:val="20"/>
              </w:rPr>
              <w:t>1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:rsidR="00035ED8" w:rsidRPr="006E0C40" w:rsidRDefault="00035ED8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4</w:t>
            </w:r>
          </w:p>
        </w:tc>
        <w:tc>
          <w:tcPr>
            <w:tcW w:w="1559" w:type="dxa"/>
            <w:shd w:val="clear" w:color="auto" w:fill="auto"/>
          </w:tcPr>
          <w:p w:rsidR="00035ED8" w:rsidRPr="006E0C40" w:rsidRDefault="00035ED8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7, 0.059</w:t>
            </w:r>
          </w:p>
        </w:tc>
        <w:tc>
          <w:tcPr>
            <w:tcW w:w="1166" w:type="dxa"/>
            <w:shd w:val="clear" w:color="auto" w:fill="auto"/>
          </w:tcPr>
          <w:p w:rsidR="00035ED8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99</w:t>
            </w:r>
          </w:p>
        </w:tc>
        <w:tc>
          <w:tcPr>
            <w:tcW w:w="251" w:type="dxa"/>
            <w:shd w:val="clear" w:color="auto" w:fill="auto"/>
          </w:tcPr>
          <w:p w:rsidR="00035ED8" w:rsidRPr="006E0C40" w:rsidRDefault="00035ED8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4</w:t>
            </w:r>
          </w:p>
        </w:tc>
        <w:tc>
          <w:tcPr>
            <w:tcW w:w="1559" w:type="dxa"/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7, 0.059</w:t>
            </w:r>
          </w:p>
        </w:tc>
        <w:tc>
          <w:tcPr>
            <w:tcW w:w="1134" w:type="dxa"/>
            <w:shd w:val="clear" w:color="auto" w:fill="auto"/>
          </w:tcPr>
          <w:p w:rsidR="00035ED8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59</w:t>
            </w:r>
          </w:p>
        </w:tc>
        <w:tc>
          <w:tcPr>
            <w:tcW w:w="284" w:type="dxa"/>
            <w:shd w:val="clear" w:color="auto" w:fill="auto"/>
          </w:tcPr>
          <w:p w:rsidR="00035ED8" w:rsidRPr="006E0C40" w:rsidRDefault="00035ED8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4</w:t>
            </w:r>
          </w:p>
        </w:tc>
        <w:tc>
          <w:tcPr>
            <w:tcW w:w="1701" w:type="dxa"/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7, 0.059</w:t>
            </w:r>
          </w:p>
        </w:tc>
        <w:tc>
          <w:tcPr>
            <w:tcW w:w="1189" w:type="dxa"/>
            <w:shd w:val="clear" w:color="auto" w:fill="auto"/>
          </w:tcPr>
          <w:p w:rsidR="00035ED8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.49</w:t>
            </w:r>
          </w:p>
        </w:tc>
      </w:tr>
      <w:tr w:rsidR="00BC5621" w:rsidRPr="006E0C40" w:rsidTr="003022DA">
        <w:tc>
          <w:tcPr>
            <w:tcW w:w="459" w:type="dxa"/>
            <w:vMerge/>
            <w:shd w:val="clear" w:color="auto" w:fill="auto"/>
          </w:tcPr>
          <w:p w:rsidR="00035ED8" w:rsidRPr="006E0C40" w:rsidRDefault="00035ED8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035ED8" w:rsidRPr="006E0C40" w:rsidRDefault="00035ED8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035ED8" w:rsidRPr="006E0C40" w:rsidRDefault="00035ED8" w:rsidP="009442A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Zhu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59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15</w:t>
            </w:r>
          </w:p>
        </w:tc>
        <w:tc>
          <w:tcPr>
            <w:tcW w:w="251" w:type="dxa"/>
            <w:shd w:val="clear" w:color="auto" w:fill="auto"/>
          </w:tcPr>
          <w:p w:rsidR="00035ED8" w:rsidRPr="006E0C40" w:rsidRDefault="00035ED8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1875AF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92</w:t>
            </w:r>
          </w:p>
        </w:tc>
        <w:tc>
          <w:tcPr>
            <w:tcW w:w="284" w:type="dxa"/>
            <w:shd w:val="clear" w:color="auto" w:fill="auto"/>
          </w:tcPr>
          <w:p w:rsidR="00035ED8" w:rsidRPr="006E0C40" w:rsidRDefault="00035ED8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035ED8" w:rsidRPr="006E0C40" w:rsidRDefault="00266943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7</w:t>
            </w:r>
          </w:p>
        </w:tc>
      </w:tr>
      <w:tr w:rsidR="00BC5621" w:rsidRPr="006E0C40" w:rsidTr="003022DA">
        <w:tc>
          <w:tcPr>
            <w:tcW w:w="459" w:type="dxa"/>
            <w:vMerge/>
            <w:shd w:val="clear" w:color="auto" w:fill="auto"/>
          </w:tcPr>
          <w:p w:rsidR="00035ED8" w:rsidRPr="006E0C40" w:rsidRDefault="00035ED8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035ED8" w:rsidRPr="006E0C40" w:rsidRDefault="00035ED8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035ED8" w:rsidRPr="006E0C40" w:rsidRDefault="006931D6" w:rsidP="009442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D+L </w:t>
            </w:r>
            <w:r w:rsidR="00035ED8" w:rsidRPr="006E0C40">
              <w:rPr>
                <w:rFonts w:cstheme="minorHAnsi"/>
                <w:b/>
                <w:sz w:val="20"/>
                <w:szCs w:val="20"/>
              </w:rPr>
              <w:t>pooled 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C34191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9, 0.01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51" w:type="dxa"/>
            <w:shd w:val="clear" w:color="auto" w:fill="auto"/>
          </w:tcPr>
          <w:p w:rsidR="00035ED8" w:rsidRPr="006E0C40" w:rsidRDefault="00035ED8" w:rsidP="00CE45B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6, 0.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E64B1C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035ED8" w:rsidRPr="006E0C40" w:rsidRDefault="00035ED8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0, 0.008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5ED8" w:rsidRPr="006E0C40" w:rsidRDefault="00035ED8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BC5621" w:rsidRPr="006E0C40" w:rsidTr="003022DA">
        <w:tc>
          <w:tcPr>
            <w:tcW w:w="459" w:type="dxa"/>
            <w:vMerge/>
            <w:shd w:val="clear" w:color="auto" w:fill="auto"/>
          </w:tcPr>
          <w:p w:rsidR="00732010" w:rsidRPr="006E0C40" w:rsidRDefault="00732010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732010" w:rsidRPr="006E0C40" w:rsidRDefault="00732010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732010" w:rsidRPr="006E0C40" w:rsidRDefault="00732010" w:rsidP="009442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9442A1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7</w:t>
            </w:r>
            <w:r w:rsidR="00C34191" w:rsidRPr="006E0C4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" w:type="dxa"/>
            <w:shd w:val="clear" w:color="auto" w:fill="auto"/>
          </w:tcPr>
          <w:p w:rsidR="00732010" w:rsidRPr="006E0C40" w:rsidRDefault="0073201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0C4F3F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7</w:t>
            </w:r>
            <w:r w:rsidR="001875AF" w:rsidRPr="006E0C4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732010" w:rsidRPr="006E0C40" w:rsidRDefault="0073201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73201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</w:t>
            </w:r>
            <w:r w:rsidR="00035ED8" w:rsidRPr="006E0C40">
              <w:rPr>
                <w:rFonts w:cstheme="minorHAnsi"/>
                <w:sz w:val="20"/>
                <w:szCs w:val="20"/>
              </w:rPr>
              <w:t>7</w:t>
            </w:r>
            <w:r w:rsidR="00266943" w:rsidRPr="006E0C4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732010" w:rsidRPr="006E0C40" w:rsidRDefault="0073201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C5621" w:rsidRPr="006E0C40" w:rsidTr="003022DA">
        <w:trPr>
          <w:trHeight w:val="171"/>
        </w:trPr>
        <w:tc>
          <w:tcPr>
            <w:tcW w:w="459" w:type="dxa"/>
            <w:vMerge/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textDirection w:val="btLr"/>
          </w:tcPr>
          <w:p w:rsidR="009442A1" w:rsidRPr="006E0C40" w:rsidRDefault="009442A1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" w:type="dxa"/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03477" w:rsidRPr="006E0C40" w:rsidTr="001A2DF0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 w:val="restart"/>
            <w:shd w:val="clear" w:color="auto" w:fill="auto"/>
            <w:textDirection w:val="btLr"/>
          </w:tcPr>
          <w:p w:rsidR="00403477" w:rsidRPr="006E0C40" w:rsidRDefault="00403477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3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Chiodera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>
              <w:rPr>
                <w:rFonts w:cstheme="minorHAnsi"/>
                <w:sz w:val="20"/>
                <w:szCs w:val="20"/>
              </w:rPr>
              <w:t>[60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9, 0.02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2.29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2, 0.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2.18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3, 0.01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6.68</w:t>
            </w:r>
          </w:p>
        </w:tc>
      </w:tr>
      <w:tr w:rsidR="00403477" w:rsidRPr="006E0C40" w:rsidTr="001A2DF0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403477" w:rsidRPr="006E0C40" w:rsidRDefault="00403477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Donnelly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62]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47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.92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.65</w:t>
            </w:r>
          </w:p>
        </w:tc>
      </w:tr>
      <w:tr w:rsidR="00403477" w:rsidRPr="006E0C40" w:rsidTr="001A2DF0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403477" w:rsidRPr="006E0C40" w:rsidRDefault="00403477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ernandes, 2010 </w:t>
            </w:r>
            <w:r>
              <w:rPr>
                <w:rFonts w:cstheme="minorHAnsi"/>
                <w:sz w:val="20"/>
                <w:szCs w:val="20"/>
              </w:rPr>
              <w:t>[39]</w:t>
            </w:r>
            <w:r w:rsidRPr="006E0C40">
              <w:rPr>
                <w:rFonts w:cstheme="minorHAnsi"/>
                <w:sz w:val="20"/>
                <w:szCs w:val="20"/>
              </w:rPr>
              <w:t xml:space="preserve"> and Fernandes and Sturm, 2011 </w:t>
            </w:r>
            <w:r>
              <w:rPr>
                <w:rFonts w:cstheme="minorHAnsi"/>
                <w:sz w:val="20"/>
                <w:szCs w:val="20"/>
              </w:rPr>
              <w:t>[40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0, 0.042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9.84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0, 0.042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3.66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0, 0.042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4.59</w:t>
            </w:r>
          </w:p>
        </w:tc>
      </w:tr>
      <w:tr w:rsidR="00403477" w:rsidRPr="006E0C40" w:rsidTr="001A2DF0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403477" w:rsidRPr="006E0C40" w:rsidRDefault="00403477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Heelan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61]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0, 0.177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25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0, 0.177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99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0, 0.177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61</w:t>
            </w:r>
          </w:p>
        </w:tc>
      </w:tr>
      <w:tr w:rsidR="00403477" w:rsidRPr="006E0C40" w:rsidTr="001A2DF0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403477" w:rsidRPr="006E0C40" w:rsidRDefault="00403477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6E0C40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]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2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1, 0.056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95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2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1, 0.056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30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2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41, 0.056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.88</w:t>
            </w:r>
          </w:p>
        </w:tc>
      </w:tr>
      <w:tr w:rsidR="00403477" w:rsidRPr="006E0C40" w:rsidTr="001A2DF0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403477" w:rsidRPr="006E0C40" w:rsidRDefault="00403477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Zhu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>
              <w:rPr>
                <w:rFonts w:cstheme="minorHAnsi"/>
                <w:sz w:val="20"/>
                <w:szCs w:val="20"/>
              </w:rPr>
              <w:t>[5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20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95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9</w:t>
            </w:r>
          </w:p>
        </w:tc>
      </w:tr>
      <w:tr w:rsidR="00BC5621" w:rsidRPr="006E0C40" w:rsidTr="001A2DF0">
        <w:tc>
          <w:tcPr>
            <w:tcW w:w="459" w:type="dxa"/>
            <w:vMerge/>
            <w:shd w:val="clear" w:color="auto" w:fill="FFFF00"/>
          </w:tcPr>
          <w:p w:rsidR="00BC5621" w:rsidRPr="006E0C40" w:rsidRDefault="00BC562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BC5621" w:rsidRPr="006E0C40" w:rsidRDefault="00BC5621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BC5621" w:rsidRPr="006E0C40" w:rsidRDefault="006931D6" w:rsidP="009442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D+L </w:t>
            </w:r>
            <w:r w:rsidR="00BC5621" w:rsidRPr="006E0C40">
              <w:rPr>
                <w:rFonts w:cstheme="minorHAnsi"/>
                <w:b/>
                <w:sz w:val="20"/>
                <w:szCs w:val="20"/>
              </w:rPr>
              <w:t>pooled 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9, 0.01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FA74DE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51" w:type="dxa"/>
            <w:shd w:val="clear" w:color="auto" w:fill="auto"/>
          </w:tcPr>
          <w:p w:rsidR="00BC5621" w:rsidRPr="006E0C40" w:rsidRDefault="00BC5621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6, 0.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A15AFB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BC5621" w:rsidRPr="006E0C40" w:rsidRDefault="00BC5621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0, 0.008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621" w:rsidRPr="006E0C40" w:rsidRDefault="00BC5621" w:rsidP="005C4CF7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BC5621" w:rsidRPr="006E0C40" w:rsidTr="001A2DF0">
        <w:tc>
          <w:tcPr>
            <w:tcW w:w="459" w:type="dxa"/>
            <w:vMerge/>
            <w:shd w:val="clear" w:color="auto" w:fill="FFFF00"/>
          </w:tcPr>
          <w:p w:rsidR="00F32472" w:rsidRPr="006E0C40" w:rsidRDefault="00F32472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  <w:textDirection w:val="btLr"/>
          </w:tcPr>
          <w:p w:rsidR="00F32472" w:rsidRPr="006E0C40" w:rsidRDefault="00F32472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F32472" w:rsidRPr="006E0C40" w:rsidRDefault="00F32472" w:rsidP="009442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2472" w:rsidRPr="006E0C40" w:rsidRDefault="00F32472" w:rsidP="00097B76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7</w:t>
            </w:r>
            <w:r w:rsidR="00FA74DE" w:rsidRPr="006E0C4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F32472" w:rsidRPr="006E0C40" w:rsidRDefault="00F32472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" w:type="dxa"/>
            <w:shd w:val="clear" w:color="auto" w:fill="auto"/>
          </w:tcPr>
          <w:p w:rsidR="00F32472" w:rsidRPr="006E0C40" w:rsidRDefault="00F32472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2472" w:rsidRPr="006E0C40" w:rsidRDefault="00F32472" w:rsidP="003E44BB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7</w:t>
            </w:r>
            <w:r w:rsidR="00A15AFB" w:rsidRPr="006E0C4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32472" w:rsidRPr="006E0C40" w:rsidRDefault="00F32472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F32472" w:rsidRPr="006E0C40" w:rsidRDefault="00F32472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32472" w:rsidRPr="006E0C40" w:rsidRDefault="00F32472" w:rsidP="00F32472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7</w:t>
            </w:r>
            <w:r w:rsidR="003E462F" w:rsidRPr="006E0C4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F32472" w:rsidRPr="006E0C40" w:rsidRDefault="00F32472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C5621" w:rsidRPr="006E0C40" w:rsidTr="001A2DF0">
        <w:tc>
          <w:tcPr>
            <w:tcW w:w="459" w:type="dxa"/>
            <w:vMerge/>
            <w:shd w:val="clear" w:color="auto" w:fill="FFFF00"/>
          </w:tcPr>
          <w:p w:rsidR="009442A1" w:rsidRPr="006E0C40" w:rsidRDefault="009442A1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textDirection w:val="btLr"/>
          </w:tcPr>
          <w:p w:rsidR="009442A1" w:rsidRPr="006E0C40" w:rsidRDefault="009442A1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" w:type="dxa"/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9442A1" w:rsidRPr="006E0C40" w:rsidRDefault="009442A1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03477" w:rsidRPr="006E0C40" w:rsidTr="00D20F1C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 w:val="restart"/>
            <w:shd w:val="clear" w:color="auto" w:fill="auto"/>
            <w:textDirection w:val="btLr"/>
          </w:tcPr>
          <w:p w:rsidR="00403477" w:rsidRPr="006E0C40" w:rsidRDefault="00403477" w:rsidP="009442A1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5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Chiodera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>
              <w:rPr>
                <w:rFonts w:cstheme="minorHAnsi"/>
                <w:sz w:val="20"/>
                <w:szCs w:val="20"/>
              </w:rPr>
              <w:t>[60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9, 0.02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53.46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2, 0.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3.27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3, 0.01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7.51</w:t>
            </w:r>
          </w:p>
        </w:tc>
      </w:tr>
      <w:tr w:rsidR="00403477" w:rsidRPr="006E0C40" w:rsidTr="00D20F1C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Donnelly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62]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64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6.03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011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1, 0.113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3.69</w:t>
            </w:r>
          </w:p>
        </w:tc>
      </w:tr>
      <w:tr w:rsidR="00403477" w:rsidRPr="006E0C40" w:rsidTr="00D20F1C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Fernandes, 2010 </w:t>
            </w:r>
            <w:r>
              <w:rPr>
                <w:rFonts w:cstheme="minorHAnsi"/>
                <w:sz w:val="20"/>
                <w:szCs w:val="20"/>
              </w:rPr>
              <w:t>[39]</w:t>
            </w:r>
            <w:r w:rsidRPr="006E0C40">
              <w:rPr>
                <w:rFonts w:cstheme="minorHAnsi"/>
                <w:sz w:val="20"/>
                <w:szCs w:val="20"/>
              </w:rPr>
              <w:t xml:space="preserve"> and Fernandes and Sturm, 2011 </w:t>
            </w:r>
            <w:r>
              <w:rPr>
                <w:rFonts w:cstheme="minorHAnsi"/>
                <w:sz w:val="20"/>
                <w:szCs w:val="20"/>
              </w:rPr>
              <w:t>[40]</w:t>
            </w:r>
            <w:r w:rsidRPr="006E0C40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3, 0.046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6.58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3, 0.046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20.97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09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63, 0.046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2.84</w:t>
            </w:r>
          </w:p>
        </w:tc>
      </w:tr>
      <w:tr w:rsidR="00403477" w:rsidRPr="006E0C40" w:rsidTr="00D20F1C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Heelan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9 </w:t>
            </w:r>
            <w:r>
              <w:rPr>
                <w:rFonts w:cstheme="minorHAnsi"/>
                <w:sz w:val="20"/>
                <w:szCs w:val="20"/>
              </w:rPr>
              <w:t>[61]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3, 0.180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25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3, 0.180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98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71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323, 0.180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60</w:t>
            </w:r>
          </w:p>
        </w:tc>
      </w:tr>
      <w:tr w:rsidR="00403477" w:rsidRPr="006E0C40" w:rsidTr="00D20F1C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6E0C40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]</w:t>
            </w: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8, 0.051</w:t>
            </w:r>
          </w:p>
        </w:tc>
        <w:tc>
          <w:tcPr>
            <w:tcW w:w="1166" w:type="dxa"/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9.86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559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8, 0.051</w:t>
            </w:r>
          </w:p>
        </w:tc>
        <w:tc>
          <w:tcPr>
            <w:tcW w:w="1134" w:type="dxa"/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7.78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8</w:t>
            </w:r>
          </w:p>
        </w:tc>
        <w:tc>
          <w:tcPr>
            <w:tcW w:w="1701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28, 0.051</w:t>
            </w:r>
          </w:p>
        </w:tc>
        <w:tc>
          <w:tcPr>
            <w:tcW w:w="1189" w:type="dxa"/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4.76</w:t>
            </w:r>
          </w:p>
        </w:tc>
      </w:tr>
      <w:tr w:rsidR="00403477" w:rsidRPr="006E0C40" w:rsidTr="00D20F1C">
        <w:tc>
          <w:tcPr>
            <w:tcW w:w="459" w:type="dxa"/>
            <w:vMerge/>
            <w:shd w:val="clear" w:color="auto" w:fill="FFFF00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</w:tcPr>
          <w:p w:rsidR="00403477" w:rsidRPr="006E0C40" w:rsidRDefault="00403477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Zhu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>
              <w:rPr>
                <w:rFonts w:cstheme="minorHAnsi"/>
                <w:sz w:val="20"/>
                <w:szCs w:val="20"/>
              </w:rPr>
              <w:t>[5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.22</w:t>
            </w:r>
          </w:p>
        </w:tc>
        <w:tc>
          <w:tcPr>
            <w:tcW w:w="251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97</w:t>
            </w:r>
          </w:p>
        </w:tc>
        <w:tc>
          <w:tcPr>
            <w:tcW w:w="284" w:type="dxa"/>
            <w:shd w:val="clear" w:color="auto" w:fill="auto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66, 0.24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403477" w:rsidRPr="006E0C40" w:rsidRDefault="00403477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0.59</w:t>
            </w:r>
          </w:p>
        </w:tc>
      </w:tr>
      <w:tr w:rsidR="00BC5621" w:rsidRPr="006E0C40" w:rsidTr="00D20F1C">
        <w:tc>
          <w:tcPr>
            <w:tcW w:w="459" w:type="dxa"/>
            <w:vMerge/>
            <w:shd w:val="clear" w:color="auto" w:fill="FFFF00"/>
          </w:tcPr>
          <w:p w:rsidR="00157FC0" w:rsidRPr="006E0C40" w:rsidRDefault="00157FC0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</w:tcPr>
          <w:p w:rsidR="00157FC0" w:rsidRPr="006E0C40" w:rsidRDefault="00157FC0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157FC0" w:rsidRPr="006E0C40" w:rsidRDefault="006931D6" w:rsidP="009442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D+L </w:t>
            </w:r>
            <w:r w:rsidR="00157FC0" w:rsidRPr="006E0C40">
              <w:rPr>
                <w:rFonts w:cstheme="minorHAnsi"/>
                <w:b/>
                <w:sz w:val="20"/>
                <w:szCs w:val="20"/>
              </w:rPr>
              <w:t>pooled 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157FC0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550F3D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40</w:t>
            </w:r>
            <w:r w:rsidR="00157FC0" w:rsidRPr="006E0C40">
              <w:rPr>
                <w:sz w:val="20"/>
                <w:szCs w:val="20"/>
              </w:rPr>
              <w:t>, 0.01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157FC0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51" w:type="dxa"/>
            <w:shd w:val="clear" w:color="auto" w:fill="auto"/>
          </w:tcPr>
          <w:p w:rsidR="00157FC0" w:rsidRPr="006E0C40" w:rsidRDefault="00157FC0" w:rsidP="003022D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952AC1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952AC1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7</w:t>
            </w:r>
            <w:r w:rsidR="00157FC0" w:rsidRPr="006E0C40">
              <w:rPr>
                <w:sz w:val="20"/>
                <w:szCs w:val="20"/>
              </w:rPr>
              <w:t>, 0.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157FC0" w:rsidP="00A756FA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  <w:tc>
          <w:tcPr>
            <w:tcW w:w="284" w:type="dxa"/>
            <w:shd w:val="clear" w:color="auto" w:fill="auto"/>
          </w:tcPr>
          <w:p w:rsidR="00157FC0" w:rsidRPr="006E0C40" w:rsidRDefault="00157FC0" w:rsidP="003022D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157FC0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754859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31</w:t>
            </w:r>
            <w:r w:rsidR="00157FC0" w:rsidRPr="006E0C40">
              <w:rPr>
                <w:sz w:val="20"/>
                <w:szCs w:val="20"/>
              </w:rPr>
              <w:t>, 0.008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7FC0" w:rsidRPr="006E0C40" w:rsidRDefault="00157FC0" w:rsidP="00157FC0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100.00</w:t>
            </w:r>
          </w:p>
        </w:tc>
      </w:tr>
      <w:tr w:rsidR="00BC5621" w:rsidRPr="006E0C40" w:rsidTr="00D20F1C">
        <w:tc>
          <w:tcPr>
            <w:tcW w:w="459" w:type="dxa"/>
            <w:vMerge/>
            <w:shd w:val="clear" w:color="auto" w:fill="FFFF00"/>
          </w:tcPr>
          <w:p w:rsidR="00BE3120" w:rsidRPr="006E0C40" w:rsidRDefault="00BE3120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16" w:type="dxa"/>
            <w:vMerge/>
            <w:shd w:val="clear" w:color="auto" w:fill="auto"/>
          </w:tcPr>
          <w:p w:rsidR="00BE3120" w:rsidRPr="006E0C40" w:rsidRDefault="00BE3120" w:rsidP="00944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44" w:type="dxa"/>
            <w:shd w:val="clear" w:color="auto" w:fill="auto"/>
          </w:tcPr>
          <w:p w:rsidR="00BE3120" w:rsidRPr="006E0C40" w:rsidRDefault="00BE3120" w:rsidP="009442A1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Heterogene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E3120" w:rsidRPr="006E0C40" w:rsidRDefault="00BE3120" w:rsidP="00C258D3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7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BE3120" w:rsidRPr="006E0C40" w:rsidRDefault="00BE312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" w:type="dxa"/>
            <w:shd w:val="clear" w:color="auto" w:fill="auto"/>
          </w:tcPr>
          <w:p w:rsidR="00BE3120" w:rsidRPr="006E0C40" w:rsidRDefault="00BE312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E3120" w:rsidRPr="006E0C40" w:rsidRDefault="00BE3120" w:rsidP="00491478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952AC1" w:rsidRPr="006E0C40">
              <w:rPr>
                <w:rFonts w:cstheme="minorHAnsi"/>
                <w:sz w:val="20"/>
                <w:szCs w:val="20"/>
              </w:rPr>
              <w:t xml:space="preserve"> = 0.0%, p=0.9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E3120" w:rsidRPr="006E0C40" w:rsidRDefault="00BE312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BE3120" w:rsidRPr="006E0C40" w:rsidRDefault="00BE312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E3120" w:rsidRPr="006E0C40" w:rsidRDefault="00BE3120" w:rsidP="00BE3120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>I</w:t>
            </w:r>
            <w:r w:rsidRPr="006E0C4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E0C40">
              <w:rPr>
                <w:rFonts w:cstheme="minorHAnsi"/>
                <w:sz w:val="20"/>
                <w:szCs w:val="20"/>
              </w:rPr>
              <w:t xml:space="preserve"> = 0.0%, p=0.97</w:t>
            </w:r>
            <w:r w:rsidR="00754859" w:rsidRPr="006E0C4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BE3120" w:rsidRPr="006E0C40" w:rsidRDefault="00BE3120" w:rsidP="009442A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:rsidR="008751B8" w:rsidRPr="006E0C40" w:rsidRDefault="008751B8" w:rsidP="009442A1">
      <w:pPr>
        <w:spacing w:after="0" w:line="240" w:lineRule="auto"/>
        <w:outlineLvl w:val="0"/>
        <w:rPr>
          <w:rFonts w:ascii="Arial" w:eastAsia="Arial" w:hAnsi="Arial" w:cs="Times New Roman"/>
          <w:sz w:val="20"/>
          <w:szCs w:val="20"/>
        </w:rPr>
      </w:pPr>
    </w:p>
    <w:p w:rsidR="009442A1" w:rsidRPr="006E0C40" w:rsidRDefault="009442A1" w:rsidP="009442A1">
      <w:pPr>
        <w:spacing w:after="0" w:line="240" w:lineRule="auto"/>
        <w:outlineLvl w:val="0"/>
        <w:rPr>
          <w:rFonts w:ascii="Arial" w:eastAsia="Arial" w:hAnsi="Arial" w:cs="Times New Roman"/>
          <w:sz w:val="20"/>
          <w:szCs w:val="20"/>
        </w:rPr>
      </w:pPr>
      <w:r w:rsidRPr="006E0C40">
        <w:rPr>
          <w:rFonts w:ascii="Arial" w:eastAsia="Arial" w:hAnsi="Arial" w:cs="Times New Roman"/>
          <w:sz w:val="20"/>
          <w:szCs w:val="20"/>
        </w:rPr>
        <w:t>*Study using the Early Childhood Longitudinal Study – Kindergarten (ECLS-K) cohort</w:t>
      </w:r>
    </w:p>
    <w:p w:rsidR="009442A1" w:rsidRPr="006E0C40" w:rsidRDefault="009442A1" w:rsidP="009442A1">
      <w:pPr>
        <w:outlineLvl w:val="0"/>
        <w:rPr>
          <w:rFonts w:ascii="Arial" w:eastAsia="Arial" w:hAnsi="Arial" w:cs="Times New Roman"/>
          <w:sz w:val="20"/>
          <w:szCs w:val="20"/>
        </w:rPr>
        <w:sectPr w:rsidR="009442A1" w:rsidRPr="006E0C40" w:rsidSect="00A172B9">
          <w:headerReference w:type="even" r:id="rId24"/>
          <w:footerReference w:type="even" r:id="rId25"/>
          <w:footerReference w:type="default" r:id="rId26"/>
          <w:headerReference w:type="first" r:id="rId27"/>
          <w:footerReference w:type="first" r:id="rId2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6E0C40">
        <w:rPr>
          <w:rFonts w:ascii="Arial" w:eastAsia="Arial" w:hAnsi="Arial" w:cs="Times New Roman"/>
          <w:sz w:val="20"/>
          <w:szCs w:val="20"/>
        </w:rPr>
        <w:t xml:space="preserve">95% CI; 95% confidence interval, ES; effect size, </w:t>
      </w:r>
      <w:r w:rsidR="006931D6" w:rsidRPr="006E0C40">
        <w:rPr>
          <w:rFonts w:ascii="Arial" w:eastAsia="Arial" w:hAnsi="Arial" w:cs="Times New Roman"/>
          <w:sz w:val="20"/>
          <w:szCs w:val="20"/>
        </w:rPr>
        <w:t xml:space="preserve">D+L; </w:t>
      </w:r>
      <w:proofErr w:type="spellStart"/>
      <w:r w:rsidR="006931D6" w:rsidRPr="006E0C40">
        <w:rPr>
          <w:rFonts w:ascii="Arial" w:eastAsia="Arial" w:hAnsi="Arial" w:cs="Times New Roman"/>
          <w:sz w:val="20"/>
          <w:szCs w:val="20"/>
        </w:rPr>
        <w:t>DerSimonian</w:t>
      </w:r>
      <w:proofErr w:type="spellEnd"/>
      <w:r w:rsidR="006931D6" w:rsidRPr="006E0C40">
        <w:rPr>
          <w:rFonts w:ascii="Arial" w:eastAsia="Arial" w:hAnsi="Arial" w:cs="Times New Roman"/>
          <w:sz w:val="20"/>
          <w:szCs w:val="20"/>
        </w:rPr>
        <w:t xml:space="preserve"> and Laird</w:t>
      </w:r>
    </w:p>
    <w:p w:rsidR="002A212F" w:rsidRDefault="002A212F" w:rsidP="00C2031A">
      <w:pPr>
        <w:spacing w:after="0" w:line="240" w:lineRule="auto"/>
      </w:pPr>
      <w:r w:rsidRPr="006E0C40">
        <w:rPr>
          <w:b/>
        </w:rPr>
        <w:lastRenderedPageBreak/>
        <w:t>Combined polic</w:t>
      </w:r>
      <w:r w:rsidR="00582573" w:rsidRPr="006E0C40">
        <w:rPr>
          <w:b/>
        </w:rPr>
        <w:t>ies</w:t>
      </w:r>
      <w:r w:rsidR="005B2998" w:rsidRPr="006E0C40">
        <w:t xml:space="preserve"> – Individual Hedges’ g</w:t>
      </w:r>
    </w:p>
    <w:p w:rsidR="00172E38" w:rsidRPr="006E0C40" w:rsidRDefault="00172E38" w:rsidP="00C2031A">
      <w:pPr>
        <w:spacing w:after="0" w:line="240" w:lineRule="auto"/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475"/>
        <w:gridCol w:w="3636"/>
        <w:gridCol w:w="992"/>
        <w:gridCol w:w="1560"/>
        <w:gridCol w:w="283"/>
        <w:gridCol w:w="992"/>
        <w:gridCol w:w="1701"/>
        <w:gridCol w:w="284"/>
        <w:gridCol w:w="992"/>
        <w:gridCol w:w="1701"/>
      </w:tblGrid>
      <w:tr w:rsidR="00DD6BB4" w:rsidRPr="006E0C40" w:rsidTr="00FC27AF">
        <w:tc>
          <w:tcPr>
            <w:tcW w:w="675" w:type="dxa"/>
          </w:tcPr>
          <w:p w:rsidR="00BA1AE0" w:rsidRPr="006E0C40" w:rsidRDefault="00BA1AE0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</w:tcPr>
          <w:p w:rsidR="00BA1AE0" w:rsidRPr="006E0C40" w:rsidRDefault="00BA1AE0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BA1AE0" w:rsidRPr="006E0C40" w:rsidRDefault="00BA1AE0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05" w:type="dxa"/>
            <w:gridSpan w:val="8"/>
          </w:tcPr>
          <w:p w:rsidR="00BA1AE0" w:rsidRPr="006E0C40" w:rsidRDefault="00BA1AE0" w:rsidP="00BA1A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Correlation between pre- and post- scores</w:t>
            </w:r>
          </w:p>
        </w:tc>
      </w:tr>
      <w:tr w:rsidR="00DD6BB4" w:rsidRPr="006E0C40" w:rsidTr="00FC27AF">
        <w:tc>
          <w:tcPr>
            <w:tcW w:w="675" w:type="dxa"/>
          </w:tcPr>
          <w:p w:rsidR="00BA1AE0" w:rsidRPr="006E0C40" w:rsidRDefault="00BA1AE0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</w:tcPr>
          <w:p w:rsidR="00BA1AE0" w:rsidRPr="006E0C40" w:rsidRDefault="00BA1AE0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BA1AE0" w:rsidRPr="006E0C40" w:rsidRDefault="00BA1AE0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BA1AE0" w:rsidRPr="006E0C40" w:rsidRDefault="00BA1AE0" w:rsidP="00BA1A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4</w:t>
            </w:r>
          </w:p>
        </w:tc>
        <w:tc>
          <w:tcPr>
            <w:tcW w:w="283" w:type="dxa"/>
          </w:tcPr>
          <w:p w:rsidR="00BA1AE0" w:rsidRPr="006E0C40" w:rsidRDefault="00BA1AE0" w:rsidP="00BA1A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:rsidR="00BA1AE0" w:rsidRPr="006E0C40" w:rsidRDefault="00BA1AE0" w:rsidP="00BA1A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6</w:t>
            </w:r>
          </w:p>
        </w:tc>
        <w:tc>
          <w:tcPr>
            <w:tcW w:w="284" w:type="dxa"/>
          </w:tcPr>
          <w:p w:rsidR="00BA1AE0" w:rsidRPr="006E0C40" w:rsidRDefault="00BA1AE0" w:rsidP="00BA1A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:rsidR="00BA1AE0" w:rsidRPr="006E0C40" w:rsidRDefault="00BA1AE0" w:rsidP="00BA1AE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8</w:t>
            </w:r>
          </w:p>
        </w:tc>
      </w:tr>
      <w:tr w:rsidR="00DD6BB4" w:rsidRPr="006E0C40" w:rsidTr="00FC27AF">
        <w:tc>
          <w:tcPr>
            <w:tcW w:w="675" w:type="dxa"/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  <w:tcBorders>
              <w:bottom w:val="single" w:sz="4" w:space="0" w:color="auto"/>
            </w:tcBorders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283" w:type="dxa"/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284" w:type="dxa"/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F2E2F" w:rsidRPr="006E0C40" w:rsidRDefault="00AF2E2F" w:rsidP="00BA1AE0">
            <w:pPr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</w:tr>
      <w:tr w:rsidR="009361CF" w:rsidRPr="006E0C40" w:rsidTr="009361CF">
        <w:tc>
          <w:tcPr>
            <w:tcW w:w="675" w:type="dxa"/>
            <w:vMerge w:val="restart"/>
            <w:textDirection w:val="btLr"/>
          </w:tcPr>
          <w:p w:rsidR="009361CF" w:rsidRPr="006E0C40" w:rsidRDefault="009361CF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 xml:space="preserve">Covariate outcome correlation or multiple correlation </w:t>
            </w:r>
          </w:p>
        </w:tc>
        <w:tc>
          <w:tcPr>
            <w:tcW w:w="475" w:type="dxa"/>
            <w:vMerge w:val="restart"/>
            <w:textDirection w:val="btLr"/>
          </w:tcPr>
          <w:p w:rsidR="009361CF" w:rsidRPr="006E0C40" w:rsidRDefault="009361CF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1</w:t>
            </w:r>
          </w:p>
        </w:tc>
        <w:tc>
          <w:tcPr>
            <w:tcW w:w="3636" w:type="dxa"/>
            <w:tcBorders>
              <w:top w:val="single" w:sz="4" w:space="0" w:color="auto"/>
            </w:tcBorders>
          </w:tcPr>
          <w:p w:rsidR="009361CF" w:rsidRPr="006E0C40" w:rsidRDefault="009361CF" w:rsidP="0040347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Chomitz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B41A42">
              <w:rPr>
                <w:rFonts w:cstheme="minorHAnsi"/>
                <w:sz w:val="20"/>
                <w:szCs w:val="20"/>
              </w:rPr>
              <w:t>6</w:t>
            </w:r>
            <w:r w:rsidR="00403477">
              <w:rPr>
                <w:rFonts w:cstheme="minorHAnsi"/>
                <w:sz w:val="20"/>
                <w:szCs w:val="20"/>
              </w:rPr>
              <w:t>3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361CF" w:rsidRPr="006E0C40" w:rsidRDefault="009361C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361CF" w:rsidRPr="006E0C40" w:rsidRDefault="009361C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5, 0.060</w:t>
            </w:r>
          </w:p>
        </w:tc>
        <w:tc>
          <w:tcPr>
            <w:tcW w:w="283" w:type="dxa"/>
          </w:tcPr>
          <w:p w:rsidR="009361CF" w:rsidRPr="006E0C40" w:rsidRDefault="009361CF" w:rsidP="00CE45B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361CF" w:rsidRPr="006E0C40" w:rsidRDefault="009361CF" w:rsidP="001D6F9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361CF" w:rsidRPr="006E0C40" w:rsidRDefault="009361CF" w:rsidP="001D6F9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4, 0.058</w:t>
            </w:r>
          </w:p>
        </w:tc>
        <w:tc>
          <w:tcPr>
            <w:tcW w:w="284" w:type="dxa"/>
          </w:tcPr>
          <w:p w:rsidR="009361CF" w:rsidRPr="006E0C40" w:rsidRDefault="009361CF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361CF" w:rsidRPr="006E0C40" w:rsidRDefault="009361CF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361CF" w:rsidRPr="006E0C40" w:rsidRDefault="009361CF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2, 0.057</w:t>
            </w:r>
          </w:p>
        </w:tc>
      </w:tr>
      <w:tr w:rsidR="009361CF" w:rsidRPr="006E0C40" w:rsidTr="009361CF">
        <w:tc>
          <w:tcPr>
            <w:tcW w:w="675" w:type="dxa"/>
            <w:vMerge/>
            <w:textDirection w:val="btLr"/>
          </w:tcPr>
          <w:p w:rsidR="009361CF" w:rsidRPr="006E0C40" w:rsidRDefault="009361CF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9361CF" w:rsidRPr="006E0C40" w:rsidRDefault="009361CF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9361CF" w:rsidRPr="006E0C40" w:rsidRDefault="009361CF" w:rsidP="00403477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Pr="006E0C40">
              <w:rPr>
                <w:rFonts w:cstheme="minorHAnsi"/>
                <w:sz w:val="20"/>
                <w:szCs w:val="20"/>
              </w:rPr>
              <w:t>3</w:t>
            </w:r>
            <w:r w:rsidR="00403477">
              <w:rPr>
                <w:rFonts w:cstheme="minorHAnsi"/>
                <w:sz w:val="20"/>
                <w:szCs w:val="20"/>
              </w:rPr>
              <w:t>1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361CF" w:rsidRPr="006E0C40" w:rsidRDefault="009361C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6</w:t>
            </w:r>
          </w:p>
        </w:tc>
        <w:tc>
          <w:tcPr>
            <w:tcW w:w="1560" w:type="dxa"/>
          </w:tcPr>
          <w:p w:rsidR="009361CF" w:rsidRPr="006E0C40" w:rsidRDefault="009361CF" w:rsidP="00E44E05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88, -0.004</w:t>
            </w:r>
          </w:p>
        </w:tc>
        <w:tc>
          <w:tcPr>
            <w:tcW w:w="283" w:type="dxa"/>
          </w:tcPr>
          <w:p w:rsidR="009361CF" w:rsidRPr="006E0C40" w:rsidRDefault="009361CF" w:rsidP="00CE45B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2D02F5" w:rsidP="001D6F9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6</w:t>
            </w:r>
          </w:p>
        </w:tc>
        <w:tc>
          <w:tcPr>
            <w:tcW w:w="1701" w:type="dxa"/>
          </w:tcPr>
          <w:p w:rsidR="009361CF" w:rsidRPr="006E0C40" w:rsidRDefault="002D02F5" w:rsidP="001D6F9D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88, -0.004</w:t>
            </w:r>
          </w:p>
        </w:tc>
        <w:tc>
          <w:tcPr>
            <w:tcW w:w="284" w:type="dxa"/>
          </w:tcPr>
          <w:p w:rsidR="009361CF" w:rsidRPr="006E0C40" w:rsidRDefault="009361CF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8C0F35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6</w:t>
            </w:r>
          </w:p>
        </w:tc>
        <w:tc>
          <w:tcPr>
            <w:tcW w:w="1701" w:type="dxa"/>
          </w:tcPr>
          <w:p w:rsidR="009361CF" w:rsidRPr="006E0C40" w:rsidRDefault="008C0F35" w:rsidP="00C34272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88, -0.004</w:t>
            </w:r>
          </w:p>
        </w:tc>
      </w:tr>
      <w:tr w:rsidR="009361CF" w:rsidRPr="006E0C40" w:rsidTr="009361CF">
        <w:tc>
          <w:tcPr>
            <w:tcW w:w="675" w:type="dxa"/>
            <w:vMerge/>
            <w:textDirection w:val="btLr"/>
          </w:tcPr>
          <w:p w:rsidR="009361CF" w:rsidRPr="006E0C40" w:rsidRDefault="009361CF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9361CF" w:rsidRPr="006E0C40" w:rsidRDefault="009361CF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9361CF" w:rsidRPr="006E0C40" w:rsidRDefault="009361CF" w:rsidP="009361CF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rda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64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560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  <w:tc>
          <w:tcPr>
            <w:tcW w:w="283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701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  <w:tc>
          <w:tcPr>
            <w:tcW w:w="284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701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</w:tr>
      <w:tr w:rsidR="009361CF" w:rsidRPr="006E0C40" w:rsidTr="009361CF">
        <w:tc>
          <w:tcPr>
            <w:tcW w:w="675" w:type="dxa"/>
            <w:vMerge/>
            <w:textDirection w:val="btLr"/>
          </w:tcPr>
          <w:p w:rsidR="009361CF" w:rsidRPr="006E0C40" w:rsidRDefault="009361CF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9361CF" w:rsidRPr="006E0C40" w:rsidRDefault="009361CF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9361CF" w:rsidRPr="006E0C40" w:rsidRDefault="009361CF" w:rsidP="009361C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58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560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61, -0.031</w:t>
            </w:r>
          </w:p>
        </w:tc>
        <w:tc>
          <w:tcPr>
            <w:tcW w:w="283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701" w:type="dxa"/>
          </w:tcPr>
          <w:p w:rsidR="009361CF" w:rsidRPr="006E0C40" w:rsidRDefault="002D02F5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61, -0.031</w:t>
            </w:r>
          </w:p>
        </w:tc>
        <w:tc>
          <w:tcPr>
            <w:tcW w:w="284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701" w:type="dxa"/>
          </w:tcPr>
          <w:p w:rsidR="009361CF" w:rsidRPr="006E0C40" w:rsidRDefault="008C0F35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61</w:t>
            </w:r>
            <w:r w:rsidR="009361CF" w:rsidRPr="006E0C40">
              <w:rPr>
                <w:sz w:val="20"/>
                <w:szCs w:val="20"/>
              </w:rPr>
              <w:t>, -0.0</w:t>
            </w:r>
            <w:r w:rsidRPr="006E0C40">
              <w:rPr>
                <w:sz w:val="20"/>
                <w:szCs w:val="20"/>
              </w:rPr>
              <w:t>31</w:t>
            </w:r>
          </w:p>
        </w:tc>
      </w:tr>
      <w:tr w:rsidR="009361CF" w:rsidRPr="006E0C40" w:rsidTr="00FC27AF">
        <w:tc>
          <w:tcPr>
            <w:tcW w:w="675" w:type="dxa"/>
            <w:vMerge/>
          </w:tcPr>
          <w:p w:rsidR="009361CF" w:rsidRPr="006E0C40" w:rsidRDefault="009361CF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9361CF" w:rsidRPr="006E0C40" w:rsidRDefault="009361CF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9361CF" w:rsidRPr="006E0C40" w:rsidRDefault="009361CF" w:rsidP="009361CF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Zhu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 w:rsidR="00B31AF7">
              <w:rPr>
                <w:rFonts w:cstheme="minorHAnsi"/>
                <w:sz w:val="20"/>
                <w:szCs w:val="20"/>
              </w:rPr>
              <w:t>[</w:t>
            </w:r>
            <w:r w:rsidR="00403477">
              <w:rPr>
                <w:rFonts w:cstheme="minorHAnsi"/>
                <w:sz w:val="20"/>
                <w:szCs w:val="20"/>
              </w:rPr>
              <w:t>59</w:t>
            </w:r>
            <w:r w:rsidR="00B31A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560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46, 0.445</w:t>
            </w:r>
          </w:p>
        </w:tc>
        <w:tc>
          <w:tcPr>
            <w:tcW w:w="283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701" w:type="dxa"/>
          </w:tcPr>
          <w:p w:rsidR="009361CF" w:rsidRPr="006E0C40" w:rsidRDefault="002D02F5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46, 0.445</w:t>
            </w:r>
          </w:p>
        </w:tc>
        <w:tc>
          <w:tcPr>
            <w:tcW w:w="284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701" w:type="dxa"/>
          </w:tcPr>
          <w:p w:rsidR="009361CF" w:rsidRPr="006E0C40" w:rsidRDefault="008C0F35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46</w:t>
            </w:r>
            <w:r w:rsidR="009361CF" w:rsidRPr="006E0C40">
              <w:rPr>
                <w:sz w:val="20"/>
                <w:szCs w:val="20"/>
              </w:rPr>
              <w:t>, 0.4</w:t>
            </w:r>
            <w:r w:rsidRPr="006E0C40">
              <w:rPr>
                <w:sz w:val="20"/>
                <w:szCs w:val="20"/>
              </w:rPr>
              <w:t>45</w:t>
            </w:r>
          </w:p>
        </w:tc>
      </w:tr>
      <w:tr w:rsidR="009361CF" w:rsidRPr="006E0C40" w:rsidTr="009361CF">
        <w:tc>
          <w:tcPr>
            <w:tcW w:w="675" w:type="dxa"/>
            <w:vMerge/>
          </w:tcPr>
          <w:p w:rsidR="009361CF" w:rsidRPr="006E0C40" w:rsidRDefault="009361CF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textDirection w:val="btLr"/>
          </w:tcPr>
          <w:p w:rsidR="009361CF" w:rsidRPr="006E0C40" w:rsidRDefault="009361CF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  <w:tcBorders>
              <w:bottom w:val="single" w:sz="4" w:space="0" w:color="auto"/>
            </w:tcBorders>
          </w:tcPr>
          <w:p w:rsidR="009361CF" w:rsidRPr="006E0C40" w:rsidRDefault="009361CF" w:rsidP="00BA1A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61CF" w:rsidRPr="006E0C40" w:rsidRDefault="009361CF" w:rsidP="00E44E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361CF" w:rsidRPr="006E0C40" w:rsidRDefault="009361CF" w:rsidP="00E44E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:rsidR="009361CF" w:rsidRPr="006E0C40" w:rsidRDefault="009361CF" w:rsidP="00CE45B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61CF" w:rsidRPr="006E0C40" w:rsidRDefault="009361CF" w:rsidP="001D6F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361CF" w:rsidRPr="006E0C40" w:rsidRDefault="009361CF" w:rsidP="001D6F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9361CF" w:rsidRPr="006E0C40" w:rsidRDefault="009361CF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61CF" w:rsidRPr="006E0C40" w:rsidRDefault="009361CF" w:rsidP="00C3427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361CF" w:rsidRPr="006E0C40" w:rsidRDefault="009361CF" w:rsidP="00C34272">
            <w:pPr>
              <w:jc w:val="right"/>
              <w:rPr>
                <w:sz w:val="20"/>
                <w:szCs w:val="20"/>
              </w:rPr>
            </w:pPr>
          </w:p>
        </w:tc>
      </w:tr>
      <w:tr w:rsidR="00403477" w:rsidRPr="006E0C40" w:rsidTr="009361C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 w:val="restart"/>
            <w:textDirection w:val="btLr"/>
          </w:tcPr>
          <w:p w:rsidR="00403477" w:rsidRPr="006E0C40" w:rsidRDefault="00403477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3</w:t>
            </w:r>
          </w:p>
        </w:tc>
        <w:tc>
          <w:tcPr>
            <w:tcW w:w="3636" w:type="dxa"/>
            <w:tcBorders>
              <w:top w:val="single" w:sz="4" w:space="0" w:color="auto"/>
            </w:tcBorders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Chomitz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>
              <w:rPr>
                <w:rFonts w:cstheme="minorHAnsi"/>
                <w:sz w:val="20"/>
                <w:szCs w:val="20"/>
              </w:rPr>
              <w:t>[63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5, 0.060</w:t>
            </w:r>
          </w:p>
        </w:tc>
        <w:tc>
          <w:tcPr>
            <w:tcW w:w="283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4, 0.058</w:t>
            </w:r>
          </w:p>
        </w:tc>
        <w:tc>
          <w:tcPr>
            <w:tcW w:w="284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2, 0.057</w:t>
            </w:r>
          </w:p>
        </w:tc>
      </w:tr>
      <w:tr w:rsidR="00403477" w:rsidRPr="006E0C40" w:rsidTr="009361C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403477" w:rsidRPr="006E0C40" w:rsidRDefault="00403477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6E0C40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]</w:t>
            </w: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2</w:t>
            </w:r>
          </w:p>
        </w:tc>
        <w:tc>
          <w:tcPr>
            <w:tcW w:w="1560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80, -0.004</w:t>
            </w:r>
          </w:p>
        </w:tc>
        <w:tc>
          <w:tcPr>
            <w:tcW w:w="283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2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80, -0.004</w:t>
            </w:r>
          </w:p>
        </w:tc>
        <w:tc>
          <w:tcPr>
            <w:tcW w:w="284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92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80, -0.004</w:t>
            </w:r>
          </w:p>
        </w:tc>
      </w:tr>
      <w:tr w:rsidR="00403477" w:rsidRPr="006E0C40" w:rsidTr="009361CF">
        <w:trPr>
          <w:trHeight w:val="70"/>
        </w:trPr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403477" w:rsidRPr="006E0C40" w:rsidRDefault="00403477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rda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>
              <w:rPr>
                <w:rFonts w:cstheme="minorHAnsi"/>
                <w:sz w:val="20"/>
                <w:szCs w:val="20"/>
              </w:rPr>
              <w:t>[64]</w:t>
            </w: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560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  <w:tc>
          <w:tcPr>
            <w:tcW w:w="283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  <w:tc>
          <w:tcPr>
            <w:tcW w:w="284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</w:tr>
      <w:tr w:rsidR="00403477" w:rsidRPr="006E0C40" w:rsidTr="00FC27AF">
        <w:trPr>
          <w:trHeight w:val="171"/>
        </w:trPr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403477" w:rsidRPr="006E0C40" w:rsidRDefault="00403477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>
              <w:rPr>
                <w:rFonts w:cstheme="minorHAnsi"/>
                <w:sz w:val="20"/>
                <w:szCs w:val="20"/>
              </w:rPr>
              <w:t>[58]</w:t>
            </w: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560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73, -0.018</w:t>
            </w:r>
          </w:p>
        </w:tc>
        <w:tc>
          <w:tcPr>
            <w:tcW w:w="283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73, -0.018</w:t>
            </w:r>
          </w:p>
        </w:tc>
        <w:tc>
          <w:tcPr>
            <w:tcW w:w="284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73, -0.018</w:t>
            </w:r>
          </w:p>
        </w:tc>
      </w:tr>
      <w:tr w:rsidR="00403477" w:rsidRPr="006E0C40" w:rsidTr="00FC27A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403477" w:rsidRPr="006E0C40" w:rsidRDefault="00403477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Zhu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>
              <w:rPr>
                <w:rFonts w:cstheme="minorHAnsi"/>
                <w:sz w:val="20"/>
                <w:szCs w:val="20"/>
              </w:rPr>
              <w:t>[59]</w:t>
            </w: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560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68, 0.468</w:t>
            </w:r>
          </w:p>
        </w:tc>
        <w:tc>
          <w:tcPr>
            <w:tcW w:w="283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68, 0.468</w:t>
            </w:r>
          </w:p>
        </w:tc>
        <w:tc>
          <w:tcPr>
            <w:tcW w:w="284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701" w:type="dxa"/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68, 0.468</w:t>
            </w:r>
          </w:p>
        </w:tc>
      </w:tr>
      <w:tr w:rsidR="009361CF" w:rsidRPr="006E0C40" w:rsidTr="009361CF">
        <w:tc>
          <w:tcPr>
            <w:tcW w:w="675" w:type="dxa"/>
            <w:vMerge/>
          </w:tcPr>
          <w:p w:rsidR="009361CF" w:rsidRPr="006E0C40" w:rsidRDefault="009361CF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textDirection w:val="btLr"/>
          </w:tcPr>
          <w:p w:rsidR="009361CF" w:rsidRPr="006E0C40" w:rsidRDefault="009361CF" w:rsidP="00BA1AE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  <w:tcBorders>
              <w:bottom w:val="single" w:sz="4" w:space="0" w:color="auto"/>
            </w:tcBorders>
          </w:tcPr>
          <w:p w:rsidR="009361CF" w:rsidRPr="006E0C40" w:rsidRDefault="009361CF" w:rsidP="009361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:rsidR="009361CF" w:rsidRPr="006E0C40" w:rsidRDefault="009361CF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361CF" w:rsidRPr="006E0C40" w:rsidRDefault="009361CF" w:rsidP="009361CF">
            <w:pPr>
              <w:jc w:val="right"/>
              <w:rPr>
                <w:sz w:val="20"/>
                <w:szCs w:val="20"/>
              </w:rPr>
            </w:pPr>
          </w:p>
        </w:tc>
      </w:tr>
      <w:tr w:rsidR="00403477" w:rsidRPr="006E0C40" w:rsidTr="009361C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 w:val="restart"/>
            <w:textDirection w:val="btLr"/>
          </w:tcPr>
          <w:p w:rsidR="00403477" w:rsidRPr="006E0C40" w:rsidRDefault="00403477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C40">
              <w:rPr>
                <w:rFonts w:cstheme="minorHAnsi"/>
                <w:b/>
                <w:sz w:val="20"/>
                <w:szCs w:val="20"/>
              </w:rPr>
              <w:t>r=0.5</w:t>
            </w:r>
          </w:p>
        </w:tc>
        <w:tc>
          <w:tcPr>
            <w:tcW w:w="3636" w:type="dxa"/>
            <w:tcBorders>
              <w:top w:val="single" w:sz="4" w:space="0" w:color="auto"/>
            </w:tcBorders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Chomitz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>
              <w:rPr>
                <w:rFonts w:cstheme="minorHAnsi"/>
                <w:sz w:val="20"/>
                <w:szCs w:val="20"/>
              </w:rPr>
              <w:t>[63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6, 0.060</w:t>
            </w:r>
          </w:p>
        </w:tc>
        <w:tc>
          <w:tcPr>
            <w:tcW w:w="283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4, 0.059</w:t>
            </w:r>
          </w:p>
        </w:tc>
        <w:tc>
          <w:tcPr>
            <w:tcW w:w="284" w:type="dxa"/>
          </w:tcPr>
          <w:p w:rsidR="00403477" w:rsidRPr="006E0C40" w:rsidRDefault="00403477" w:rsidP="009361C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477" w:rsidRPr="006E0C40" w:rsidRDefault="00403477" w:rsidP="009361CF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2, 0.057</w:t>
            </w:r>
          </w:p>
        </w:tc>
      </w:tr>
      <w:tr w:rsidR="00403477" w:rsidRPr="006E0C40" w:rsidTr="009361C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  <w:textDirection w:val="btLr"/>
          </w:tcPr>
          <w:p w:rsidR="00403477" w:rsidRPr="006E0C40" w:rsidRDefault="00403477" w:rsidP="00864F2A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hnso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2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6E0C40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]</w:t>
            </w:r>
          </w:p>
        </w:tc>
        <w:tc>
          <w:tcPr>
            <w:tcW w:w="992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4</w:t>
            </w:r>
          </w:p>
        </w:tc>
        <w:tc>
          <w:tcPr>
            <w:tcW w:w="1560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64, -0.004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4</w:t>
            </w:r>
          </w:p>
        </w:tc>
        <w:tc>
          <w:tcPr>
            <w:tcW w:w="1701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64, -0.004</w:t>
            </w:r>
          </w:p>
        </w:tc>
        <w:tc>
          <w:tcPr>
            <w:tcW w:w="284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084</w:t>
            </w:r>
          </w:p>
        </w:tc>
        <w:tc>
          <w:tcPr>
            <w:tcW w:w="1701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164, -0.004</w:t>
            </w:r>
          </w:p>
        </w:tc>
      </w:tr>
      <w:tr w:rsidR="00403477" w:rsidRPr="006E0C40" w:rsidTr="00FC27A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Jordan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08 </w:t>
            </w:r>
            <w:r>
              <w:rPr>
                <w:rFonts w:cstheme="minorHAnsi"/>
                <w:sz w:val="20"/>
                <w:szCs w:val="20"/>
              </w:rPr>
              <w:t>[64]</w:t>
            </w:r>
          </w:p>
        </w:tc>
        <w:tc>
          <w:tcPr>
            <w:tcW w:w="992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560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701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1.029, -0.463</w:t>
            </w:r>
          </w:p>
        </w:tc>
        <w:tc>
          <w:tcPr>
            <w:tcW w:w="284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746</w:t>
            </w:r>
          </w:p>
        </w:tc>
        <w:tc>
          <w:tcPr>
            <w:tcW w:w="1701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 xml:space="preserve">-1.029, -0.463 </w:t>
            </w:r>
          </w:p>
        </w:tc>
      </w:tr>
      <w:tr w:rsidR="00403477" w:rsidRPr="006E0C40" w:rsidTr="00FC27A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E0C40">
              <w:rPr>
                <w:rFonts w:cstheme="minorHAnsi"/>
                <w:sz w:val="20"/>
                <w:szCs w:val="20"/>
              </w:rPr>
              <w:t>Veugelers</w:t>
            </w:r>
            <w:proofErr w:type="spellEnd"/>
            <w:r w:rsidRPr="006E0C40">
              <w:rPr>
                <w:rFonts w:cstheme="minorHAnsi"/>
                <w:sz w:val="20"/>
                <w:szCs w:val="20"/>
              </w:rPr>
              <w:t xml:space="preserve"> and Fitzgerald, 2005 </w:t>
            </w:r>
            <w:r>
              <w:rPr>
                <w:rFonts w:cstheme="minorHAnsi"/>
                <w:sz w:val="20"/>
                <w:szCs w:val="20"/>
              </w:rPr>
              <w:t>[58]</w:t>
            </w:r>
          </w:p>
        </w:tc>
        <w:tc>
          <w:tcPr>
            <w:tcW w:w="992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560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85, -0.006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701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85, -0.006</w:t>
            </w:r>
          </w:p>
        </w:tc>
        <w:tc>
          <w:tcPr>
            <w:tcW w:w="284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246</w:t>
            </w:r>
          </w:p>
        </w:tc>
        <w:tc>
          <w:tcPr>
            <w:tcW w:w="1701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85, -0.006</w:t>
            </w:r>
          </w:p>
        </w:tc>
      </w:tr>
      <w:tr w:rsidR="00403477" w:rsidRPr="006E0C40" w:rsidTr="00FC27AF">
        <w:tc>
          <w:tcPr>
            <w:tcW w:w="6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75" w:type="dxa"/>
            <w:vMerge/>
          </w:tcPr>
          <w:p w:rsidR="00403477" w:rsidRPr="006E0C40" w:rsidRDefault="00403477" w:rsidP="00BA1A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36" w:type="dxa"/>
          </w:tcPr>
          <w:p w:rsidR="00403477" w:rsidRPr="006E0C40" w:rsidRDefault="00403477" w:rsidP="00023EA5">
            <w:pPr>
              <w:rPr>
                <w:rFonts w:cstheme="minorHAnsi"/>
                <w:sz w:val="20"/>
                <w:szCs w:val="20"/>
              </w:rPr>
            </w:pPr>
            <w:r w:rsidRPr="006E0C40">
              <w:rPr>
                <w:rFonts w:cstheme="minorHAnsi"/>
                <w:sz w:val="20"/>
                <w:szCs w:val="20"/>
              </w:rPr>
              <w:t xml:space="preserve">Zhu, </w:t>
            </w:r>
            <w:r w:rsidRPr="006E0C40">
              <w:rPr>
                <w:rFonts w:cstheme="minorHAnsi"/>
                <w:i/>
                <w:sz w:val="20"/>
                <w:szCs w:val="20"/>
              </w:rPr>
              <w:t>et al.</w:t>
            </w:r>
            <w:r w:rsidRPr="006E0C40">
              <w:rPr>
                <w:rFonts w:cstheme="minorHAnsi"/>
                <w:sz w:val="20"/>
                <w:szCs w:val="20"/>
              </w:rPr>
              <w:t xml:space="preserve"> 2010 </w:t>
            </w:r>
            <w:r>
              <w:rPr>
                <w:rFonts w:cstheme="minorHAnsi"/>
                <w:sz w:val="20"/>
                <w:szCs w:val="20"/>
              </w:rPr>
              <w:t>[59]</w:t>
            </w:r>
          </w:p>
        </w:tc>
        <w:tc>
          <w:tcPr>
            <w:tcW w:w="992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560" w:type="dxa"/>
          </w:tcPr>
          <w:p w:rsidR="00403477" w:rsidRPr="006E0C40" w:rsidRDefault="00403477" w:rsidP="00D02BD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90, 0.489</w:t>
            </w:r>
          </w:p>
        </w:tc>
        <w:tc>
          <w:tcPr>
            <w:tcW w:w="283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701" w:type="dxa"/>
          </w:tcPr>
          <w:p w:rsidR="00403477" w:rsidRPr="006E0C40" w:rsidRDefault="00403477" w:rsidP="00363968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-0.490, 0.489</w:t>
            </w:r>
          </w:p>
        </w:tc>
        <w:tc>
          <w:tcPr>
            <w:tcW w:w="284" w:type="dxa"/>
          </w:tcPr>
          <w:p w:rsidR="00403477" w:rsidRPr="006E0C40" w:rsidRDefault="00403477" w:rsidP="003022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>&lt;-0.001</w:t>
            </w:r>
          </w:p>
        </w:tc>
        <w:tc>
          <w:tcPr>
            <w:tcW w:w="1701" w:type="dxa"/>
          </w:tcPr>
          <w:p w:rsidR="00403477" w:rsidRPr="006E0C40" w:rsidRDefault="00403477" w:rsidP="00DD6BB4">
            <w:pPr>
              <w:jc w:val="right"/>
              <w:rPr>
                <w:sz w:val="20"/>
                <w:szCs w:val="20"/>
              </w:rPr>
            </w:pPr>
            <w:r w:rsidRPr="006E0C40">
              <w:rPr>
                <w:sz w:val="20"/>
                <w:szCs w:val="20"/>
              </w:rPr>
              <w:t xml:space="preserve">-0.490, 0.489 </w:t>
            </w:r>
          </w:p>
        </w:tc>
      </w:tr>
    </w:tbl>
    <w:p w:rsidR="00FC27AF" w:rsidRPr="006E0C40" w:rsidRDefault="00FC27AF" w:rsidP="00B2762D">
      <w:pPr>
        <w:spacing w:after="0"/>
        <w:outlineLvl w:val="0"/>
        <w:rPr>
          <w:rFonts w:ascii="Arial" w:eastAsia="Arial" w:hAnsi="Arial" w:cs="Times New Roman"/>
          <w:sz w:val="20"/>
          <w:szCs w:val="20"/>
        </w:rPr>
      </w:pPr>
    </w:p>
    <w:p w:rsidR="002A212F" w:rsidRPr="00980FF5" w:rsidRDefault="00864F2A" w:rsidP="00B2762D">
      <w:pPr>
        <w:spacing w:after="0"/>
        <w:outlineLvl w:val="0"/>
        <w:rPr>
          <w:sz w:val="20"/>
          <w:szCs w:val="20"/>
        </w:rPr>
      </w:pPr>
      <w:r w:rsidRPr="006E0C40">
        <w:rPr>
          <w:rFonts w:ascii="Arial" w:eastAsia="Arial" w:hAnsi="Arial" w:cs="Times New Roman"/>
          <w:sz w:val="20"/>
          <w:szCs w:val="20"/>
        </w:rPr>
        <w:t>95% CI; 95% confidence interval, ES; effect size</w:t>
      </w:r>
    </w:p>
    <w:sectPr w:rsidR="002A212F" w:rsidRPr="00980FF5" w:rsidSect="00A172B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8F0" w:rsidRDefault="00E968F0" w:rsidP="00510535">
      <w:pPr>
        <w:spacing w:after="0" w:line="240" w:lineRule="auto"/>
      </w:pPr>
      <w:r>
        <w:separator/>
      </w:r>
    </w:p>
  </w:endnote>
  <w:endnote w:type="continuationSeparator" w:id="0">
    <w:p w:rsidR="00E968F0" w:rsidRDefault="00E968F0" w:rsidP="00510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1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1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1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9832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A04FDD" w:rsidRPr="00A04FDD" w:rsidRDefault="00DE15E7">
        <w:pPr>
          <w:pStyle w:val="Footer"/>
          <w:jc w:val="right"/>
          <w:rPr>
            <w:sz w:val="20"/>
            <w:szCs w:val="20"/>
          </w:rPr>
        </w:pPr>
        <w:r w:rsidRPr="00A04FDD">
          <w:rPr>
            <w:sz w:val="20"/>
            <w:szCs w:val="20"/>
          </w:rPr>
          <w:fldChar w:fldCharType="begin"/>
        </w:r>
        <w:r w:rsidR="00A04FDD" w:rsidRPr="00A04FDD">
          <w:rPr>
            <w:sz w:val="20"/>
            <w:szCs w:val="20"/>
          </w:rPr>
          <w:instrText xml:space="preserve"> PAGE   \* MERGEFORMAT </w:instrText>
        </w:r>
        <w:r w:rsidRPr="00A04FDD">
          <w:rPr>
            <w:sz w:val="20"/>
            <w:szCs w:val="20"/>
          </w:rPr>
          <w:fldChar w:fldCharType="separate"/>
        </w:r>
        <w:r w:rsidR="00AD115F">
          <w:rPr>
            <w:noProof/>
            <w:sz w:val="20"/>
            <w:szCs w:val="20"/>
          </w:rPr>
          <w:t>1</w:t>
        </w:r>
        <w:r w:rsidRPr="00A04FDD">
          <w:rPr>
            <w:sz w:val="20"/>
            <w:szCs w:val="20"/>
          </w:rPr>
          <w:fldChar w:fldCharType="end"/>
        </w:r>
      </w:p>
    </w:sdtContent>
  </w:sdt>
  <w:p w:rsidR="00E968F0" w:rsidRDefault="00E968F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8F0" w:rsidRDefault="00E968F0" w:rsidP="00510535">
      <w:pPr>
        <w:spacing w:after="0" w:line="240" w:lineRule="auto"/>
      </w:pPr>
      <w:r>
        <w:separator/>
      </w:r>
    </w:p>
  </w:footnote>
  <w:footnote w:type="continuationSeparator" w:id="0">
    <w:p w:rsidR="00E968F0" w:rsidRDefault="00E968F0" w:rsidP="005105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Pr="0027062D" w:rsidRDefault="00E968F0" w:rsidP="0027062D">
    <w:pPr>
      <w:spacing w:after="0" w:line="240" w:lineRule="auto"/>
      <w:rPr>
        <w:sz w:val="20"/>
        <w:szCs w:val="20"/>
      </w:rPr>
    </w:pPr>
    <w:r>
      <w:rPr>
        <w:sz w:val="20"/>
        <w:szCs w:val="20"/>
      </w:rPr>
      <w:t xml:space="preserve">TITLE: </w:t>
    </w:r>
    <w:r w:rsidRPr="0027062D">
      <w:rPr>
        <w:sz w:val="20"/>
        <w:szCs w:val="20"/>
      </w:rPr>
      <w:t>Systematic review to assess the association of childhood overweight and obesity with primary school diet and physical activity policies</w:t>
    </w:r>
  </w:p>
  <w:p w:rsidR="00E968F0" w:rsidRPr="0027062D" w:rsidRDefault="00E968F0" w:rsidP="0027062D">
    <w:pPr>
      <w:spacing w:after="0" w:line="240" w:lineRule="auto"/>
      <w:rPr>
        <w:sz w:val="20"/>
        <w:szCs w:val="20"/>
      </w:rPr>
    </w:pPr>
    <w:r>
      <w:rPr>
        <w:sz w:val="20"/>
        <w:szCs w:val="20"/>
      </w:rPr>
      <w:t xml:space="preserve">AUTHORS: </w:t>
    </w:r>
    <w:r w:rsidRPr="0027062D">
      <w:rPr>
        <w:sz w:val="20"/>
        <w:szCs w:val="20"/>
      </w:rPr>
      <w:t>Andrew James Williams, William E. Henley, Craig Anthony Williams, Alison Jane Hurst, Stuart Logan</w:t>
    </w:r>
    <w:r w:rsidR="00A04FDD">
      <w:rPr>
        <w:sz w:val="20"/>
        <w:szCs w:val="20"/>
      </w:rPr>
      <w:t xml:space="preserve"> </w:t>
    </w:r>
    <w:proofErr w:type="gramStart"/>
    <w:r w:rsidR="00A04FDD">
      <w:rPr>
        <w:sz w:val="20"/>
        <w:szCs w:val="20"/>
      </w:rPr>
      <w:t>and</w:t>
    </w:r>
    <w:r w:rsidRPr="0027062D">
      <w:rPr>
        <w:sz w:val="20"/>
        <w:szCs w:val="20"/>
      </w:rPr>
      <w:t xml:space="preserve">  Katrina</w:t>
    </w:r>
    <w:proofErr w:type="gramEnd"/>
    <w:r w:rsidRPr="0027062D">
      <w:rPr>
        <w:sz w:val="20"/>
        <w:szCs w:val="20"/>
      </w:rPr>
      <w:t xml:space="preserve"> Mary Wyatt</w:t>
    </w:r>
  </w:p>
  <w:p w:rsidR="00E968F0" w:rsidRPr="00510535" w:rsidRDefault="00E968F0" w:rsidP="0027062D">
    <w:pPr>
      <w:spacing w:after="0" w:line="240" w:lineRule="auto"/>
      <w:rPr>
        <w:sz w:val="20"/>
        <w:szCs w:val="2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68F0" w:rsidRDefault="00E968F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CA6AFB"/>
    <w:multiLevelType w:val="hybridMultilevel"/>
    <w:tmpl w:val="B66A9840"/>
    <w:lvl w:ilvl="0" w:tplc="24CCF090">
      <w:start w:val="1"/>
      <w:numFmt w:val="decimal"/>
      <w:pStyle w:val="Heading9"/>
      <w:lvlText w:val="Appendix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375CBB"/>
    <w:multiLevelType w:val="multilevel"/>
    <w:tmpl w:val="385C7C08"/>
    <w:lvl w:ilvl="0">
      <w:start w:val="1"/>
      <w:numFmt w:val="decimal"/>
      <w:pStyle w:val="Heading1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1304" w:hanging="1304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7FFE"/>
    <w:rsid w:val="000018D5"/>
    <w:rsid w:val="00007153"/>
    <w:rsid w:val="00015E53"/>
    <w:rsid w:val="00017020"/>
    <w:rsid w:val="00035ED8"/>
    <w:rsid w:val="00085E9D"/>
    <w:rsid w:val="00097B76"/>
    <w:rsid w:val="000A07FC"/>
    <w:rsid w:val="000A4116"/>
    <w:rsid w:val="000B1BC8"/>
    <w:rsid w:val="000C4F3F"/>
    <w:rsid w:val="00101121"/>
    <w:rsid w:val="00110BBA"/>
    <w:rsid w:val="00130C71"/>
    <w:rsid w:val="00140246"/>
    <w:rsid w:val="001504F4"/>
    <w:rsid w:val="001539A6"/>
    <w:rsid w:val="001552A4"/>
    <w:rsid w:val="0015589A"/>
    <w:rsid w:val="001559DF"/>
    <w:rsid w:val="00156997"/>
    <w:rsid w:val="00157CB5"/>
    <w:rsid w:val="00157FC0"/>
    <w:rsid w:val="001654D5"/>
    <w:rsid w:val="00172E38"/>
    <w:rsid w:val="00174CF4"/>
    <w:rsid w:val="001875AF"/>
    <w:rsid w:val="00187D7A"/>
    <w:rsid w:val="0019399D"/>
    <w:rsid w:val="001A2DF0"/>
    <w:rsid w:val="001A6458"/>
    <w:rsid w:val="001B564F"/>
    <w:rsid w:val="001D6F9D"/>
    <w:rsid w:val="002340B7"/>
    <w:rsid w:val="00236EE8"/>
    <w:rsid w:val="00251BB2"/>
    <w:rsid w:val="00251E97"/>
    <w:rsid w:val="0025257F"/>
    <w:rsid w:val="00256635"/>
    <w:rsid w:val="00256F1F"/>
    <w:rsid w:val="0026440A"/>
    <w:rsid w:val="00266943"/>
    <w:rsid w:val="0027062D"/>
    <w:rsid w:val="002766CD"/>
    <w:rsid w:val="002825B8"/>
    <w:rsid w:val="00285C85"/>
    <w:rsid w:val="00286139"/>
    <w:rsid w:val="002878D2"/>
    <w:rsid w:val="002A212F"/>
    <w:rsid w:val="002A4F50"/>
    <w:rsid w:val="002B7333"/>
    <w:rsid w:val="002D02F5"/>
    <w:rsid w:val="002D4DBC"/>
    <w:rsid w:val="002E4B13"/>
    <w:rsid w:val="003022DA"/>
    <w:rsid w:val="00323BB0"/>
    <w:rsid w:val="00334CE7"/>
    <w:rsid w:val="00361DBE"/>
    <w:rsid w:val="00363968"/>
    <w:rsid w:val="003658B6"/>
    <w:rsid w:val="003775ED"/>
    <w:rsid w:val="00380705"/>
    <w:rsid w:val="003C0B28"/>
    <w:rsid w:val="003E44BB"/>
    <w:rsid w:val="003E462F"/>
    <w:rsid w:val="003E537B"/>
    <w:rsid w:val="003E5CF0"/>
    <w:rsid w:val="00403477"/>
    <w:rsid w:val="00416EDA"/>
    <w:rsid w:val="00417ABB"/>
    <w:rsid w:val="004235BC"/>
    <w:rsid w:val="0044045A"/>
    <w:rsid w:val="004477F3"/>
    <w:rsid w:val="004859B8"/>
    <w:rsid w:val="0048740F"/>
    <w:rsid w:val="00491478"/>
    <w:rsid w:val="004C031C"/>
    <w:rsid w:val="004D22AD"/>
    <w:rsid w:val="00510535"/>
    <w:rsid w:val="00550F3D"/>
    <w:rsid w:val="00553E27"/>
    <w:rsid w:val="00580651"/>
    <w:rsid w:val="00582573"/>
    <w:rsid w:val="00590DFC"/>
    <w:rsid w:val="00592482"/>
    <w:rsid w:val="0059416E"/>
    <w:rsid w:val="00596DFF"/>
    <w:rsid w:val="00597E57"/>
    <w:rsid w:val="005A31DC"/>
    <w:rsid w:val="005A438E"/>
    <w:rsid w:val="005A668C"/>
    <w:rsid w:val="005B2998"/>
    <w:rsid w:val="005B70A7"/>
    <w:rsid w:val="005C4CF7"/>
    <w:rsid w:val="00651DAA"/>
    <w:rsid w:val="006572BE"/>
    <w:rsid w:val="0067178A"/>
    <w:rsid w:val="00685309"/>
    <w:rsid w:val="00686D4E"/>
    <w:rsid w:val="006931D6"/>
    <w:rsid w:val="006956C1"/>
    <w:rsid w:val="00695FD3"/>
    <w:rsid w:val="006B3C0D"/>
    <w:rsid w:val="006C7382"/>
    <w:rsid w:val="006D12D0"/>
    <w:rsid w:val="006D7110"/>
    <w:rsid w:val="006E0C40"/>
    <w:rsid w:val="006F06A1"/>
    <w:rsid w:val="006F2EFB"/>
    <w:rsid w:val="00732010"/>
    <w:rsid w:val="00735C9C"/>
    <w:rsid w:val="0073632A"/>
    <w:rsid w:val="00754859"/>
    <w:rsid w:val="00761A17"/>
    <w:rsid w:val="007744B8"/>
    <w:rsid w:val="007B466D"/>
    <w:rsid w:val="007C2AB7"/>
    <w:rsid w:val="007E0A3E"/>
    <w:rsid w:val="007F6255"/>
    <w:rsid w:val="00800CE4"/>
    <w:rsid w:val="00817A65"/>
    <w:rsid w:val="00831485"/>
    <w:rsid w:val="008429DE"/>
    <w:rsid w:val="00845656"/>
    <w:rsid w:val="00851C38"/>
    <w:rsid w:val="00864F2A"/>
    <w:rsid w:val="008751B8"/>
    <w:rsid w:val="008C0F35"/>
    <w:rsid w:val="008C34A0"/>
    <w:rsid w:val="008D5172"/>
    <w:rsid w:val="008D5664"/>
    <w:rsid w:val="008E1AC2"/>
    <w:rsid w:val="00903C2E"/>
    <w:rsid w:val="009361CF"/>
    <w:rsid w:val="0093659D"/>
    <w:rsid w:val="0094415C"/>
    <w:rsid w:val="009442A1"/>
    <w:rsid w:val="00952AC1"/>
    <w:rsid w:val="00954E7A"/>
    <w:rsid w:val="009653E2"/>
    <w:rsid w:val="00980FF5"/>
    <w:rsid w:val="00986899"/>
    <w:rsid w:val="00992012"/>
    <w:rsid w:val="009A0373"/>
    <w:rsid w:val="009A14C4"/>
    <w:rsid w:val="009A634B"/>
    <w:rsid w:val="009B5BEF"/>
    <w:rsid w:val="009C3716"/>
    <w:rsid w:val="00A04FDD"/>
    <w:rsid w:val="00A10013"/>
    <w:rsid w:val="00A15AFB"/>
    <w:rsid w:val="00A172B9"/>
    <w:rsid w:val="00A173B8"/>
    <w:rsid w:val="00A41C5A"/>
    <w:rsid w:val="00A473FA"/>
    <w:rsid w:val="00A756F8"/>
    <w:rsid w:val="00A756FA"/>
    <w:rsid w:val="00A90A37"/>
    <w:rsid w:val="00AA69B3"/>
    <w:rsid w:val="00AA7C58"/>
    <w:rsid w:val="00AC09CB"/>
    <w:rsid w:val="00AD115F"/>
    <w:rsid w:val="00AD62AB"/>
    <w:rsid w:val="00AF2E2F"/>
    <w:rsid w:val="00B22756"/>
    <w:rsid w:val="00B2292A"/>
    <w:rsid w:val="00B2762D"/>
    <w:rsid w:val="00B31AF7"/>
    <w:rsid w:val="00B403E6"/>
    <w:rsid w:val="00B41A42"/>
    <w:rsid w:val="00B47A94"/>
    <w:rsid w:val="00B85041"/>
    <w:rsid w:val="00BA1AE0"/>
    <w:rsid w:val="00BA6D02"/>
    <w:rsid w:val="00BA7EAB"/>
    <w:rsid w:val="00BB4928"/>
    <w:rsid w:val="00BC5621"/>
    <w:rsid w:val="00BC6310"/>
    <w:rsid w:val="00BC6571"/>
    <w:rsid w:val="00BD640D"/>
    <w:rsid w:val="00BE3120"/>
    <w:rsid w:val="00BE541D"/>
    <w:rsid w:val="00BE69BB"/>
    <w:rsid w:val="00BF0A00"/>
    <w:rsid w:val="00BF7B07"/>
    <w:rsid w:val="00C029B5"/>
    <w:rsid w:val="00C1218D"/>
    <w:rsid w:val="00C17FEE"/>
    <w:rsid w:val="00C2031A"/>
    <w:rsid w:val="00C258D3"/>
    <w:rsid w:val="00C31313"/>
    <w:rsid w:val="00C34191"/>
    <w:rsid w:val="00C34272"/>
    <w:rsid w:val="00C534AD"/>
    <w:rsid w:val="00C874A1"/>
    <w:rsid w:val="00C92844"/>
    <w:rsid w:val="00CB5D2F"/>
    <w:rsid w:val="00CC2EB3"/>
    <w:rsid w:val="00CD6728"/>
    <w:rsid w:val="00CE45B7"/>
    <w:rsid w:val="00CE7B30"/>
    <w:rsid w:val="00CF44F6"/>
    <w:rsid w:val="00D02BD8"/>
    <w:rsid w:val="00D07D2E"/>
    <w:rsid w:val="00D20F1C"/>
    <w:rsid w:val="00D212FC"/>
    <w:rsid w:val="00D377E0"/>
    <w:rsid w:val="00D40E15"/>
    <w:rsid w:val="00D57727"/>
    <w:rsid w:val="00D75776"/>
    <w:rsid w:val="00D9526F"/>
    <w:rsid w:val="00D96D7E"/>
    <w:rsid w:val="00DA66BF"/>
    <w:rsid w:val="00DB50B8"/>
    <w:rsid w:val="00DC1471"/>
    <w:rsid w:val="00DD6BB4"/>
    <w:rsid w:val="00DE15E7"/>
    <w:rsid w:val="00E41627"/>
    <w:rsid w:val="00E44E05"/>
    <w:rsid w:val="00E6097C"/>
    <w:rsid w:val="00E64B1C"/>
    <w:rsid w:val="00E77FFE"/>
    <w:rsid w:val="00E82249"/>
    <w:rsid w:val="00E86017"/>
    <w:rsid w:val="00E968F0"/>
    <w:rsid w:val="00EA041A"/>
    <w:rsid w:val="00EC052A"/>
    <w:rsid w:val="00EC4180"/>
    <w:rsid w:val="00EC53B9"/>
    <w:rsid w:val="00ED52DC"/>
    <w:rsid w:val="00F00230"/>
    <w:rsid w:val="00F32472"/>
    <w:rsid w:val="00F34374"/>
    <w:rsid w:val="00F561EA"/>
    <w:rsid w:val="00F83D51"/>
    <w:rsid w:val="00F858FF"/>
    <w:rsid w:val="00F965EB"/>
    <w:rsid w:val="00FA3836"/>
    <w:rsid w:val="00FA6940"/>
    <w:rsid w:val="00FA74DE"/>
    <w:rsid w:val="00FB4664"/>
    <w:rsid w:val="00FC27AF"/>
    <w:rsid w:val="00FC54C5"/>
    <w:rsid w:val="00FE0862"/>
    <w:rsid w:val="00FE3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B8"/>
  </w:style>
  <w:style w:type="paragraph" w:styleId="Heading1">
    <w:name w:val="heading 1"/>
    <w:basedOn w:val="Normal"/>
    <w:next w:val="Normal"/>
    <w:link w:val="Heading1Char"/>
    <w:uiPriority w:val="9"/>
    <w:qFormat/>
    <w:rsid w:val="00A173B8"/>
    <w:pPr>
      <w:keepNext/>
      <w:keepLines/>
      <w:numPr>
        <w:numId w:val="10"/>
      </w:numPr>
      <w:spacing w:after="0"/>
      <w:outlineLvl w:val="0"/>
    </w:pPr>
    <w:rPr>
      <w:rFonts w:ascii="Arial" w:eastAsiaTheme="majorEastAsia" w:hAnsi="Arial" w:cs="Arial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73B8"/>
    <w:pPr>
      <w:keepNext/>
      <w:keepLines/>
      <w:numPr>
        <w:ilvl w:val="1"/>
        <w:numId w:val="10"/>
      </w:numPr>
      <w:spacing w:after="0"/>
      <w:outlineLvl w:val="1"/>
    </w:pPr>
    <w:rPr>
      <w:rFonts w:ascii="Arial" w:eastAsiaTheme="majorEastAsia" w:hAnsi="Arial" w:cs="Arial"/>
      <w:b/>
      <w:bCs/>
      <w:color w:val="000000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73B8"/>
    <w:pPr>
      <w:keepNext/>
      <w:keepLines/>
      <w:numPr>
        <w:ilvl w:val="2"/>
        <w:numId w:val="10"/>
      </w:numPr>
      <w:spacing w:after="0"/>
      <w:outlineLvl w:val="2"/>
    </w:pPr>
    <w:rPr>
      <w:rFonts w:ascii="Arial" w:eastAsiaTheme="majorEastAsia" w:hAnsi="Arial" w:cs="Arial"/>
      <w:b/>
      <w:bCs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3B8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3B8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3B8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3B8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3B8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Appendix"/>
    <w:basedOn w:val="Normal"/>
    <w:next w:val="Normal"/>
    <w:link w:val="Heading9Char"/>
    <w:uiPriority w:val="9"/>
    <w:semiHidden/>
    <w:unhideWhenUsed/>
    <w:qFormat/>
    <w:rsid w:val="00A173B8"/>
    <w:pPr>
      <w:keepNext/>
      <w:keepLines/>
      <w:numPr>
        <w:numId w:val="9"/>
      </w:numPr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3B8"/>
    <w:rPr>
      <w:rFonts w:ascii="Arial" w:eastAsiaTheme="majorEastAsia" w:hAnsi="Arial" w:cs="Arial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73B8"/>
    <w:rPr>
      <w:rFonts w:ascii="Arial" w:eastAsiaTheme="majorEastAsia" w:hAnsi="Arial" w:cs="Arial"/>
      <w:b/>
      <w:bCs/>
      <w:color w:val="000000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A173B8"/>
    <w:rPr>
      <w:rFonts w:ascii="Arial" w:eastAsiaTheme="majorEastAsia" w:hAnsi="Arial" w:cs="Arial"/>
      <w:b/>
      <w:bCs/>
      <w:color w:val="000000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3B8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3B8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3B8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3B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3B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aliases w:val="Appendix Char"/>
    <w:basedOn w:val="DefaultParagraphFont"/>
    <w:link w:val="Heading9"/>
    <w:uiPriority w:val="9"/>
    <w:semiHidden/>
    <w:rsid w:val="00A173B8"/>
    <w:rPr>
      <w:rFonts w:asciiTheme="majorHAnsi" w:eastAsiaTheme="majorEastAsia" w:hAnsiTheme="majorHAnsi" w:cstheme="majorBidi"/>
      <w:b/>
      <w:iCs/>
      <w:szCs w:val="20"/>
    </w:rPr>
  </w:style>
  <w:style w:type="paragraph" w:styleId="ListParagraph">
    <w:name w:val="List Paragraph"/>
    <w:basedOn w:val="Normal"/>
    <w:uiPriority w:val="34"/>
    <w:qFormat/>
    <w:rsid w:val="00A173B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173B8"/>
    <w:pPr>
      <w:numPr>
        <w:numId w:val="0"/>
      </w:numPr>
      <w:outlineLvl w:val="9"/>
    </w:pPr>
  </w:style>
  <w:style w:type="paragraph" w:customStyle="1" w:styleId="Arialbasic">
    <w:name w:val="Arial basic"/>
    <w:basedOn w:val="Normal"/>
    <w:link w:val="ArialbasicChar"/>
    <w:qFormat/>
    <w:rsid w:val="00A173B8"/>
    <w:pPr>
      <w:spacing w:after="120" w:line="240" w:lineRule="auto"/>
    </w:pPr>
    <w:rPr>
      <w:rFonts w:ascii="Arial" w:eastAsiaTheme="minorEastAsia" w:hAnsi="Arial" w:cs="Arial"/>
    </w:rPr>
  </w:style>
  <w:style w:type="character" w:customStyle="1" w:styleId="ArialbasicChar">
    <w:name w:val="Arial basic Char"/>
    <w:basedOn w:val="DefaultParagraphFont"/>
    <w:link w:val="Arialbasic"/>
    <w:rsid w:val="00A173B8"/>
    <w:rPr>
      <w:rFonts w:ascii="Arial" w:eastAsiaTheme="minorEastAsia" w:hAnsi="Arial" w:cs="Arial"/>
    </w:rPr>
  </w:style>
  <w:style w:type="table" w:styleId="TableGrid">
    <w:name w:val="Table Grid"/>
    <w:basedOn w:val="TableNormal"/>
    <w:uiPriority w:val="59"/>
    <w:rsid w:val="00C203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10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0535"/>
  </w:style>
  <w:style w:type="paragraph" w:styleId="Footer">
    <w:name w:val="footer"/>
    <w:basedOn w:val="Normal"/>
    <w:link w:val="FooterChar"/>
    <w:uiPriority w:val="99"/>
    <w:unhideWhenUsed/>
    <w:rsid w:val="00510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535"/>
  </w:style>
  <w:style w:type="character" w:styleId="Hyperlink">
    <w:name w:val="Hyperlink"/>
    <w:basedOn w:val="DefaultParagraphFont"/>
    <w:uiPriority w:val="99"/>
    <w:unhideWhenUsed/>
    <w:rsid w:val="0027062D"/>
    <w:rPr>
      <w:color w:val="000000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82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25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oter" Target="footer6.xml"/><Relationship Id="rId26" Type="http://schemas.openxmlformats.org/officeDocument/2006/relationships/footer" Target="footer11.xml"/><Relationship Id="rId3" Type="http://schemas.openxmlformats.org/officeDocument/2006/relationships/styles" Target="styles.xml"/><Relationship Id="rId21" Type="http://schemas.openxmlformats.org/officeDocument/2006/relationships/footer" Target="footer8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5" Type="http://schemas.openxmlformats.org/officeDocument/2006/relationships/footer" Target="footer10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footer" Target="footer7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8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footer" Target="footer9.xml"/><Relationship Id="rId28" Type="http://schemas.openxmlformats.org/officeDocument/2006/relationships/footer" Target="footer12.xml"/><Relationship Id="rId10" Type="http://schemas.openxmlformats.org/officeDocument/2006/relationships/footer" Target="footer1.xml"/><Relationship Id="rId19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header" Target="header7.xml"/><Relationship Id="rId27" Type="http://schemas.openxmlformats.org/officeDocument/2006/relationships/header" Target="header9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Thesis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A026F2-A1B3-4A70-A80E-16E2E2EA0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44</Words>
  <Characters>1051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ames Williams</dc:creator>
  <cp:keywords/>
  <dc:description/>
  <cp:lastModifiedBy>Andrew James Williams</cp:lastModifiedBy>
  <cp:revision>2</cp:revision>
  <dcterms:created xsi:type="dcterms:W3CDTF">2013-06-13T14:56:00Z</dcterms:created>
  <dcterms:modified xsi:type="dcterms:W3CDTF">2013-06-13T14:56:00Z</dcterms:modified>
</cp:coreProperties>
</file>